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75ACD48" w14:textId="77777777" w:rsidR="005D646F" w:rsidRDefault="005D646F" w:rsidP="005D646F">
      <w:pPr>
        <w:pStyle w:val="AuthorList"/>
        <w:rPr>
          <w:sz w:val="32"/>
          <w:szCs w:val="32"/>
        </w:rPr>
      </w:pPr>
      <w:r w:rsidRPr="000365BC">
        <w:rPr>
          <w:sz w:val="32"/>
          <w:szCs w:val="32"/>
        </w:rPr>
        <w:t xml:space="preserve">Chemical and microbiological insight into two littoral Antarctic </w:t>
      </w:r>
      <w:r>
        <w:rPr>
          <w:sz w:val="32"/>
          <w:szCs w:val="32"/>
        </w:rPr>
        <w:t>demo</w:t>
      </w:r>
      <w:r w:rsidRPr="000365BC">
        <w:rPr>
          <w:sz w:val="32"/>
          <w:szCs w:val="32"/>
        </w:rPr>
        <w:t>sponge</w:t>
      </w:r>
      <w:r>
        <w:rPr>
          <w:sz w:val="32"/>
          <w:szCs w:val="32"/>
        </w:rPr>
        <w:t xml:space="preserve"> species</w:t>
      </w:r>
      <w:r w:rsidRPr="000365BC">
        <w:rPr>
          <w:sz w:val="32"/>
          <w:szCs w:val="32"/>
        </w:rPr>
        <w:t xml:space="preserve">: </w:t>
      </w:r>
      <w:proofErr w:type="spellStart"/>
      <w:r w:rsidRPr="000365BC">
        <w:rPr>
          <w:i/>
          <w:iCs/>
          <w:sz w:val="32"/>
          <w:szCs w:val="32"/>
        </w:rPr>
        <w:t>Haliclona</w:t>
      </w:r>
      <w:proofErr w:type="spellEnd"/>
      <w:r w:rsidRPr="000365BC">
        <w:rPr>
          <w:i/>
          <w:iCs/>
          <w:sz w:val="32"/>
          <w:szCs w:val="32"/>
        </w:rPr>
        <w:t xml:space="preserve"> </w:t>
      </w:r>
      <w:r w:rsidRPr="000365BC">
        <w:rPr>
          <w:sz w:val="32"/>
          <w:szCs w:val="32"/>
        </w:rPr>
        <w:t>(</w:t>
      </w:r>
      <w:proofErr w:type="spellStart"/>
      <w:r w:rsidRPr="000365BC">
        <w:rPr>
          <w:i/>
          <w:iCs/>
          <w:sz w:val="32"/>
          <w:szCs w:val="32"/>
        </w:rPr>
        <w:t>Rhizoniera</w:t>
      </w:r>
      <w:proofErr w:type="spellEnd"/>
      <w:r w:rsidRPr="000365BC">
        <w:rPr>
          <w:sz w:val="32"/>
          <w:szCs w:val="32"/>
        </w:rPr>
        <w:t>)</w:t>
      </w:r>
      <w:r w:rsidRPr="000365BC">
        <w:rPr>
          <w:i/>
          <w:iCs/>
          <w:sz w:val="32"/>
          <w:szCs w:val="32"/>
        </w:rPr>
        <w:t xml:space="preserve"> dancoi</w:t>
      </w:r>
      <w:r w:rsidRPr="000365BC">
        <w:rPr>
          <w:sz w:val="32"/>
          <w:szCs w:val="32"/>
        </w:rPr>
        <w:t xml:space="preserve"> (</w:t>
      </w:r>
      <w:proofErr w:type="spellStart"/>
      <w:r w:rsidRPr="000365BC">
        <w:rPr>
          <w:sz w:val="32"/>
          <w:szCs w:val="32"/>
        </w:rPr>
        <w:t>Topsent</w:t>
      </w:r>
      <w:proofErr w:type="spellEnd"/>
      <w:r w:rsidRPr="000365BC">
        <w:rPr>
          <w:sz w:val="32"/>
          <w:szCs w:val="32"/>
        </w:rPr>
        <w:t xml:space="preserve"> 1901) and </w:t>
      </w:r>
      <w:proofErr w:type="spellStart"/>
      <w:r w:rsidRPr="000365BC">
        <w:rPr>
          <w:i/>
          <w:iCs/>
          <w:sz w:val="32"/>
          <w:szCs w:val="32"/>
        </w:rPr>
        <w:t>Haliclona</w:t>
      </w:r>
      <w:proofErr w:type="spellEnd"/>
      <w:r w:rsidRPr="000365BC">
        <w:rPr>
          <w:i/>
          <w:iCs/>
          <w:sz w:val="32"/>
          <w:szCs w:val="32"/>
        </w:rPr>
        <w:t xml:space="preserve"> </w:t>
      </w:r>
      <w:r w:rsidRPr="000365BC">
        <w:rPr>
          <w:sz w:val="32"/>
          <w:szCs w:val="32"/>
        </w:rPr>
        <w:t>(</w:t>
      </w:r>
      <w:proofErr w:type="spellStart"/>
      <w:r w:rsidRPr="000365BC">
        <w:rPr>
          <w:i/>
          <w:iCs/>
          <w:sz w:val="32"/>
          <w:szCs w:val="32"/>
        </w:rPr>
        <w:t>Rhizoniera</w:t>
      </w:r>
      <w:proofErr w:type="spellEnd"/>
      <w:r w:rsidRPr="000365BC">
        <w:rPr>
          <w:sz w:val="32"/>
          <w:szCs w:val="32"/>
        </w:rPr>
        <w:t>)</w:t>
      </w:r>
      <w:r w:rsidRPr="000365BC">
        <w:rPr>
          <w:i/>
          <w:iCs/>
          <w:sz w:val="32"/>
          <w:szCs w:val="32"/>
        </w:rPr>
        <w:t xml:space="preserve"> </w:t>
      </w:r>
      <w:proofErr w:type="spellStart"/>
      <w:r w:rsidRPr="000365BC">
        <w:rPr>
          <w:i/>
          <w:iCs/>
          <w:sz w:val="32"/>
          <w:szCs w:val="32"/>
        </w:rPr>
        <w:t>scotti</w:t>
      </w:r>
      <w:proofErr w:type="spellEnd"/>
      <w:r w:rsidRPr="000365BC">
        <w:rPr>
          <w:sz w:val="32"/>
          <w:szCs w:val="32"/>
        </w:rPr>
        <w:t xml:space="preserve"> (Kirkpatrick 1907)</w:t>
      </w:r>
    </w:p>
    <w:p w14:paraId="1181F510" w14:textId="77777777" w:rsidR="005D646F" w:rsidRPr="000E7984" w:rsidRDefault="005D646F" w:rsidP="005D646F">
      <w:pPr>
        <w:pStyle w:val="AuthorList"/>
        <w:rPr>
          <w:lang w:val="it-IT"/>
        </w:rPr>
      </w:pPr>
      <w:r w:rsidRPr="005D646F">
        <w:rPr>
          <w:lang w:val="it-IT"/>
        </w:rPr>
        <w:t>Maria Papale</w:t>
      </w:r>
      <w:r w:rsidRPr="005D646F">
        <w:rPr>
          <w:vertAlign w:val="superscript"/>
          <w:lang w:val="it-IT"/>
        </w:rPr>
        <w:t>1</w:t>
      </w:r>
      <w:r w:rsidRPr="005D646F">
        <w:rPr>
          <w:lang w:val="it-IT"/>
        </w:rPr>
        <w:t>, Stefania Giannarelli</w:t>
      </w:r>
      <w:r w:rsidRPr="005D646F">
        <w:rPr>
          <w:vertAlign w:val="superscript"/>
          <w:lang w:val="it-IT"/>
        </w:rPr>
        <w:t>2</w:t>
      </w:r>
      <w:r w:rsidRPr="005D646F">
        <w:rPr>
          <w:lang w:val="it-IT"/>
        </w:rPr>
        <w:t>, Maurizio Azzaro</w:t>
      </w:r>
      <w:r w:rsidRPr="005D646F">
        <w:rPr>
          <w:vertAlign w:val="superscript"/>
          <w:lang w:val="it-IT"/>
        </w:rPr>
        <w:t>1</w:t>
      </w:r>
      <w:r w:rsidRPr="005D646F">
        <w:rPr>
          <w:lang w:val="it-IT"/>
        </w:rPr>
        <w:t>, Lisa Ghezzi</w:t>
      </w:r>
      <w:r w:rsidRPr="005D646F">
        <w:rPr>
          <w:vertAlign w:val="superscript"/>
          <w:lang w:val="it-IT"/>
        </w:rPr>
        <w:t>3</w:t>
      </w:r>
      <w:r w:rsidRPr="005D646F">
        <w:rPr>
          <w:lang w:val="it-IT"/>
        </w:rPr>
        <w:t>, Angelina Lo Giudice</w:t>
      </w:r>
      <w:r w:rsidRPr="005D646F">
        <w:rPr>
          <w:vertAlign w:val="superscript"/>
          <w:lang w:val="it-IT"/>
        </w:rPr>
        <w:t>1*</w:t>
      </w:r>
      <w:r w:rsidRPr="005D646F">
        <w:rPr>
          <w:lang w:val="it-IT"/>
        </w:rPr>
        <w:t>, Carmen Rizzo</w:t>
      </w:r>
      <w:r w:rsidRPr="005D646F">
        <w:rPr>
          <w:vertAlign w:val="superscript"/>
          <w:lang w:val="it-IT"/>
        </w:rPr>
        <w:t>1,4</w:t>
      </w:r>
    </w:p>
    <w:p w14:paraId="41A3193D" w14:textId="77777777" w:rsidR="005D646F" w:rsidRPr="00961565" w:rsidRDefault="005D646F" w:rsidP="005D646F">
      <w:pPr>
        <w:spacing w:before="240"/>
        <w:rPr>
          <w:lang w:val="en-US"/>
        </w:rPr>
      </w:pPr>
      <w:r w:rsidRPr="00961565">
        <w:rPr>
          <w:vertAlign w:val="superscript"/>
          <w:lang w:val="en-US"/>
        </w:rPr>
        <w:t xml:space="preserve">1 </w:t>
      </w:r>
      <w:r w:rsidRPr="00961565">
        <w:rPr>
          <w:lang w:val="en-US"/>
        </w:rPr>
        <w:t>Institute of Polar Sciences, National Research Council, Messina, Italy</w:t>
      </w:r>
    </w:p>
    <w:p w14:paraId="290C1C5E" w14:textId="77777777" w:rsidR="005D646F" w:rsidRPr="00961565" w:rsidRDefault="005D646F" w:rsidP="005D646F">
      <w:pPr>
        <w:rPr>
          <w:lang w:val="en-US"/>
        </w:rPr>
      </w:pPr>
      <w:r w:rsidRPr="00961565">
        <w:rPr>
          <w:vertAlign w:val="superscript"/>
          <w:lang w:val="en-US"/>
        </w:rPr>
        <w:t xml:space="preserve">2 </w:t>
      </w:r>
      <w:r w:rsidRPr="00961565">
        <w:rPr>
          <w:lang w:val="en-US"/>
        </w:rPr>
        <w:t>Department of Chemical and Industrial Chemistry, University of Pisa, Pisa, Italy</w:t>
      </w:r>
    </w:p>
    <w:p w14:paraId="50A90881" w14:textId="77777777" w:rsidR="005D646F" w:rsidRPr="00961565" w:rsidRDefault="005D646F" w:rsidP="005D646F">
      <w:pPr>
        <w:rPr>
          <w:lang w:val="en-US"/>
        </w:rPr>
      </w:pPr>
      <w:r w:rsidRPr="00961565">
        <w:rPr>
          <w:vertAlign w:val="superscript"/>
          <w:lang w:val="en-US"/>
        </w:rPr>
        <w:t xml:space="preserve">3 </w:t>
      </w:r>
      <w:r w:rsidRPr="00961565">
        <w:rPr>
          <w:lang w:val="en-US"/>
        </w:rPr>
        <w:t>Department of Earth Sciences, University of Pisa, Pisa, Italy</w:t>
      </w:r>
    </w:p>
    <w:p w14:paraId="7FB82C34" w14:textId="77777777" w:rsidR="005D646F" w:rsidRPr="00BA055F" w:rsidRDefault="005D646F" w:rsidP="005D646F">
      <w:r w:rsidRPr="00BA055F">
        <w:rPr>
          <w:vertAlign w:val="superscript"/>
        </w:rPr>
        <w:t xml:space="preserve">4 </w:t>
      </w:r>
      <w:proofErr w:type="spellStart"/>
      <w:r w:rsidRPr="00BA055F">
        <w:t>Zoological</w:t>
      </w:r>
      <w:proofErr w:type="spellEnd"/>
      <w:r w:rsidRPr="00BA055F">
        <w:t xml:space="preserve"> Station “Anton Dohrn”, Messina, </w:t>
      </w:r>
      <w:proofErr w:type="spellStart"/>
      <w:r w:rsidRPr="00BA055F">
        <w:t>Italy</w:t>
      </w:r>
      <w:proofErr w:type="spellEnd"/>
    </w:p>
    <w:p w14:paraId="5784C3F2" w14:textId="77777777" w:rsidR="005D646F" w:rsidRPr="00BA055F" w:rsidRDefault="005D646F" w:rsidP="005D646F">
      <w:pPr>
        <w:rPr>
          <w:highlight w:val="yellow"/>
        </w:rPr>
      </w:pPr>
    </w:p>
    <w:p w14:paraId="1B5DFAE6" w14:textId="77777777" w:rsidR="005D646F" w:rsidRPr="000E7984" w:rsidRDefault="005D646F" w:rsidP="005D646F">
      <w:pPr>
        <w:spacing w:before="240"/>
        <w:rPr>
          <w:b/>
        </w:rPr>
      </w:pPr>
      <w:r w:rsidRPr="000E7984">
        <w:rPr>
          <w:b/>
        </w:rPr>
        <w:t xml:space="preserve">* </w:t>
      </w:r>
      <w:proofErr w:type="spellStart"/>
      <w:r w:rsidRPr="000E7984">
        <w:rPr>
          <w:b/>
        </w:rPr>
        <w:t>Correspondence</w:t>
      </w:r>
      <w:proofErr w:type="spellEnd"/>
      <w:r w:rsidRPr="000E7984">
        <w:rPr>
          <w:b/>
        </w:rPr>
        <w:t xml:space="preserve">: </w:t>
      </w:r>
      <w:r w:rsidRPr="000E7984">
        <w:rPr>
          <w:b/>
        </w:rPr>
        <w:br/>
      </w:r>
      <w:r w:rsidRPr="000E7984">
        <w:t xml:space="preserve">Angelina </w:t>
      </w:r>
      <w:r>
        <w:t>Lo Giudice</w:t>
      </w:r>
      <w:r w:rsidRPr="000E7984">
        <w:br/>
      </w:r>
      <w:hyperlink r:id="rId12" w:history="1">
        <w:r w:rsidRPr="00C57A12">
          <w:rPr>
            <w:rStyle w:val="Collegamentoipertestuale"/>
          </w:rPr>
          <w:t>angelina.logiudice@cnr.it</w:t>
        </w:r>
      </w:hyperlink>
      <w:r>
        <w:t xml:space="preserve"> </w:t>
      </w:r>
    </w:p>
    <w:p w14:paraId="7F6F172D" w14:textId="77777777" w:rsidR="005D646F" w:rsidRPr="00376CC5" w:rsidRDefault="005D646F" w:rsidP="005D646F">
      <w:pPr>
        <w:pStyle w:val="AuthorList"/>
      </w:pPr>
      <w:r w:rsidRPr="00376CC5">
        <w:t xml:space="preserve">Keywords: </w:t>
      </w:r>
      <w:proofErr w:type="spellStart"/>
      <w:r w:rsidRPr="00591EB2">
        <w:rPr>
          <w:i/>
          <w:iCs/>
        </w:rPr>
        <w:t>Haliclona</w:t>
      </w:r>
      <w:proofErr w:type="spellEnd"/>
      <w:r w:rsidRPr="00591EB2">
        <w:t xml:space="preserve"> spp., persistent organic pollutants, heavy metals, prokaryotic communities, Antarctic Porifera</w:t>
      </w:r>
    </w:p>
    <w:p w14:paraId="580F58B1" w14:textId="77777777" w:rsidR="00904A26" w:rsidRDefault="00904A26" w:rsidP="00994A3D">
      <w:pPr>
        <w:keepNext/>
        <w:rPr>
          <w:lang w:val="en-US"/>
        </w:rPr>
      </w:pPr>
    </w:p>
    <w:p w14:paraId="7302B376" w14:textId="77777777" w:rsidR="00904A26" w:rsidRPr="00961565" w:rsidRDefault="00904A26" w:rsidP="00994A3D">
      <w:pPr>
        <w:keepNext/>
        <w:rPr>
          <w:lang w:val="en-US"/>
        </w:rPr>
      </w:pPr>
    </w:p>
    <w:p w14:paraId="7AA942CA" w14:textId="77777777" w:rsidR="005D646F" w:rsidRPr="00961565" w:rsidRDefault="005D646F" w:rsidP="005D646F">
      <w:pPr>
        <w:rPr>
          <w:b/>
          <w:bCs/>
          <w:lang w:val="en-US"/>
        </w:rPr>
      </w:pPr>
    </w:p>
    <w:p w14:paraId="666AE9D3" w14:textId="77777777" w:rsidR="005D646F" w:rsidRPr="00961565" w:rsidRDefault="005D646F" w:rsidP="005D646F">
      <w:pPr>
        <w:rPr>
          <w:b/>
          <w:bCs/>
          <w:lang w:val="en-US"/>
        </w:rPr>
      </w:pPr>
    </w:p>
    <w:p w14:paraId="51EC12C6" w14:textId="4A743039" w:rsidR="005D646F" w:rsidRDefault="005D646F" w:rsidP="005D646F">
      <w:pPr>
        <w:rPr>
          <w:lang w:val="en-US"/>
        </w:rPr>
      </w:pPr>
      <w:r w:rsidRPr="00961565">
        <w:rPr>
          <w:b/>
          <w:bCs/>
          <w:lang w:val="en-US"/>
        </w:rPr>
        <w:t>Supplementary Table S1.</w:t>
      </w:r>
      <w:r w:rsidRPr="00961565">
        <w:rPr>
          <w:lang w:val="en-US"/>
        </w:rPr>
        <w:t xml:space="preserve"> Retention time (RT) and selected transitions.</w:t>
      </w:r>
    </w:p>
    <w:p w14:paraId="4D371186" w14:textId="77777777" w:rsidR="00B87E29" w:rsidRPr="00B87E29" w:rsidRDefault="00B87E29" w:rsidP="00B87E29">
      <w:pPr>
        <w:rPr>
          <w:lang w:val="en-US"/>
        </w:rPr>
      </w:pPr>
      <w:r w:rsidRPr="002D6664">
        <w:rPr>
          <w:b/>
          <w:bCs/>
          <w:lang w:val="en-US"/>
        </w:rPr>
        <w:t>Supplementary Table S2.</w:t>
      </w:r>
      <w:r w:rsidRPr="002D6664">
        <w:rPr>
          <w:lang w:val="en-US"/>
        </w:rPr>
        <w:t xml:space="preserve"> Pollutant concentrations in sponge, sediment and seawater samples collected from the Thetys Bay. nq: not quantified (conc.&gt; LOD and &lt; LOQ); </w:t>
      </w:r>
      <w:proofErr w:type="spellStart"/>
      <w:r w:rsidRPr="002D6664">
        <w:rPr>
          <w:lang w:val="en-US"/>
        </w:rPr>
        <w:t>nd</w:t>
      </w:r>
      <w:proofErr w:type="spellEnd"/>
      <w:r w:rsidRPr="002D6664">
        <w:rPr>
          <w:lang w:val="en-US"/>
        </w:rPr>
        <w:t xml:space="preserve">: not detected (conc &lt; LOD). </w:t>
      </w:r>
      <w:proofErr w:type="spellStart"/>
      <w:r w:rsidRPr="002D6664">
        <w:rPr>
          <w:lang w:val="en-US"/>
        </w:rPr>
        <w:t>na</w:t>
      </w:r>
      <w:proofErr w:type="spellEnd"/>
      <w:r w:rsidRPr="002D6664">
        <w:rPr>
          <w:lang w:val="en-US"/>
        </w:rPr>
        <w:t>: not analyzed.</w:t>
      </w:r>
      <w:r>
        <w:rPr>
          <w:lang w:val="en-US"/>
        </w:rPr>
        <w:t xml:space="preserve"> </w:t>
      </w:r>
    </w:p>
    <w:p w14:paraId="3D69A0B9" w14:textId="0EF64692" w:rsidR="005D646F" w:rsidRDefault="005D646F" w:rsidP="005D646F">
      <w:pPr>
        <w:rPr>
          <w:lang w:val="en-US"/>
        </w:rPr>
      </w:pPr>
      <w:r w:rsidRPr="00961565">
        <w:rPr>
          <w:b/>
          <w:bCs/>
          <w:lang w:val="en-US"/>
        </w:rPr>
        <w:t>Supplementary Table S</w:t>
      </w:r>
      <w:r w:rsidR="00904A26">
        <w:rPr>
          <w:b/>
          <w:bCs/>
          <w:lang w:val="en-US"/>
        </w:rPr>
        <w:t>3</w:t>
      </w:r>
      <w:r w:rsidRPr="00961565">
        <w:rPr>
          <w:b/>
          <w:bCs/>
          <w:lang w:val="en-US"/>
        </w:rPr>
        <w:t>.</w:t>
      </w:r>
      <w:r w:rsidRPr="00961565">
        <w:rPr>
          <w:lang w:val="en-US"/>
        </w:rPr>
        <w:t xml:space="preserve"> Main data on total sequence reads, quality trimming, ASV information and diversity indices obtained for samples included in this study.</w:t>
      </w:r>
    </w:p>
    <w:p w14:paraId="5D2B2397" w14:textId="626BA25E" w:rsidR="00904A26" w:rsidRPr="00961565" w:rsidRDefault="00904A26" w:rsidP="00904A26">
      <w:pPr>
        <w:rPr>
          <w:lang w:val="en-US"/>
        </w:rPr>
      </w:pPr>
      <w:r w:rsidRPr="00961565">
        <w:rPr>
          <w:b/>
          <w:bCs/>
          <w:lang w:val="en-US"/>
        </w:rPr>
        <w:t>Supplementary Table S</w:t>
      </w:r>
      <w:r>
        <w:rPr>
          <w:b/>
          <w:bCs/>
          <w:lang w:val="en-US"/>
        </w:rPr>
        <w:t>4</w:t>
      </w:r>
      <w:r w:rsidRPr="00961565">
        <w:rPr>
          <w:b/>
          <w:bCs/>
          <w:lang w:val="en-US"/>
        </w:rPr>
        <w:t>.</w:t>
      </w:r>
      <w:r w:rsidRPr="00961565">
        <w:rPr>
          <w:lang w:val="en-US"/>
        </w:rPr>
        <w:t xml:space="preserve"> Main data on ASV relative abundance at order level for samples included in this study.</w:t>
      </w:r>
    </w:p>
    <w:p w14:paraId="578F2F16" w14:textId="77777777" w:rsidR="00904A26" w:rsidRPr="00961565" w:rsidRDefault="00904A26" w:rsidP="005D646F">
      <w:pPr>
        <w:rPr>
          <w:lang w:val="en-US"/>
        </w:rPr>
      </w:pPr>
    </w:p>
    <w:p w14:paraId="00B4B5CA" w14:textId="77777777" w:rsidR="005D646F" w:rsidRDefault="005D646F" w:rsidP="005D646F">
      <w:pPr>
        <w:rPr>
          <w:b/>
          <w:bCs/>
          <w:lang w:val="en-US"/>
        </w:rPr>
      </w:pPr>
    </w:p>
    <w:p w14:paraId="1D7A9A40" w14:textId="77777777" w:rsidR="00904A26" w:rsidRDefault="00904A26" w:rsidP="005D646F">
      <w:pPr>
        <w:rPr>
          <w:b/>
          <w:bCs/>
          <w:lang w:val="en-US"/>
        </w:rPr>
      </w:pPr>
    </w:p>
    <w:p w14:paraId="50E1D55A" w14:textId="77777777" w:rsidR="00904A26" w:rsidRDefault="00904A26" w:rsidP="005D646F">
      <w:pPr>
        <w:rPr>
          <w:b/>
          <w:bCs/>
          <w:lang w:val="en-US"/>
        </w:rPr>
      </w:pPr>
    </w:p>
    <w:p w14:paraId="453243BE" w14:textId="76F3C40A" w:rsidR="005D646F" w:rsidRDefault="005D646F" w:rsidP="005D646F">
      <w:pPr>
        <w:rPr>
          <w:lang w:val="en-US"/>
        </w:rPr>
      </w:pPr>
      <w:r w:rsidRPr="00961565">
        <w:rPr>
          <w:b/>
          <w:bCs/>
          <w:lang w:val="en-US"/>
        </w:rPr>
        <w:lastRenderedPageBreak/>
        <w:t>Supplementary Table S1.</w:t>
      </w:r>
      <w:r w:rsidRPr="00961565">
        <w:rPr>
          <w:lang w:val="en-US"/>
        </w:rPr>
        <w:t xml:space="preserve"> Retention time (RT) and selected transitions.</w:t>
      </w:r>
    </w:p>
    <w:p w14:paraId="00F2D169" w14:textId="77777777" w:rsidR="00B87E29" w:rsidRPr="00961565" w:rsidRDefault="00B87E29" w:rsidP="005D646F">
      <w:pPr>
        <w:rPr>
          <w:lang w:val="en-US"/>
        </w:rPr>
      </w:pPr>
    </w:p>
    <w:p w14:paraId="68992678" w14:textId="77777777" w:rsidR="005D646F" w:rsidRPr="00961565" w:rsidRDefault="005D646F" w:rsidP="005D646F">
      <w:pPr>
        <w:pBdr>
          <w:top w:val="single" w:sz="4" w:space="1" w:color="auto"/>
        </w:pBdr>
        <w:rPr>
          <w:b/>
          <w:bCs/>
          <w:sz w:val="18"/>
          <w:szCs w:val="18"/>
          <w:lang w:val="en-US"/>
        </w:rPr>
      </w:pPr>
      <w:r w:rsidRPr="00961565">
        <w:rPr>
          <w:b/>
          <w:bCs/>
          <w:sz w:val="20"/>
          <w:szCs w:val="20"/>
          <w:lang w:val="en-US"/>
        </w:rPr>
        <w:t>Compound (min)</w:t>
      </w:r>
      <w:r w:rsidRPr="00961565">
        <w:rPr>
          <w:b/>
          <w:bCs/>
          <w:sz w:val="20"/>
          <w:szCs w:val="20"/>
          <w:lang w:val="en-US"/>
        </w:rPr>
        <w:tab/>
        <w:t xml:space="preserve">                                          </w:t>
      </w:r>
      <w:r w:rsidRPr="00961565">
        <w:rPr>
          <w:b/>
          <w:bCs/>
          <w:sz w:val="18"/>
          <w:szCs w:val="18"/>
          <w:lang w:val="en-US"/>
        </w:rPr>
        <w:t>QUANTIFIER ION (M/</w:t>
      </w:r>
      <w:proofErr w:type="gramStart"/>
      <w:r w:rsidRPr="00961565">
        <w:rPr>
          <w:b/>
          <w:bCs/>
          <w:sz w:val="18"/>
          <w:szCs w:val="18"/>
          <w:lang w:val="en-US"/>
        </w:rPr>
        <w:t>Z)  QUALIFIER</w:t>
      </w:r>
      <w:proofErr w:type="gramEnd"/>
      <w:r w:rsidRPr="00961565">
        <w:rPr>
          <w:b/>
          <w:bCs/>
          <w:sz w:val="18"/>
          <w:szCs w:val="18"/>
          <w:lang w:val="en-US"/>
        </w:rPr>
        <w:t xml:space="preserve"> ION (M/Z) </w:t>
      </w:r>
      <w:r w:rsidRPr="00961565">
        <w:rPr>
          <w:b/>
          <w:bCs/>
          <w:sz w:val="18"/>
          <w:szCs w:val="18"/>
          <w:lang w:val="en-US"/>
        </w:rPr>
        <w:tab/>
        <w:t>RT (min)</w:t>
      </w:r>
    </w:p>
    <w:p w14:paraId="5665C30D" w14:textId="77777777" w:rsidR="005D646F" w:rsidRPr="00961565" w:rsidRDefault="005D646F" w:rsidP="005D646F">
      <w:pPr>
        <w:pBdr>
          <w:top w:val="single" w:sz="4" w:space="1" w:color="auto"/>
        </w:pBdr>
        <w:rPr>
          <w:sz w:val="18"/>
          <w:szCs w:val="18"/>
          <w:lang w:val="en-US"/>
        </w:rPr>
      </w:pPr>
      <w:r w:rsidRPr="00961565">
        <w:rPr>
          <w:sz w:val="18"/>
          <w:szCs w:val="18"/>
          <w:lang w:val="en-US"/>
        </w:rPr>
        <w:t xml:space="preserve">Acenaphthylene ACY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152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126.0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152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102.1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7.8</w:t>
      </w:r>
    </w:p>
    <w:p w14:paraId="18F8B46C" w14:textId="77777777" w:rsidR="005D646F" w:rsidRPr="00961565" w:rsidRDefault="005D646F" w:rsidP="005D646F">
      <w:pPr>
        <w:rPr>
          <w:sz w:val="18"/>
          <w:szCs w:val="18"/>
          <w:lang w:val="en-US"/>
        </w:rPr>
      </w:pPr>
      <w:r w:rsidRPr="00961565">
        <w:rPr>
          <w:sz w:val="18"/>
          <w:szCs w:val="18"/>
          <w:lang w:val="en-US"/>
        </w:rPr>
        <w:t xml:space="preserve">Acenaphthene ACE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152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126.0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153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127.0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8.2</w:t>
      </w:r>
    </w:p>
    <w:p w14:paraId="182E5FE4" w14:textId="77777777" w:rsidR="005D646F" w:rsidRPr="00961565" w:rsidRDefault="005D646F" w:rsidP="005D646F">
      <w:pPr>
        <w:rPr>
          <w:sz w:val="18"/>
          <w:szCs w:val="18"/>
          <w:lang w:val="en-US"/>
        </w:rPr>
      </w:pPr>
      <w:r w:rsidRPr="00961565">
        <w:rPr>
          <w:sz w:val="18"/>
          <w:szCs w:val="18"/>
          <w:lang w:val="en-US"/>
        </w:rPr>
        <w:t xml:space="preserve">Fluorene FLU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166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165.1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165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164.1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9.5</w:t>
      </w:r>
    </w:p>
    <w:p w14:paraId="46215A56" w14:textId="77777777" w:rsidR="005D646F" w:rsidRPr="00961565" w:rsidRDefault="005D646F" w:rsidP="005D646F">
      <w:pPr>
        <w:rPr>
          <w:sz w:val="18"/>
          <w:szCs w:val="18"/>
          <w:lang w:val="en-US"/>
        </w:rPr>
      </w:pPr>
      <w:r w:rsidRPr="00961565">
        <w:rPr>
          <w:sz w:val="18"/>
          <w:szCs w:val="18"/>
          <w:lang w:val="en-US"/>
        </w:rPr>
        <w:t xml:space="preserve">Phenanthrene PHE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178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152.1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176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150.1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12.6</w:t>
      </w:r>
    </w:p>
    <w:p w14:paraId="08936B0A" w14:textId="77777777" w:rsidR="005D646F" w:rsidRPr="00961565" w:rsidRDefault="005D646F" w:rsidP="005D646F">
      <w:pPr>
        <w:rPr>
          <w:sz w:val="18"/>
          <w:szCs w:val="18"/>
          <w:lang w:val="en-US"/>
        </w:rPr>
      </w:pPr>
      <w:r w:rsidRPr="00961565">
        <w:rPr>
          <w:sz w:val="18"/>
          <w:szCs w:val="18"/>
          <w:lang w:val="en-US"/>
        </w:rPr>
        <w:t xml:space="preserve">Anthracene ANT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178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151.1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178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152.1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12.9</w:t>
      </w:r>
    </w:p>
    <w:p w14:paraId="1A7E1149" w14:textId="77777777" w:rsidR="005D646F" w:rsidRPr="00961565" w:rsidRDefault="005D646F" w:rsidP="005D646F">
      <w:pPr>
        <w:rPr>
          <w:sz w:val="18"/>
          <w:szCs w:val="18"/>
          <w:lang w:val="en-US"/>
        </w:rPr>
      </w:pPr>
      <w:r w:rsidRPr="00961565">
        <w:rPr>
          <w:sz w:val="18"/>
          <w:szCs w:val="18"/>
          <w:lang w:val="en-US"/>
        </w:rPr>
        <w:t xml:space="preserve">Fluoranthene F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201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200.1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202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152.1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17.5</w:t>
      </w:r>
    </w:p>
    <w:p w14:paraId="7169EF43" w14:textId="77777777" w:rsidR="005D646F" w:rsidRPr="00961565" w:rsidRDefault="005D646F" w:rsidP="005D646F">
      <w:pPr>
        <w:rPr>
          <w:sz w:val="18"/>
          <w:szCs w:val="18"/>
          <w:lang w:val="en-US"/>
        </w:rPr>
      </w:pPr>
      <w:r w:rsidRPr="00961565">
        <w:rPr>
          <w:sz w:val="18"/>
          <w:szCs w:val="18"/>
          <w:lang w:val="en-US"/>
        </w:rPr>
        <w:t xml:space="preserve">Pyrene </w:t>
      </w:r>
      <w:proofErr w:type="spellStart"/>
      <w:r w:rsidRPr="00961565">
        <w:rPr>
          <w:sz w:val="18"/>
          <w:szCs w:val="18"/>
          <w:lang w:val="en-US"/>
        </w:rPr>
        <w:t>Py</w:t>
      </w:r>
      <w:proofErr w:type="spellEnd"/>
      <w:r w:rsidRPr="00961565">
        <w:rPr>
          <w:sz w:val="18"/>
          <w:szCs w:val="18"/>
          <w:lang w:val="en-US"/>
        </w:rPr>
        <w:t xml:space="preserve">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201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200.1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200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174.0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18.4</w:t>
      </w:r>
    </w:p>
    <w:p w14:paraId="080CE411" w14:textId="77777777" w:rsidR="005D646F" w:rsidRPr="00961565" w:rsidRDefault="005D646F" w:rsidP="005D646F">
      <w:pPr>
        <w:rPr>
          <w:sz w:val="18"/>
          <w:szCs w:val="18"/>
          <w:lang w:val="en-US"/>
        </w:rPr>
      </w:pPr>
      <w:r w:rsidRPr="00961565">
        <w:rPr>
          <w:sz w:val="18"/>
          <w:szCs w:val="18"/>
          <w:lang w:val="en-US"/>
        </w:rPr>
        <w:t xml:space="preserve">Benzo [a] Anthracene </w:t>
      </w:r>
      <w:proofErr w:type="spellStart"/>
      <w:r w:rsidRPr="00961565">
        <w:rPr>
          <w:sz w:val="18"/>
          <w:szCs w:val="18"/>
          <w:lang w:val="en-US"/>
        </w:rPr>
        <w:t>BaA</w:t>
      </w:r>
      <w:proofErr w:type="spellEnd"/>
      <w:r w:rsidRPr="00961565">
        <w:rPr>
          <w:sz w:val="18"/>
          <w:szCs w:val="18"/>
          <w:lang w:val="en-US"/>
        </w:rPr>
        <w:t xml:space="preserve">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228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226.1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114.0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101.1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23.9</w:t>
      </w:r>
    </w:p>
    <w:p w14:paraId="71960410" w14:textId="77777777" w:rsidR="005D646F" w:rsidRPr="00961565" w:rsidRDefault="005D646F" w:rsidP="005D646F">
      <w:pPr>
        <w:rPr>
          <w:sz w:val="18"/>
          <w:szCs w:val="18"/>
          <w:lang w:val="en-US"/>
        </w:rPr>
      </w:pPr>
      <w:r w:rsidRPr="00961565">
        <w:rPr>
          <w:sz w:val="18"/>
          <w:szCs w:val="18"/>
          <w:lang w:val="en-US"/>
        </w:rPr>
        <w:t xml:space="preserve">Chrysene C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228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226.1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113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112.1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24.1</w:t>
      </w:r>
    </w:p>
    <w:p w14:paraId="2326DA3E" w14:textId="77777777" w:rsidR="005D646F" w:rsidRPr="00961565" w:rsidRDefault="005D646F" w:rsidP="005D646F">
      <w:pPr>
        <w:rPr>
          <w:sz w:val="18"/>
          <w:szCs w:val="18"/>
          <w:lang w:val="en-US"/>
        </w:rPr>
      </w:pPr>
      <w:r w:rsidRPr="00961565">
        <w:rPr>
          <w:sz w:val="18"/>
          <w:szCs w:val="18"/>
          <w:lang w:val="en-US"/>
        </w:rPr>
        <w:t xml:space="preserve">Benzo [b] Fluoranthene </w:t>
      </w:r>
      <w:proofErr w:type="spellStart"/>
      <w:r w:rsidRPr="00961565">
        <w:rPr>
          <w:sz w:val="18"/>
          <w:szCs w:val="18"/>
          <w:lang w:val="en-US"/>
        </w:rPr>
        <w:t>BbF</w:t>
      </w:r>
      <w:proofErr w:type="spellEnd"/>
      <w:r w:rsidRPr="00961565">
        <w:rPr>
          <w:sz w:val="18"/>
          <w:szCs w:val="18"/>
          <w:lang w:val="en-US"/>
        </w:rPr>
        <w:t xml:space="preserve">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252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250.1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126.0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113.1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28.5</w:t>
      </w:r>
    </w:p>
    <w:p w14:paraId="248F3CE4" w14:textId="77777777" w:rsidR="005D646F" w:rsidRPr="00961565" w:rsidRDefault="005D646F" w:rsidP="005D646F">
      <w:pPr>
        <w:rPr>
          <w:sz w:val="18"/>
          <w:szCs w:val="18"/>
          <w:lang w:val="en-US"/>
        </w:rPr>
      </w:pPr>
      <w:r w:rsidRPr="00961565">
        <w:rPr>
          <w:sz w:val="18"/>
          <w:szCs w:val="18"/>
          <w:lang w:val="en-US"/>
        </w:rPr>
        <w:t xml:space="preserve">Benzo [k] Fluoranthene </w:t>
      </w:r>
      <w:proofErr w:type="spellStart"/>
      <w:r w:rsidRPr="00961565">
        <w:rPr>
          <w:sz w:val="18"/>
          <w:szCs w:val="18"/>
          <w:lang w:val="en-US"/>
        </w:rPr>
        <w:t>BkF</w:t>
      </w:r>
      <w:proofErr w:type="spellEnd"/>
      <w:r w:rsidRPr="00961565">
        <w:rPr>
          <w:sz w:val="18"/>
          <w:szCs w:val="18"/>
          <w:lang w:val="en-US"/>
        </w:rPr>
        <w:t xml:space="preserve">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252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250.1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126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113.1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28.7</w:t>
      </w:r>
    </w:p>
    <w:p w14:paraId="261FAB6E" w14:textId="77777777" w:rsidR="005D646F" w:rsidRPr="00961565" w:rsidRDefault="005D646F" w:rsidP="005D646F">
      <w:pPr>
        <w:rPr>
          <w:sz w:val="18"/>
          <w:szCs w:val="18"/>
          <w:lang w:val="en-US"/>
        </w:rPr>
      </w:pPr>
      <w:r w:rsidRPr="00961565">
        <w:rPr>
          <w:sz w:val="18"/>
          <w:szCs w:val="18"/>
          <w:lang w:val="en-US"/>
        </w:rPr>
        <w:t xml:space="preserve">Benzo [e] Pyrene BeP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252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250.1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126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113.1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29.6</w:t>
      </w:r>
    </w:p>
    <w:p w14:paraId="28006212" w14:textId="77777777" w:rsidR="005D646F" w:rsidRPr="005D646F" w:rsidRDefault="005D646F" w:rsidP="005D646F">
      <w:pPr>
        <w:rPr>
          <w:sz w:val="18"/>
          <w:szCs w:val="18"/>
        </w:rPr>
      </w:pPr>
      <w:r w:rsidRPr="005D646F">
        <w:rPr>
          <w:sz w:val="18"/>
          <w:szCs w:val="18"/>
        </w:rPr>
        <w:t xml:space="preserve">Benzo [a] </w:t>
      </w:r>
      <w:proofErr w:type="spellStart"/>
      <w:r w:rsidRPr="005D646F">
        <w:rPr>
          <w:sz w:val="18"/>
          <w:szCs w:val="18"/>
        </w:rPr>
        <w:t>Pyrene</w:t>
      </w:r>
      <w:proofErr w:type="spellEnd"/>
      <w:r w:rsidRPr="005D646F">
        <w:rPr>
          <w:sz w:val="18"/>
          <w:szCs w:val="18"/>
        </w:rPr>
        <w:t xml:space="preserve"> </w:t>
      </w:r>
      <w:proofErr w:type="spellStart"/>
      <w:r w:rsidRPr="005D646F">
        <w:rPr>
          <w:sz w:val="18"/>
          <w:szCs w:val="18"/>
        </w:rPr>
        <w:t>BaP</w:t>
      </w:r>
      <w:proofErr w:type="spellEnd"/>
      <w:r w:rsidRPr="005D646F">
        <w:rPr>
          <w:sz w:val="18"/>
          <w:szCs w:val="18"/>
        </w:rPr>
        <w:t xml:space="preserve">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252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250.1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125.0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124.1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29.8</w:t>
      </w:r>
    </w:p>
    <w:p w14:paraId="31BF0E7A" w14:textId="77777777" w:rsidR="005D646F" w:rsidRPr="005D646F" w:rsidRDefault="005D646F" w:rsidP="005D646F">
      <w:pPr>
        <w:rPr>
          <w:sz w:val="18"/>
          <w:szCs w:val="18"/>
        </w:rPr>
      </w:pPr>
      <w:proofErr w:type="spellStart"/>
      <w:r w:rsidRPr="005D646F">
        <w:rPr>
          <w:sz w:val="18"/>
          <w:szCs w:val="18"/>
        </w:rPr>
        <w:t>Perylene</w:t>
      </w:r>
      <w:proofErr w:type="spellEnd"/>
      <w:r w:rsidRPr="005D646F">
        <w:rPr>
          <w:sz w:val="18"/>
          <w:szCs w:val="18"/>
        </w:rPr>
        <w:t xml:space="preserve"> P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252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250.1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126.0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125.1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30.1</w:t>
      </w:r>
    </w:p>
    <w:p w14:paraId="099B322B" w14:textId="77777777" w:rsidR="005D646F" w:rsidRPr="005D646F" w:rsidRDefault="005D646F" w:rsidP="005D646F">
      <w:pPr>
        <w:rPr>
          <w:sz w:val="18"/>
          <w:szCs w:val="18"/>
        </w:rPr>
      </w:pPr>
      <w:r w:rsidRPr="005D646F">
        <w:rPr>
          <w:sz w:val="18"/>
          <w:szCs w:val="18"/>
        </w:rPr>
        <w:t>Benzo [</w:t>
      </w:r>
      <w:proofErr w:type="spellStart"/>
      <w:proofErr w:type="gramStart"/>
      <w:r w:rsidRPr="005D646F">
        <w:rPr>
          <w:sz w:val="18"/>
          <w:szCs w:val="18"/>
        </w:rPr>
        <w:t>g,h</w:t>
      </w:r>
      <w:proofErr w:type="gramEnd"/>
      <w:r w:rsidRPr="005D646F">
        <w:rPr>
          <w:sz w:val="18"/>
          <w:szCs w:val="18"/>
        </w:rPr>
        <w:t>,i</w:t>
      </w:r>
      <w:proofErr w:type="spellEnd"/>
      <w:r w:rsidRPr="005D646F">
        <w:rPr>
          <w:sz w:val="18"/>
          <w:szCs w:val="18"/>
        </w:rPr>
        <w:t xml:space="preserve">] </w:t>
      </w:r>
      <w:proofErr w:type="spellStart"/>
      <w:r w:rsidRPr="005D646F">
        <w:rPr>
          <w:sz w:val="18"/>
          <w:szCs w:val="18"/>
        </w:rPr>
        <w:t>Perylene</w:t>
      </w:r>
      <w:proofErr w:type="spellEnd"/>
      <w:r w:rsidRPr="005D646F">
        <w:rPr>
          <w:sz w:val="18"/>
          <w:szCs w:val="18"/>
        </w:rPr>
        <w:t xml:space="preserve"> BP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137.0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136.0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138.0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137.0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33.8</w:t>
      </w:r>
    </w:p>
    <w:p w14:paraId="21E058EA" w14:textId="77777777" w:rsidR="005D646F" w:rsidRPr="005D646F" w:rsidRDefault="005D646F" w:rsidP="005D646F">
      <w:pPr>
        <w:rPr>
          <w:sz w:val="18"/>
          <w:szCs w:val="18"/>
        </w:rPr>
      </w:pPr>
      <w:proofErr w:type="spellStart"/>
      <w:r w:rsidRPr="005D646F">
        <w:rPr>
          <w:sz w:val="18"/>
          <w:szCs w:val="18"/>
        </w:rPr>
        <w:t>Dibenzo</w:t>
      </w:r>
      <w:proofErr w:type="spellEnd"/>
      <w:r w:rsidRPr="005D646F">
        <w:rPr>
          <w:sz w:val="18"/>
          <w:szCs w:val="18"/>
        </w:rPr>
        <w:t>[</w:t>
      </w:r>
      <w:proofErr w:type="spellStart"/>
      <w:proofErr w:type="gramStart"/>
      <w:r w:rsidRPr="005D646F">
        <w:rPr>
          <w:sz w:val="18"/>
          <w:szCs w:val="18"/>
        </w:rPr>
        <w:t>a,h</w:t>
      </w:r>
      <w:proofErr w:type="spellEnd"/>
      <w:proofErr w:type="gramEnd"/>
      <w:r w:rsidRPr="005D646F">
        <w:rPr>
          <w:sz w:val="18"/>
          <w:szCs w:val="18"/>
        </w:rPr>
        <w:t>]</w:t>
      </w:r>
      <w:proofErr w:type="spellStart"/>
      <w:r w:rsidRPr="005D646F">
        <w:rPr>
          <w:sz w:val="18"/>
          <w:szCs w:val="18"/>
        </w:rPr>
        <w:t>anthracene</w:t>
      </w:r>
      <w:proofErr w:type="spellEnd"/>
      <w:r w:rsidRPr="005D646F">
        <w:rPr>
          <w:sz w:val="18"/>
          <w:szCs w:val="18"/>
        </w:rPr>
        <w:t xml:space="preserve"> DBA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278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276.1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125.0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124.1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34.0</w:t>
      </w:r>
    </w:p>
    <w:p w14:paraId="36BFD2D0" w14:textId="77777777" w:rsidR="005D646F" w:rsidRPr="005D646F" w:rsidRDefault="005D646F" w:rsidP="005D646F">
      <w:pPr>
        <w:rPr>
          <w:sz w:val="18"/>
          <w:szCs w:val="18"/>
        </w:rPr>
      </w:pPr>
      <w:proofErr w:type="spellStart"/>
      <w:r w:rsidRPr="005D646F">
        <w:rPr>
          <w:sz w:val="18"/>
          <w:szCs w:val="18"/>
        </w:rPr>
        <w:t>Indeno</w:t>
      </w:r>
      <w:proofErr w:type="spellEnd"/>
      <w:r w:rsidRPr="005D646F">
        <w:rPr>
          <w:sz w:val="18"/>
          <w:szCs w:val="18"/>
        </w:rPr>
        <w:t xml:space="preserve"> [1,2,3-</w:t>
      </w:r>
      <w:proofErr w:type="gramStart"/>
      <w:r w:rsidRPr="005D646F">
        <w:rPr>
          <w:sz w:val="18"/>
          <w:szCs w:val="18"/>
        </w:rPr>
        <w:t>c,d</w:t>
      </w:r>
      <w:proofErr w:type="gramEnd"/>
      <w:r w:rsidRPr="005D646F">
        <w:rPr>
          <w:sz w:val="18"/>
          <w:szCs w:val="18"/>
        </w:rPr>
        <w:t xml:space="preserve">] </w:t>
      </w:r>
      <w:proofErr w:type="spellStart"/>
      <w:r w:rsidRPr="005D646F">
        <w:rPr>
          <w:sz w:val="18"/>
          <w:szCs w:val="18"/>
        </w:rPr>
        <w:t>Pyrene</w:t>
      </w:r>
      <w:proofErr w:type="spellEnd"/>
      <w:r w:rsidRPr="005D646F">
        <w:rPr>
          <w:sz w:val="18"/>
          <w:szCs w:val="18"/>
        </w:rPr>
        <w:t xml:space="preserve"> IP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137.0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136.0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138.1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137.1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34.6</w:t>
      </w:r>
    </w:p>
    <w:p w14:paraId="78074C2D" w14:textId="77777777" w:rsidR="005D646F" w:rsidRPr="005D646F" w:rsidRDefault="005D646F" w:rsidP="005D646F">
      <w:pPr>
        <w:rPr>
          <w:sz w:val="18"/>
          <w:szCs w:val="18"/>
        </w:rPr>
      </w:pPr>
      <w:r w:rsidRPr="005D646F">
        <w:rPr>
          <w:sz w:val="18"/>
          <w:szCs w:val="18"/>
        </w:rPr>
        <w:t xml:space="preserve">2,2',5-Trichlorobiphenyl PCB 18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221.0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186.0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226.0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186.0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12.7</w:t>
      </w:r>
    </w:p>
    <w:p w14:paraId="4B0259A7" w14:textId="77777777" w:rsidR="005D646F" w:rsidRPr="005D646F" w:rsidRDefault="005D646F" w:rsidP="005D646F">
      <w:pPr>
        <w:rPr>
          <w:sz w:val="18"/>
          <w:szCs w:val="18"/>
        </w:rPr>
      </w:pPr>
      <w:r w:rsidRPr="005D646F">
        <w:rPr>
          <w:sz w:val="18"/>
          <w:szCs w:val="18"/>
        </w:rPr>
        <w:t xml:space="preserve">4,4'-Dichlorobiphenyl PCB 15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222.0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152.0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224.0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152.1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12.8</w:t>
      </w:r>
    </w:p>
    <w:p w14:paraId="34362686" w14:textId="77777777" w:rsidR="005D646F" w:rsidRPr="005D646F" w:rsidRDefault="005D646F" w:rsidP="005D646F">
      <w:pPr>
        <w:rPr>
          <w:sz w:val="18"/>
          <w:szCs w:val="18"/>
        </w:rPr>
      </w:pPr>
      <w:r w:rsidRPr="005D646F">
        <w:rPr>
          <w:sz w:val="18"/>
          <w:szCs w:val="18"/>
        </w:rPr>
        <w:t xml:space="preserve">2,4,4'- </w:t>
      </w:r>
      <w:proofErr w:type="spellStart"/>
      <w:r w:rsidRPr="005D646F">
        <w:rPr>
          <w:sz w:val="18"/>
          <w:szCs w:val="18"/>
        </w:rPr>
        <w:t>Trichlorobiphenyl</w:t>
      </w:r>
      <w:proofErr w:type="spellEnd"/>
      <w:r w:rsidRPr="005D646F">
        <w:rPr>
          <w:sz w:val="18"/>
          <w:szCs w:val="18"/>
        </w:rPr>
        <w:t xml:space="preserve"> PCB 28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256.0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186.0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258.0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186.0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14.3</w:t>
      </w:r>
    </w:p>
    <w:p w14:paraId="1C70A7C4" w14:textId="77777777" w:rsidR="005D646F" w:rsidRPr="005D646F" w:rsidRDefault="005D646F" w:rsidP="005D646F">
      <w:pPr>
        <w:rPr>
          <w:sz w:val="18"/>
          <w:szCs w:val="18"/>
        </w:rPr>
      </w:pPr>
      <w:r w:rsidRPr="005D646F">
        <w:rPr>
          <w:sz w:val="18"/>
          <w:szCs w:val="18"/>
        </w:rPr>
        <w:t xml:space="preserve">2',3,4- </w:t>
      </w:r>
      <w:proofErr w:type="spellStart"/>
      <w:r w:rsidRPr="005D646F">
        <w:rPr>
          <w:sz w:val="18"/>
          <w:szCs w:val="18"/>
        </w:rPr>
        <w:t>Trichlorobiphenyl</w:t>
      </w:r>
      <w:proofErr w:type="spellEnd"/>
      <w:r w:rsidRPr="005D646F">
        <w:rPr>
          <w:sz w:val="18"/>
          <w:szCs w:val="18"/>
        </w:rPr>
        <w:t xml:space="preserve"> PCB 33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256.0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186.0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258.0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186.0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14.7</w:t>
      </w:r>
    </w:p>
    <w:p w14:paraId="28E0CFD0" w14:textId="77777777" w:rsidR="005D646F" w:rsidRPr="005D646F" w:rsidRDefault="005D646F" w:rsidP="005D646F">
      <w:pPr>
        <w:rPr>
          <w:sz w:val="18"/>
          <w:szCs w:val="18"/>
        </w:rPr>
      </w:pPr>
      <w:r w:rsidRPr="005D646F">
        <w:rPr>
          <w:sz w:val="18"/>
          <w:szCs w:val="18"/>
        </w:rPr>
        <w:t xml:space="preserve">2,2',5,5'- </w:t>
      </w:r>
      <w:proofErr w:type="spellStart"/>
      <w:r w:rsidRPr="005D646F">
        <w:rPr>
          <w:sz w:val="18"/>
          <w:szCs w:val="18"/>
        </w:rPr>
        <w:t>Tetrachlorobiphenyl</w:t>
      </w:r>
      <w:proofErr w:type="spellEnd"/>
      <w:r w:rsidRPr="005D646F">
        <w:rPr>
          <w:sz w:val="18"/>
          <w:szCs w:val="18"/>
        </w:rPr>
        <w:t xml:space="preserve"> PCB 52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289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219.9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255.0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220.0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15.7</w:t>
      </w:r>
    </w:p>
    <w:p w14:paraId="53912E96" w14:textId="77777777" w:rsidR="005D646F" w:rsidRPr="005D646F" w:rsidRDefault="005D646F" w:rsidP="005D646F">
      <w:pPr>
        <w:rPr>
          <w:sz w:val="18"/>
          <w:szCs w:val="18"/>
        </w:rPr>
      </w:pPr>
      <w:r w:rsidRPr="005D646F">
        <w:rPr>
          <w:sz w:val="18"/>
          <w:szCs w:val="18"/>
        </w:rPr>
        <w:t xml:space="preserve">2,2',3,5'- </w:t>
      </w:r>
      <w:proofErr w:type="spellStart"/>
      <w:r w:rsidRPr="005D646F">
        <w:rPr>
          <w:sz w:val="18"/>
          <w:szCs w:val="18"/>
        </w:rPr>
        <w:t>Tetrachlorobiphenyl</w:t>
      </w:r>
      <w:proofErr w:type="spellEnd"/>
      <w:r w:rsidRPr="005D646F">
        <w:rPr>
          <w:sz w:val="18"/>
          <w:szCs w:val="18"/>
        </w:rPr>
        <w:t xml:space="preserve"> PCB 44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289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219.9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255.0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220.0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16.3</w:t>
      </w:r>
    </w:p>
    <w:p w14:paraId="03B50A09" w14:textId="77777777" w:rsidR="005D646F" w:rsidRPr="005D646F" w:rsidRDefault="005D646F" w:rsidP="005D646F">
      <w:pPr>
        <w:rPr>
          <w:sz w:val="18"/>
          <w:szCs w:val="18"/>
        </w:rPr>
      </w:pPr>
      <w:r w:rsidRPr="005D646F">
        <w:rPr>
          <w:sz w:val="18"/>
          <w:szCs w:val="18"/>
        </w:rPr>
        <w:t xml:space="preserve">2,3',4',5'- </w:t>
      </w:r>
      <w:proofErr w:type="spellStart"/>
      <w:r w:rsidRPr="005D646F">
        <w:rPr>
          <w:sz w:val="18"/>
          <w:szCs w:val="18"/>
        </w:rPr>
        <w:t>Tetrachlorobiphenyl</w:t>
      </w:r>
      <w:proofErr w:type="spellEnd"/>
      <w:r w:rsidRPr="005D646F">
        <w:rPr>
          <w:sz w:val="18"/>
          <w:szCs w:val="18"/>
        </w:rPr>
        <w:t xml:space="preserve"> PCB 70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289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219.9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291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221.9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17.7</w:t>
      </w:r>
    </w:p>
    <w:p w14:paraId="534EB111" w14:textId="77777777" w:rsidR="005D646F" w:rsidRPr="005D646F" w:rsidRDefault="00000000" w:rsidP="005D646F">
      <w:pPr>
        <w:rPr>
          <w:sz w:val="18"/>
          <w:szCs w:val="18"/>
        </w:rPr>
      </w:pPr>
      <w:hyperlink r:id="rId13" w:history="1">
        <w:r w:rsidR="005D646F" w:rsidRPr="005D646F">
          <w:rPr>
            <w:bCs/>
            <w:sz w:val="18"/>
            <w:szCs w:val="18"/>
            <w:shd w:val="clear" w:color="auto" w:fill="FFFFFF"/>
          </w:rPr>
          <w:t>2,2′,3,5′,6</w:t>
        </w:r>
      </w:hyperlink>
      <w:r w:rsidR="005D646F" w:rsidRPr="005D646F">
        <w:rPr>
          <w:b/>
          <w:sz w:val="18"/>
          <w:szCs w:val="18"/>
        </w:rPr>
        <w:t xml:space="preserve">- </w:t>
      </w:r>
      <w:proofErr w:type="spellStart"/>
      <w:r w:rsidR="005D646F" w:rsidRPr="005D646F">
        <w:rPr>
          <w:sz w:val="18"/>
          <w:szCs w:val="18"/>
        </w:rPr>
        <w:t>Pentachlorobiphenyl</w:t>
      </w:r>
      <w:proofErr w:type="spellEnd"/>
      <w:r w:rsidR="005D646F" w:rsidRPr="005D646F">
        <w:rPr>
          <w:b/>
          <w:sz w:val="18"/>
          <w:szCs w:val="18"/>
        </w:rPr>
        <w:t xml:space="preserve"> </w:t>
      </w:r>
      <w:r w:rsidR="005D646F" w:rsidRPr="005D646F">
        <w:rPr>
          <w:sz w:val="18"/>
          <w:szCs w:val="18"/>
        </w:rPr>
        <w:t xml:space="preserve">PCB 95 </w:t>
      </w:r>
      <w:r w:rsidR="005D646F" w:rsidRPr="005D646F">
        <w:rPr>
          <w:sz w:val="18"/>
          <w:szCs w:val="18"/>
        </w:rPr>
        <w:tab/>
      </w:r>
      <w:r w:rsidR="005D646F" w:rsidRPr="005D646F">
        <w:rPr>
          <w:sz w:val="18"/>
          <w:szCs w:val="18"/>
        </w:rPr>
        <w:tab/>
        <w:t>250.9</w:t>
      </w:r>
      <w:r w:rsidR="005D646F" w:rsidRPr="00247126">
        <w:rPr>
          <w:rFonts w:ascii="Cambria Math" w:hAnsi="Cambria Math" w:cs="Cambria Math"/>
          <w:sz w:val="18"/>
          <w:szCs w:val="18"/>
        </w:rPr>
        <w:t>⟶</w:t>
      </w:r>
      <w:r w:rsidR="005D646F" w:rsidRPr="005D646F">
        <w:rPr>
          <w:sz w:val="18"/>
          <w:szCs w:val="18"/>
        </w:rPr>
        <w:t xml:space="preserve">184.0 </w:t>
      </w:r>
      <w:r w:rsidR="005D646F" w:rsidRPr="005D646F">
        <w:rPr>
          <w:sz w:val="18"/>
          <w:szCs w:val="18"/>
        </w:rPr>
        <w:tab/>
      </w:r>
      <w:r w:rsidR="005D646F" w:rsidRPr="005D646F">
        <w:rPr>
          <w:sz w:val="18"/>
          <w:szCs w:val="18"/>
        </w:rPr>
        <w:tab/>
        <w:t>325.9</w:t>
      </w:r>
      <w:r w:rsidR="005D646F" w:rsidRPr="00247126">
        <w:rPr>
          <w:rFonts w:ascii="Cambria Math" w:hAnsi="Cambria Math" w:cs="Cambria Math"/>
          <w:sz w:val="18"/>
          <w:szCs w:val="18"/>
        </w:rPr>
        <w:t>⟶</w:t>
      </w:r>
      <w:r w:rsidR="005D646F" w:rsidRPr="005D646F">
        <w:rPr>
          <w:sz w:val="18"/>
          <w:szCs w:val="18"/>
        </w:rPr>
        <w:t xml:space="preserve">255.9 </w:t>
      </w:r>
      <w:r w:rsidR="005D646F" w:rsidRPr="005D646F">
        <w:rPr>
          <w:sz w:val="18"/>
          <w:szCs w:val="18"/>
        </w:rPr>
        <w:tab/>
      </w:r>
      <w:r w:rsidR="005D646F" w:rsidRPr="005D646F">
        <w:rPr>
          <w:sz w:val="18"/>
          <w:szCs w:val="18"/>
        </w:rPr>
        <w:tab/>
        <w:t>17.8</w:t>
      </w:r>
    </w:p>
    <w:p w14:paraId="0CEBC30E" w14:textId="77777777" w:rsidR="005D646F" w:rsidRPr="005D646F" w:rsidRDefault="005D646F" w:rsidP="005D646F">
      <w:pPr>
        <w:rPr>
          <w:sz w:val="18"/>
          <w:szCs w:val="18"/>
        </w:rPr>
      </w:pPr>
      <w:r w:rsidRPr="005D646F">
        <w:rPr>
          <w:sz w:val="18"/>
          <w:szCs w:val="18"/>
        </w:rPr>
        <w:t xml:space="preserve">2,2',4,5,5'- </w:t>
      </w:r>
      <w:proofErr w:type="spellStart"/>
      <w:r w:rsidRPr="005D646F">
        <w:rPr>
          <w:sz w:val="18"/>
          <w:szCs w:val="18"/>
        </w:rPr>
        <w:t>Pentachlorobiphenyl</w:t>
      </w:r>
      <w:proofErr w:type="spellEnd"/>
      <w:r w:rsidRPr="005D646F">
        <w:rPr>
          <w:sz w:val="18"/>
          <w:szCs w:val="18"/>
        </w:rPr>
        <w:t xml:space="preserve"> PCB 89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253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184.0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325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255.9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18.7</w:t>
      </w:r>
    </w:p>
    <w:p w14:paraId="4BA69673" w14:textId="77777777" w:rsidR="005D646F" w:rsidRPr="005D646F" w:rsidRDefault="005D646F" w:rsidP="005D646F">
      <w:pPr>
        <w:rPr>
          <w:sz w:val="18"/>
          <w:szCs w:val="18"/>
        </w:rPr>
      </w:pPr>
      <w:r w:rsidRPr="005D646F">
        <w:rPr>
          <w:sz w:val="18"/>
          <w:szCs w:val="18"/>
        </w:rPr>
        <w:t xml:space="preserve">2,2',4,4',5- </w:t>
      </w:r>
      <w:proofErr w:type="spellStart"/>
      <w:r w:rsidRPr="005D646F">
        <w:rPr>
          <w:sz w:val="18"/>
          <w:szCs w:val="18"/>
        </w:rPr>
        <w:t>Pentachlorobiphenyl</w:t>
      </w:r>
      <w:proofErr w:type="spellEnd"/>
      <w:r w:rsidRPr="005D646F">
        <w:rPr>
          <w:sz w:val="18"/>
          <w:szCs w:val="18"/>
        </w:rPr>
        <w:t xml:space="preserve"> PCB 99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250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184.0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325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184.0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18.8</w:t>
      </w:r>
    </w:p>
    <w:p w14:paraId="50E6939E" w14:textId="77777777" w:rsidR="005D646F" w:rsidRPr="005D646F" w:rsidRDefault="005D646F" w:rsidP="005D646F">
      <w:pPr>
        <w:rPr>
          <w:sz w:val="18"/>
          <w:szCs w:val="18"/>
        </w:rPr>
      </w:pPr>
      <w:r w:rsidRPr="005D646F">
        <w:rPr>
          <w:sz w:val="18"/>
          <w:szCs w:val="18"/>
        </w:rPr>
        <w:t xml:space="preserve">2,3,3',5',6- </w:t>
      </w:r>
      <w:proofErr w:type="spellStart"/>
      <w:r w:rsidRPr="005D646F">
        <w:rPr>
          <w:sz w:val="18"/>
          <w:szCs w:val="18"/>
        </w:rPr>
        <w:t>Pentachlorobiphenyl</w:t>
      </w:r>
      <w:proofErr w:type="spellEnd"/>
      <w:r w:rsidRPr="005D646F">
        <w:rPr>
          <w:sz w:val="18"/>
          <w:szCs w:val="18"/>
        </w:rPr>
        <w:t xml:space="preserve"> PCB 113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250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184.0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325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5D646F">
        <w:rPr>
          <w:sz w:val="18"/>
          <w:szCs w:val="18"/>
        </w:rPr>
        <w:t xml:space="preserve">184.0 </w:t>
      </w:r>
      <w:r w:rsidRPr="005D646F">
        <w:rPr>
          <w:sz w:val="18"/>
          <w:szCs w:val="18"/>
        </w:rPr>
        <w:tab/>
      </w:r>
      <w:r w:rsidRPr="005D646F">
        <w:rPr>
          <w:sz w:val="18"/>
          <w:szCs w:val="18"/>
        </w:rPr>
        <w:tab/>
        <w:t>18.8</w:t>
      </w:r>
    </w:p>
    <w:p w14:paraId="38B9E612" w14:textId="77777777" w:rsidR="005D646F" w:rsidRPr="00396C72" w:rsidRDefault="005D646F" w:rsidP="005D646F">
      <w:pPr>
        <w:rPr>
          <w:sz w:val="18"/>
          <w:szCs w:val="18"/>
        </w:rPr>
      </w:pPr>
      <w:r w:rsidRPr="00396C72">
        <w:rPr>
          <w:sz w:val="18"/>
          <w:szCs w:val="18"/>
        </w:rPr>
        <w:t xml:space="preserve">2,3,3',4',6- </w:t>
      </w:r>
      <w:proofErr w:type="spellStart"/>
      <w:r w:rsidRPr="00396C72">
        <w:rPr>
          <w:sz w:val="18"/>
          <w:szCs w:val="18"/>
        </w:rPr>
        <w:t>Pentachlorobiphenyl</w:t>
      </w:r>
      <w:proofErr w:type="spellEnd"/>
      <w:r w:rsidRPr="00396C72">
        <w:rPr>
          <w:sz w:val="18"/>
          <w:szCs w:val="18"/>
        </w:rPr>
        <w:t xml:space="preserve"> PCB 110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253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184.0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325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255.9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19.9</w:t>
      </w:r>
    </w:p>
    <w:p w14:paraId="4EBC19EE" w14:textId="77777777" w:rsidR="005D646F" w:rsidRPr="00396C72" w:rsidRDefault="005D646F" w:rsidP="005D646F">
      <w:pPr>
        <w:rPr>
          <w:sz w:val="18"/>
          <w:szCs w:val="18"/>
        </w:rPr>
      </w:pPr>
      <w:r w:rsidRPr="00396C72">
        <w:rPr>
          <w:sz w:val="18"/>
          <w:szCs w:val="18"/>
        </w:rPr>
        <w:t xml:space="preserve">2,2',3,5,5',6- </w:t>
      </w:r>
      <w:proofErr w:type="spellStart"/>
      <w:r w:rsidRPr="00396C72">
        <w:rPr>
          <w:sz w:val="18"/>
          <w:szCs w:val="18"/>
        </w:rPr>
        <w:t>Hexachlorobiphenyl</w:t>
      </w:r>
      <w:proofErr w:type="spellEnd"/>
      <w:r w:rsidRPr="00396C72">
        <w:rPr>
          <w:sz w:val="18"/>
          <w:szCs w:val="18"/>
        </w:rPr>
        <w:t xml:space="preserve"> PCB 151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359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289.9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359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324.9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20.4</w:t>
      </w:r>
    </w:p>
    <w:p w14:paraId="213B8DB0" w14:textId="77777777" w:rsidR="005D646F" w:rsidRPr="00396C72" w:rsidRDefault="005D646F" w:rsidP="005D646F">
      <w:pPr>
        <w:rPr>
          <w:sz w:val="18"/>
          <w:szCs w:val="18"/>
        </w:rPr>
      </w:pPr>
      <w:r w:rsidRPr="00396C72">
        <w:rPr>
          <w:sz w:val="18"/>
          <w:szCs w:val="18"/>
        </w:rPr>
        <w:t xml:space="preserve">2,2',3,4',5',6- </w:t>
      </w:r>
      <w:proofErr w:type="spellStart"/>
      <w:r w:rsidRPr="00396C72">
        <w:rPr>
          <w:sz w:val="18"/>
          <w:szCs w:val="18"/>
        </w:rPr>
        <w:t>Hexachlorobiphenyl</w:t>
      </w:r>
      <w:proofErr w:type="spellEnd"/>
      <w:r w:rsidRPr="00396C72">
        <w:rPr>
          <w:sz w:val="18"/>
          <w:szCs w:val="18"/>
        </w:rPr>
        <w:t xml:space="preserve"> PCB 149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359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289.9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287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217.9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20.8</w:t>
      </w:r>
    </w:p>
    <w:p w14:paraId="04B764B2" w14:textId="0A0498E7" w:rsidR="005D646F" w:rsidRPr="00396C72" w:rsidRDefault="005D646F" w:rsidP="005D646F">
      <w:pPr>
        <w:rPr>
          <w:sz w:val="18"/>
          <w:szCs w:val="18"/>
        </w:rPr>
      </w:pPr>
      <w:r w:rsidRPr="00396C72">
        <w:rPr>
          <w:sz w:val="18"/>
          <w:szCs w:val="18"/>
        </w:rPr>
        <w:t xml:space="preserve">2,3',4,4',5- </w:t>
      </w:r>
      <w:proofErr w:type="spellStart"/>
      <w:r w:rsidRPr="00396C72">
        <w:rPr>
          <w:sz w:val="18"/>
          <w:szCs w:val="18"/>
        </w:rPr>
        <w:t>Pentaclorobifenile</w:t>
      </w:r>
      <w:proofErr w:type="spellEnd"/>
      <w:r w:rsidRPr="00396C72">
        <w:rPr>
          <w:sz w:val="18"/>
          <w:szCs w:val="18"/>
        </w:rPr>
        <w:t xml:space="preserve"> PCB 118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</w:r>
      <w:r w:rsidR="00396C72"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>325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255.9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325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253.9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20.9</w:t>
      </w:r>
    </w:p>
    <w:p w14:paraId="0A9EA648" w14:textId="77777777" w:rsidR="005D646F" w:rsidRPr="00396C72" w:rsidRDefault="005D646F" w:rsidP="005D646F">
      <w:pPr>
        <w:rPr>
          <w:sz w:val="18"/>
          <w:szCs w:val="18"/>
        </w:rPr>
      </w:pPr>
      <w:r w:rsidRPr="00396C72">
        <w:rPr>
          <w:sz w:val="18"/>
          <w:szCs w:val="18"/>
        </w:rPr>
        <w:t xml:space="preserve">2,2',4,4',5,5'- </w:t>
      </w:r>
      <w:proofErr w:type="spellStart"/>
      <w:r w:rsidRPr="00396C72">
        <w:rPr>
          <w:sz w:val="18"/>
          <w:szCs w:val="18"/>
        </w:rPr>
        <w:t>Hexachlorobiphenyl</w:t>
      </w:r>
      <w:proofErr w:type="spellEnd"/>
      <w:r w:rsidRPr="00396C72">
        <w:rPr>
          <w:sz w:val="18"/>
          <w:szCs w:val="18"/>
        </w:rPr>
        <w:t xml:space="preserve"> PCB 153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359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289.9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287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217.9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21.7</w:t>
      </w:r>
    </w:p>
    <w:p w14:paraId="035DD2AE" w14:textId="6D6A929C" w:rsidR="005D646F" w:rsidRPr="00396C72" w:rsidRDefault="005D646F" w:rsidP="005D646F">
      <w:pPr>
        <w:rPr>
          <w:sz w:val="18"/>
          <w:szCs w:val="18"/>
        </w:rPr>
      </w:pPr>
      <w:r w:rsidRPr="00396C72">
        <w:rPr>
          <w:sz w:val="18"/>
          <w:szCs w:val="18"/>
        </w:rPr>
        <w:t xml:space="preserve">2,3,3',4,4'- </w:t>
      </w:r>
      <w:proofErr w:type="spellStart"/>
      <w:r w:rsidRPr="00396C72">
        <w:rPr>
          <w:sz w:val="18"/>
          <w:szCs w:val="18"/>
        </w:rPr>
        <w:t>Pentaclorobifenile</w:t>
      </w:r>
      <w:proofErr w:type="spellEnd"/>
      <w:r w:rsidRPr="00396C72">
        <w:rPr>
          <w:sz w:val="18"/>
          <w:szCs w:val="18"/>
        </w:rPr>
        <w:t xml:space="preserve"> PCB 105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</w:r>
      <w:r w:rsidR="00396C72">
        <w:rPr>
          <w:sz w:val="18"/>
          <w:szCs w:val="18"/>
        </w:rPr>
        <w:tab/>
      </w:r>
      <w:r w:rsidRPr="00396C72">
        <w:rPr>
          <w:sz w:val="18"/>
          <w:szCs w:val="18"/>
        </w:rPr>
        <w:t>253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184.0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325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255.9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21.8</w:t>
      </w:r>
    </w:p>
    <w:p w14:paraId="41680B5E" w14:textId="77777777" w:rsidR="005D646F" w:rsidRPr="00396C72" w:rsidRDefault="005D646F" w:rsidP="005D646F">
      <w:pPr>
        <w:rPr>
          <w:sz w:val="18"/>
          <w:szCs w:val="18"/>
        </w:rPr>
      </w:pPr>
      <w:r w:rsidRPr="00396C72">
        <w:rPr>
          <w:sz w:val="18"/>
          <w:szCs w:val="18"/>
        </w:rPr>
        <w:t xml:space="preserve">2,2',3,3',4,6'- </w:t>
      </w:r>
      <w:proofErr w:type="spellStart"/>
      <w:r w:rsidRPr="00396C72">
        <w:rPr>
          <w:sz w:val="18"/>
          <w:szCs w:val="18"/>
        </w:rPr>
        <w:t>Hexachlorobiphenyl</w:t>
      </w:r>
      <w:proofErr w:type="spellEnd"/>
      <w:r w:rsidRPr="00396C72">
        <w:rPr>
          <w:sz w:val="18"/>
          <w:szCs w:val="18"/>
        </w:rPr>
        <w:t xml:space="preserve"> PCB 132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359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289.9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359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324.9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21.8</w:t>
      </w:r>
    </w:p>
    <w:p w14:paraId="4F88EACA" w14:textId="77777777" w:rsidR="005D646F" w:rsidRPr="00396C72" w:rsidRDefault="005D646F" w:rsidP="005D646F">
      <w:pPr>
        <w:rPr>
          <w:sz w:val="18"/>
          <w:szCs w:val="18"/>
        </w:rPr>
      </w:pPr>
      <w:r w:rsidRPr="00396C72">
        <w:rPr>
          <w:sz w:val="18"/>
          <w:szCs w:val="18"/>
        </w:rPr>
        <w:t xml:space="preserve">2,2',3,4,4',5'- </w:t>
      </w:r>
      <w:proofErr w:type="spellStart"/>
      <w:r w:rsidRPr="00396C72">
        <w:rPr>
          <w:sz w:val="18"/>
          <w:szCs w:val="18"/>
        </w:rPr>
        <w:t>Hexachlorobiphenyl</w:t>
      </w:r>
      <w:proofErr w:type="spellEnd"/>
      <w:r w:rsidRPr="00396C72">
        <w:rPr>
          <w:sz w:val="18"/>
          <w:szCs w:val="18"/>
        </w:rPr>
        <w:t xml:space="preserve"> e PCB 138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359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289.9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 xml:space="preserve">287.9 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 217.9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22.6</w:t>
      </w:r>
    </w:p>
    <w:p w14:paraId="52A438D3" w14:textId="77777777" w:rsidR="005D646F" w:rsidRPr="00396C72" w:rsidRDefault="005D646F" w:rsidP="005D646F">
      <w:pPr>
        <w:rPr>
          <w:sz w:val="18"/>
          <w:szCs w:val="18"/>
        </w:rPr>
      </w:pPr>
      <w:r w:rsidRPr="00396C72">
        <w:rPr>
          <w:sz w:val="18"/>
          <w:szCs w:val="18"/>
        </w:rPr>
        <w:t xml:space="preserve">2,2',3,4',5,5',6- </w:t>
      </w:r>
      <w:proofErr w:type="spellStart"/>
      <w:r w:rsidRPr="00396C72">
        <w:rPr>
          <w:sz w:val="18"/>
          <w:szCs w:val="18"/>
        </w:rPr>
        <w:t>Heptachlorobiphenyl</w:t>
      </w:r>
      <w:proofErr w:type="spellEnd"/>
      <w:r w:rsidRPr="00396C72">
        <w:rPr>
          <w:sz w:val="18"/>
          <w:szCs w:val="18"/>
        </w:rPr>
        <w:t xml:space="preserve"> PCB 187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393.8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358.8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393.8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323.8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 xml:space="preserve">23.2 </w:t>
      </w:r>
    </w:p>
    <w:p w14:paraId="0124D0A5" w14:textId="77777777" w:rsidR="005D646F" w:rsidRPr="00396C72" w:rsidRDefault="005D646F" w:rsidP="005D646F">
      <w:pPr>
        <w:rPr>
          <w:sz w:val="18"/>
          <w:szCs w:val="18"/>
        </w:rPr>
      </w:pPr>
      <w:r w:rsidRPr="00396C72">
        <w:rPr>
          <w:sz w:val="18"/>
          <w:szCs w:val="18"/>
        </w:rPr>
        <w:t xml:space="preserve">2,2',3,3',4,4'- </w:t>
      </w:r>
      <w:proofErr w:type="spellStart"/>
      <w:r w:rsidRPr="00396C72">
        <w:rPr>
          <w:sz w:val="18"/>
          <w:szCs w:val="18"/>
        </w:rPr>
        <w:t>Hexachlorobiphenyl</w:t>
      </w:r>
      <w:proofErr w:type="spellEnd"/>
      <w:r w:rsidRPr="00396C72">
        <w:rPr>
          <w:sz w:val="18"/>
          <w:szCs w:val="18"/>
        </w:rPr>
        <w:t xml:space="preserve"> PCB 128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359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289.9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287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217.9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 xml:space="preserve">23.6 </w:t>
      </w:r>
    </w:p>
    <w:p w14:paraId="7C65032F" w14:textId="77777777" w:rsidR="005D646F" w:rsidRPr="00396C72" w:rsidRDefault="005D646F" w:rsidP="005D646F">
      <w:pPr>
        <w:rPr>
          <w:sz w:val="18"/>
          <w:szCs w:val="18"/>
        </w:rPr>
      </w:pPr>
      <w:r w:rsidRPr="00396C72">
        <w:rPr>
          <w:sz w:val="18"/>
          <w:szCs w:val="18"/>
        </w:rPr>
        <w:t xml:space="preserve">2,3,3',4,4',6- </w:t>
      </w:r>
      <w:proofErr w:type="spellStart"/>
      <w:r w:rsidRPr="00396C72">
        <w:rPr>
          <w:sz w:val="18"/>
          <w:szCs w:val="18"/>
        </w:rPr>
        <w:t>Hexachlorobiphenyl</w:t>
      </w:r>
      <w:proofErr w:type="spellEnd"/>
      <w:r w:rsidRPr="00396C72">
        <w:rPr>
          <w:sz w:val="18"/>
          <w:szCs w:val="18"/>
        </w:rPr>
        <w:t xml:space="preserve"> PCB 158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359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289.9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361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289.9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 xml:space="preserve">23.6 </w:t>
      </w:r>
    </w:p>
    <w:p w14:paraId="4A381996" w14:textId="77777777" w:rsidR="005D646F" w:rsidRPr="00396C72" w:rsidRDefault="005D646F" w:rsidP="005D646F">
      <w:pPr>
        <w:rPr>
          <w:sz w:val="18"/>
          <w:szCs w:val="18"/>
        </w:rPr>
      </w:pPr>
      <w:r w:rsidRPr="00396C72">
        <w:rPr>
          <w:sz w:val="18"/>
          <w:szCs w:val="18"/>
        </w:rPr>
        <w:t xml:space="preserve">2,3,3',4,4',5- </w:t>
      </w:r>
      <w:proofErr w:type="spellStart"/>
      <w:r w:rsidRPr="00396C72">
        <w:rPr>
          <w:sz w:val="18"/>
          <w:szCs w:val="18"/>
        </w:rPr>
        <w:t>Hexachlorobiphenyl</w:t>
      </w:r>
      <w:proofErr w:type="spellEnd"/>
      <w:r w:rsidRPr="00396C72">
        <w:rPr>
          <w:sz w:val="18"/>
          <w:szCs w:val="18"/>
        </w:rPr>
        <w:t xml:space="preserve"> PCB 156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359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289.9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361.9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289.9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 xml:space="preserve">24.4 </w:t>
      </w:r>
    </w:p>
    <w:p w14:paraId="653A6A14" w14:textId="77777777" w:rsidR="005D646F" w:rsidRPr="00396C72" w:rsidRDefault="005D646F" w:rsidP="005D646F">
      <w:pPr>
        <w:rPr>
          <w:sz w:val="18"/>
          <w:szCs w:val="18"/>
        </w:rPr>
      </w:pPr>
      <w:r w:rsidRPr="00396C72">
        <w:rPr>
          <w:sz w:val="18"/>
          <w:szCs w:val="18"/>
        </w:rPr>
        <w:t xml:space="preserve">2,2',3,4,4',5,5'- </w:t>
      </w:r>
      <w:proofErr w:type="spellStart"/>
      <w:r w:rsidRPr="00396C72">
        <w:rPr>
          <w:sz w:val="18"/>
          <w:szCs w:val="18"/>
        </w:rPr>
        <w:t>Hexachlorobiphenyl</w:t>
      </w:r>
      <w:proofErr w:type="spellEnd"/>
      <w:r w:rsidRPr="00396C72">
        <w:rPr>
          <w:sz w:val="18"/>
          <w:szCs w:val="18"/>
        </w:rPr>
        <w:t xml:space="preserve"> PCB 180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393.8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358.8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393.8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323.8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 xml:space="preserve">25.0 </w:t>
      </w:r>
    </w:p>
    <w:p w14:paraId="0D047243" w14:textId="77777777" w:rsidR="005D646F" w:rsidRPr="00396C72" w:rsidRDefault="005D646F" w:rsidP="005D646F">
      <w:pPr>
        <w:rPr>
          <w:sz w:val="18"/>
          <w:szCs w:val="18"/>
        </w:rPr>
      </w:pPr>
      <w:r w:rsidRPr="00396C72">
        <w:rPr>
          <w:sz w:val="18"/>
          <w:szCs w:val="18"/>
        </w:rPr>
        <w:t xml:space="preserve">2,2',3,3',4,4',5- </w:t>
      </w:r>
      <w:proofErr w:type="spellStart"/>
      <w:r w:rsidRPr="00396C72">
        <w:rPr>
          <w:sz w:val="18"/>
          <w:szCs w:val="18"/>
        </w:rPr>
        <w:t>Heptachlorobiphenyl</w:t>
      </w:r>
      <w:proofErr w:type="spellEnd"/>
      <w:r w:rsidRPr="00396C72">
        <w:rPr>
          <w:sz w:val="18"/>
          <w:szCs w:val="18"/>
        </w:rPr>
        <w:t xml:space="preserve"> PCB 170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393.8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323.8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393.8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358.8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 xml:space="preserve">26.0 </w:t>
      </w:r>
    </w:p>
    <w:p w14:paraId="7EA02484" w14:textId="77777777" w:rsidR="005D646F" w:rsidRPr="00396C72" w:rsidRDefault="005D646F" w:rsidP="005D646F">
      <w:pPr>
        <w:rPr>
          <w:sz w:val="18"/>
          <w:szCs w:val="18"/>
        </w:rPr>
      </w:pPr>
      <w:r w:rsidRPr="00396C72">
        <w:rPr>
          <w:sz w:val="18"/>
          <w:szCs w:val="18"/>
        </w:rPr>
        <w:lastRenderedPageBreak/>
        <w:t xml:space="preserve">2,2',3,3',4,5,5',6'- </w:t>
      </w:r>
      <w:proofErr w:type="spellStart"/>
      <w:r w:rsidRPr="00396C72">
        <w:rPr>
          <w:sz w:val="18"/>
          <w:szCs w:val="18"/>
        </w:rPr>
        <w:t>Octachlorobiphenyl</w:t>
      </w:r>
      <w:proofErr w:type="spellEnd"/>
      <w:r w:rsidRPr="00396C72">
        <w:rPr>
          <w:sz w:val="18"/>
          <w:szCs w:val="18"/>
        </w:rPr>
        <w:t xml:space="preserve"> PCB 199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427.8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392.8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>429.8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396C72">
        <w:rPr>
          <w:sz w:val="18"/>
          <w:szCs w:val="18"/>
        </w:rPr>
        <w:t xml:space="preserve">392.8 </w:t>
      </w:r>
      <w:r w:rsidRPr="00396C72">
        <w:rPr>
          <w:sz w:val="18"/>
          <w:szCs w:val="18"/>
        </w:rPr>
        <w:tab/>
      </w:r>
      <w:r w:rsidRPr="00396C72">
        <w:rPr>
          <w:sz w:val="18"/>
          <w:szCs w:val="18"/>
        </w:rPr>
        <w:tab/>
        <w:t xml:space="preserve">26.3 </w:t>
      </w:r>
    </w:p>
    <w:p w14:paraId="7C2F6645" w14:textId="77777777" w:rsidR="00B87E29" w:rsidRPr="00961565" w:rsidRDefault="00B87E29" w:rsidP="00B87E29">
      <w:pPr>
        <w:pBdr>
          <w:top w:val="single" w:sz="4" w:space="1" w:color="auto"/>
        </w:pBdr>
        <w:rPr>
          <w:b/>
          <w:bCs/>
          <w:sz w:val="18"/>
          <w:szCs w:val="18"/>
          <w:lang w:val="en-US"/>
        </w:rPr>
      </w:pPr>
      <w:r w:rsidRPr="00961565">
        <w:rPr>
          <w:b/>
          <w:bCs/>
          <w:sz w:val="20"/>
          <w:szCs w:val="20"/>
          <w:lang w:val="en-US"/>
        </w:rPr>
        <w:t>Compound (min)</w:t>
      </w:r>
      <w:r w:rsidRPr="00961565">
        <w:rPr>
          <w:b/>
          <w:bCs/>
          <w:sz w:val="20"/>
          <w:szCs w:val="20"/>
          <w:lang w:val="en-US"/>
        </w:rPr>
        <w:tab/>
        <w:t xml:space="preserve">                                          </w:t>
      </w:r>
      <w:r w:rsidRPr="00961565">
        <w:rPr>
          <w:b/>
          <w:bCs/>
          <w:sz w:val="18"/>
          <w:szCs w:val="18"/>
          <w:lang w:val="en-US"/>
        </w:rPr>
        <w:t>QUANTIFIER ION (M/</w:t>
      </w:r>
      <w:proofErr w:type="gramStart"/>
      <w:r w:rsidRPr="00961565">
        <w:rPr>
          <w:b/>
          <w:bCs/>
          <w:sz w:val="18"/>
          <w:szCs w:val="18"/>
          <w:lang w:val="en-US"/>
        </w:rPr>
        <w:t>Z)  QUALIFIER</w:t>
      </w:r>
      <w:proofErr w:type="gramEnd"/>
      <w:r w:rsidRPr="00961565">
        <w:rPr>
          <w:b/>
          <w:bCs/>
          <w:sz w:val="18"/>
          <w:szCs w:val="18"/>
          <w:lang w:val="en-US"/>
        </w:rPr>
        <w:t xml:space="preserve"> ION (M/Z) </w:t>
      </w:r>
      <w:r w:rsidRPr="00961565">
        <w:rPr>
          <w:b/>
          <w:bCs/>
          <w:sz w:val="18"/>
          <w:szCs w:val="18"/>
          <w:lang w:val="en-US"/>
        </w:rPr>
        <w:tab/>
        <w:t>RT (min)</w:t>
      </w:r>
    </w:p>
    <w:p w14:paraId="60A5D449" w14:textId="14D35048" w:rsidR="005D646F" w:rsidRPr="00B87E29" w:rsidRDefault="005D646F" w:rsidP="005D646F">
      <w:pPr>
        <w:rPr>
          <w:sz w:val="18"/>
          <w:szCs w:val="18"/>
          <w:lang w:val="en-US"/>
        </w:rPr>
      </w:pPr>
      <w:r w:rsidRPr="00B87E29">
        <w:rPr>
          <w:sz w:val="18"/>
          <w:szCs w:val="18"/>
          <w:lang w:val="en-US"/>
        </w:rPr>
        <w:t xml:space="preserve">2,2',3,3',4,4',5,6- Octachlorobiphenyl PCB 195 </w:t>
      </w:r>
      <w:r w:rsidRPr="00B87E29">
        <w:rPr>
          <w:sz w:val="18"/>
          <w:szCs w:val="18"/>
          <w:lang w:val="en-US"/>
        </w:rPr>
        <w:tab/>
      </w:r>
      <w:r w:rsidRPr="00B87E29">
        <w:rPr>
          <w:sz w:val="18"/>
          <w:szCs w:val="18"/>
          <w:lang w:val="en-US"/>
        </w:rPr>
        <w:tab/>
        <w:t>427.8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B87E29">
        <w:rPr>
          <w:sz w:val="18"/>
          <w:szCs w:val="18"/>
          <w:lang w:val="en-US"/>
        </w:rPr>
        <w:t xml:space="preserve">392.8 </w:t>
      </w:r>
      <w:r w:rsidRPr="00B87E29">
        <w:rPr>
          <w:sz w:val="18"/>
          <w:szCs w:val="18"/>
          <w:lang w:val="en-US"/>
        </w:rPr>
        <w:tab/>
      </w:r>
      <w:r w:rsidRPr="00B87E29">
        <w:rPr>
          <w:sz w:val="18"/>
          <w:szCs w:val="18"/>
          <w:lang w:val="en-US"/>
        </w:rPr>
        <w:tab/>
        <w:t>429.8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B87E29">
        <w:rPr>
          <w:sz w:val="18"/>
          <w:szCs w:val="18"/>
          <w:lang w:val="en-US"/>
        </w:rPr>
        <w:t xml:space="preserve">394.8 </w:t>
      </w:r>
      <w:r w:rsidRPr="00B87E29">
        <w:rPr>
          <w:sz w:val="18"/>
          <w:szCs w:val="18"/>
          <w:lang w:val="en-US"/>
        </w:rPr>
        <w:tab/>
      </w:r>
      <w:r w:rsidRPr="00B87E29">
        <w:rPr>
          <w:sz w:val="18"/>
          <w:szCs w:val="18"/>
          <w:lang w:val="en-US"/>
        </w:rPr>
        <w:tab/>
        <w:t xml:space="preserve">27.4 </w:t>
      </w:r>
    </w:p>
    <w:p w14:paraId="54CDE9EE" w14:textId="77777777" w:rsidR="005D646F" w:rsidRPr="000A1093" w:rsidRDefault="005D646F" w:rsidP="005D646F">
      <w:pPr>
        <w:rPr>
          <w:sz w:val="18"/>
          <w:szCs w:val="18"/>
          <w:lang w:val="en-US"/>
        </w:rPr>
      </w:pPr>
      <w:r w:rsidRPr="000A1093">
        <w:rPr>
          <w:sz w:val="18"/>
          <w:szCs w:val="18"/>
          <w:lang w:val="en-US"/>
        </w:rPr>
        <w:t xml:space="preserve">2,2',3,3',4,4',5,5'- Octachlorobiphenyl PCB 194 </w:t>
      </w:r>
      <w:r w:rsidRPr="000A1093">
        <w:rPr>
          <w:sz w:val="18"/>
          <w:szCs w:val="18"/>
          <w:lang w:val="en-US"/>
        </w:rPr>
        <w:tab/>
      </w:r>
      <w:r w:rsidRPr="000A1093">
        <w:rPr>
          <w:sz w:val="18"/>
          <w:szCs w:val="18"/>
          <w:lang w:val="en-US"/>
        </w:rPr>
        <w:tab/>
        <w:t>427.8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0A1093">
        <w:rPr>
          <w:sz w:val="18"/>
          <w:szCs w:val="18"/>
          <w:lang w:val="en-US"/>
        </w:rPr>
        <w:t xml:space="preserve">357.8 </w:t>
      </w:r>
      <w:r w:rsidRPr="000A1093">
        <w:rPr>
          <w:sz w:val="18"/>
          <w:szCs w:val="18"/>
          <w:lang w:val="en-US"/>
        </w:rPr>
        <w:tab/>
      </w:r>
      <w:r w:rsidRPr="000A1093">
        <w:rPr>
          <w:sz w:val="18"/>
          <w:szCs w:val="18"/>
          <w:lang w:val="en-US"/>
        </w:rPr>
        <w:tab/>
        <w:t>427.8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0A1093">
        <w:rPr>
          <w:sz w:val="18"/>
          <w:szCs w:val="18"/>
          <w:lang w:val="en-US"/>
        </w:rPr>
        <w:t xml:space="preserve">392.8 </w:t>
      </w:r>
      <w:r w:rsidRPr="000A1093">
        <w:rPr>
          <w:sz w:val="18"/>
          <w:szCs w:val="18"/>
          <w:lang w:val="en-US"/>
        </w:rPr>
        <w:tab/>
      </w:r>
      <w:r w:rsidRPr="000A1093">
        <w:rPr>
          <w:sz w:val="18"/>
          <w:szCs w:val="18"/>
          <w:lang w:val="en-US"/>
        </w:rPr>
        <w:tab/>
        <w:t xml:space="preserve">28.1 </w:t>
      </w:r>
    </w:p>
    <w:p w14:paraId="7A944180" w14:textId="77777777" w:rsidR="005D646F" w:rsidRPr="000A1093" w:rsidRDefault="005D646F" w:rsidP="005D646F">
      <w:pPr>
        <w:rPr>
          <w:sz w:val="18"/>
          <w:szCs w:val="18"/>
          <w:lang w:val="en-US"/>
        </w:rPr>
      </w:pPr>
      <w:r w:rsidRPr="000A1093">
        <w:rPr>
          <w:sz w:val="18"/>
          <w:szCs w:val="18"/>
          <w:lang w:val="en-US"/>
        </w:rPr>
        <w:t xml:space="preserve">2,2',3,3',4,4',5,5',6- Nonachlorobiphenyl PCB 206 </w:t>
      </w:r>
      <w:r w:rsidRPr="000A1093">
        <w:rPr>
          <w:sz w:val="18"/>
          <w:szCs w:val="18"/>
          <w:lang w:val="en-US"/>
        </w:rPr>
        <w:tab/>
        <w:t>461.8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0A1093">
        <w:rPr>
          <w:sz w:val="18"/>
          <w:szCs w:val="18"/>
          <w:lang w:val="en-US"/>
        </w:rPr>
        <w:t xml:space="preserve">391.7 </w:t>
      </w:r>
      <w:r w:rsidRPr="000A1093">
        <w:rPr>
          <w:sz w:val="18"/>
          <w:szCs w:val="18"/>
          <w:lang w:val="en-US"/>
        </w:rPr>
        <w:tab/>
      </w:r>
      <w:r w:rsidRPr="000A1093">
        <w:rPr>
          <w:sz w:val="18"/>
          <w:szCs w:val="18"/>
          <w:lang w:val="en-US"/>
        </w:rPr>
        <w:tab/>
        <w:t>463.8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0A1093">
        <w:rPr>
          <w:sz w:val="18"/>
          <w:szCs w:val="18"/>
          <w:lang w:val="en-US"/>
        </w:rPr>
        <w:t xml:space="preserve">393.7 </w:t>
      </w:r>
      <w:r w:rsidRPr="000A1093">
        <w:rPr>
          <w:sz w:val="18"/>
          <w:szCs w:val="18"/>
          <w:lang w:val="en-US"/>
        </w:rPr>
        <w:tab/>
      </w:r>
      <w:r w:rsidRPr="000A1093">
        <w:rPr>
          <w:sz w:val="18"/>
          <w:szCs w:val="18"/>
          <w:lang w:val="en-US"/>
        </w:rPr>
        <w:tab/>
        <w:t xml:space="preserve">29.3 </w:t>
      </w:r>
    </w:p>
    <w:p w14:paraId="24A1B6E0" w14:textId="77777777" w:rsidR="005D646F" w:rsidRPr="00961565" w:rsidRDefault="005D646F" w:rsidP="005D646F">
      <w:pPr>
        <w:rPr>
          <w:sz w:val="18"/>
          <w:szCs w:val="18"/>
          <w:shd w:val="clear" w:color="auto" w:fill="FFFFFF"/>
          <w:lang w:val="en-US"/>
        </w:rPr>
      </w:pPr>
      <w:r w:rsidRPr="00961565">
        <w:rPr>
          <w:sz w:val="18"/>
          <w:szCs w:val="18"/>
          <w:lang w:val="en-US"/>
        </w:rPr>
        <w:t xml:space="preserve">Decachlorobiphenyl PCB 209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497.7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427.7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495.8</w:t>
      </w:r>
      <w:r w:rsidRPr="00247126">
        <w:rPr>
          <w:rFonts w:ascii="Cambria Math" w:hAnsi="Cambria Math" w:cs="Cambria Math"/>
          <w:sz w:val="18"/>
          <w:szCs w:val="18"/>
        </w:rPr>
        <w:t>⟶</w:t>
      </w:r>
      <w:r w:rsidRPr="00961565">
        <w:rPr>
          <w:sz w:val="18"/>
          <w:szCs w:val="18"/>
          <w:lang w:val="en-US"/>
        </w:rPr>
        <w:t xml:space="preserve">425.7 </w:t>
      </w:r>
      <w:r w:rsidRPr="00961565">
        <w:rPr>
          <w:sz w:val="18"/>
          <w:szCs w:val="18"/>
          <w:lang w:val="en-US"/>
        </w:rPr>
        <w:tab/>
      </w:r>
      <w:r w:rsidRPr="00961565">
        <w:rPr>
          <w:sz w:val="18"/>
          <w:szCs w:val="18"/>
          <w:lang w:val="en-US"/>
        </w:rPr>
        <w:tab/>
        <w:t>30.3</w:t>
      </w:r>
    </w:p>
    <w:p w14:paraId="6AF16E16" w14:textId="77777777" w:rsidR="005D646F" w:rsidRPr="00961565" w:rsidRDefault="005D646F" w:rsidP="005D646F">
      <w:pPr>
        <w:pBdr>
          <w:top w:val="single" w:sz="4" w:space="1" w:color="auto"/>
        </w:pBdr>
        <w:rPr>
          <w:lang w:val="en-US"/>
        </w:rPr>
      </w:pPr>
    </w:p>
    <w:p w14:paraId="4B194378" w14:textId="77777777" w:rsidR="005D646F" w:rsidRDefault="005D646F" w:rsidP="005D646F">
      <w:pPr>
        <w:pBdr>
          <w:top w:val="single" w:sz="4" w:space="1" w:color="auto"/>
        </w:pBdr>
        <w:rPr>
          <w:lang w:val="en-US"/>
        </w:rPr>
      </w:pPr>
    </w:p>
    <w:p w14:paraId="503A4EBB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442D4D9A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3B65A0F2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51D7D429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0BB95592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0E4E7F36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79611229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2F011873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09232AD4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0A34424A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502972D8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4922DB84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5CAAB9E3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481D162F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6605ABCF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5EFDD272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0FE96297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2057F509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258BE398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5D1F6278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702C1B27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011001D1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68007CC5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4F765930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17E13B9A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56F23D8A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10378007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2E5514DA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7EA5D2E4" w14:textId="77777777" w:rsidR="00B87E29" w:rsidRDefault="00B87E29" w:rsidP="00B87E29">
      <w:pPr>
        <w:rPr>
          <w:lang w:val="en-US"/>
        </w:rPr>
      </w:pPr>
      <w:r w:rsidRPr="002D6664">
        <w:rPr>
          <w:b/>
          <w:bCs/>
          <w:lang w:val="en-US"/>
        </w:rPr>
        <w:lastRenderedPageBreak/>
        <w:t>Supplementary Table S2.</w:t>
      </w:r>
      <w:r w:rsidRPr="002D6664">
        <w:rPr>
          <w:lang w:val="en-US"/>
        </w:rPr>
        <w:t xml:space="preserve"> Pollutant concentrations in sponge, sediment and seawater samples collected from the Thetys Bay. nq: not quantified (conc.&gt; LOD and &lt; LOQ); </w:t>
      </w:r>
      <w:proofErr w:type="spellStart"/>
      <w:r w:rsidRPr="002D6664">
        <w:rPr>
          <w:lang w:val="en-US"/>
        </w:rPr>
        <w:t>nd</w:t>
      </w:r>
      <w:proofErr w:type="spellEnd"/>
      <w:r w:rsidRPr="002D6664">
        <w:rPr>
          <w:lang w:val="en-US"/>
        </w:rPr>
        <w:t xml:space="preserve">: not detected (conc &lt; LOD). </w:t>
      </w:r>
      <w:proofErr w:type="spellStart"/>
      <w:r w:rsidRPr="002D6664">
        <w:rPr>
          <w:lang w:val="en-US"/>
        </w:rPr>
        <w:t>na</w:t>
      </w:r>
      <w:proofErr w:type="spellEnd"/>
      <w:r w:rsidRPr="002D6664">
        <w:rPr>
          <w:lang w:val="en-US"/>
        </w:rPr>
        <w:t>: not analyzed.</w:t>
      </w:r>
      <w:r>
        <w:rPr>
          <w:lang w:val="en-US"/>
        </w:rPr>
        <w:t xml:space="preserve"> </w:t>
      </w:r>
    </w:p>
    <w:p w14:paraId="764506A7" w14:textId="77777777" w:rsidR="00B87E29" w:rsidRPr="00B87E29" w:rsidRDefault="00B87E29" w:rsidP="00B87E29">
      <w:pPr>
        <w:rPr>
          <w:lang w:val="en-US"/>
        </w:rPr>
      </w:pPr>
    </w:p>
    <w:tbl>
      <w:tblPr>
        <w:tblW w:w="1372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1"/>
        <w:gridCol w:w="1436"/>
        <w:gridCol w:w="1188"/>
        <w:gridCol w:w="1188"/>
        <w:gridCol w:w="1028"/>
        <w:gridCol w:w="160"/>
        <w:gridCol w:w="1056"/>
        <w:gridCol w:w="1028"/>
        <w:gridCol w:w="1028"/>
        <w:gridCol w:w="1028"/>
      </w:tblGrid>
      <w:tr w:rsidR="00B87E29" w:rsidRPr="00B87E29" w14:paraId="406B72E0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81C5" w14:textId="77777777" w:rsidR="00B87E29" w:rsidRPr="00B87E29" w:rsidRDefault="00B87E29" w:rsidP="00D76F42">
            <w:pPr>
              <w:jc w:val="center"/>
              <w:rPr>
                <w:sz w:val="16"/>
                <w:szCs w:val="16"/>
                <w:lang w:val="en-US"/>
              </w:rPr>
            </w:pPr>
            <w:bookmarkStart w:id="0" w:name="_Hlk155688194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2FAC" w14:textId="77777777" w:rsidR="00B87E29" w:rsidRPr="00B87E29" w:rsidRDefault="00B87E29" w:rsidP="00D76F4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C8971" w14:textId="77777777" w:rsidR="00B87E29" w:rsidRPr="00B87E29" w:rsidRDefault="00B87E29" w:rsidP="00D76F4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0B21711F" w14:textId="77777777" w:rsidR="00B87E29" w:rsidRPr="00B87E29" w:rsidRDefault="00B87E29" w:rsidP="00D76F4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D672A" w14:textId="77777777" w:rsidR="00B87E29" w:rsidRPr="00B87E29" w:rsidRDefault="00B87E29" w:rsidP="00D76F4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color w:val="000000"/>
                <w:sz w:val="16"/>
                <w:szCs w:val="16"/>
              </w:rPr>
              <w:t>2019</w:t>
            </w:r>
          </w:p>
        </w:tc>
      </w:tr>
      <w:tr w:rsidR="00B87E29" w:rsidRPr="00B87E29" w14:paraId="57ED55E6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D330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D425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6517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i/>
                <w:iCs/>
                <w:color w:val="000000"/>
                <w:sz w:val="16"/>
                <w:szCs w:val="16"/>
              </w:rPr>
              <w:t>H. dancoi</w:t>
            </w:r>
            <w:r w:rsidRPr="00B87E29">
              <w:rPr>
                <w:b/>
                <w:bCs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C812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H. scotti </w:t>
            </w:r>
            <w:r w:rsidRPr="00B87E29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3487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b/>
                <w:bCs/>
                <w:color w:val="000000"/>
                <w:sz w:val="16"/>
                <w:szCs w:val="16"/>
              </w:rPr>
              <w:t>Sediment</w:t>
            </w:r>
            <w:proofErr w:type="spellEnd"/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2614FEA7" w14:textId="77777777" w:rsidR="00B87E29" w:rsidRPr="00B87E29" w:rsidRDefault="00B87E29" w:rsidP="00D76F42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1DD2" w14:textId="77777777" w:rsidR="00B87E29" w:rsidRPr="00B87E29" w:rsidRDefault="00B87E29" w:rsidP="00D76F42">
            <w:pPr>
              <w:rPr>
                <w:b/>
                <w:bCs/>
                <w:sz w:val="16"/>
                <w:szCs w:val="16"/>
              </w:rPr>
            </w:pPr>
            <w:r w:rsidRPr="00B87E29">
              <w:rPr>
                <w:b/>
                <w:bCs/>
                <w:i/>
                <w:iCs/>
                <w:sz w:val="16"/>
                <w:szCs w:val="16"/>
              </w:rPr>
              <w:t>H. dancoi</w:t>
            </w:r>
            <w:r w:rsidRPr="00B87E29">
              <w:rPr>
                <w:b/>
                <w:bCs/>
                <w:sz w:val="16"/>
                <w:szCs w:val="16"/>
              </w:rPr>
              <w:t xml:space="preserve"> B 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A9E6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H. scotti </w:t>
            </w:r>
            <w:r w:rsidRPr="00B87E29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C7A1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b/>
                <w:bCs/>
                <w:color w:val="000000"/>
                <w:sz w:val="16"/>
                <w:szCs w:val="16"/>
              </w:rPr>
              <w:t>Sediment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34B1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color w:val="000000"/>
                <w:sz w:val="16"/>
                <w:szCs w:val="16"/>
              </w:rPr>
              <w:t>Water</w:t>
            </w:r>
          </w:p>
        </w:tc>
      </w:tr>
      <w:bookmarkEnd w:id="0"/>
      <w:tr w:rsidR="00B87E29" w:rsidRPr="00B87E29" w14:paraId="7DC39AE4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52C1A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b/>
                <w:bCs/>
                <w:color w:val="000000"/>
                <w:sz w:val="16"/>
                <w:szCs w:val="16"/>
              </w:rPr>
              <w:t>PCBs</w:t>
            </w:r>
            <w:proofErr w:type="spellEnd"/>
            <w:r w:rsidRPr="00B87E29">
              <w:rPr>
                <w:b/>
                <w:bCs/>
                <w:color w:val="000000"/>
                <w:sz w:val="16"/>
                <w:szCs w:val="16"/>
              </w:rPr>
              <w:t xml:space="preserve"> (pg/g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9A93A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DF05C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ACE8A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26B28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1245D472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3D715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F06E9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90105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8F7B5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</w:tr>
      <w:tr w:rsidR="00B87E29" w:rsidRPr="00B87E29" w14:paraId="508FCDF9" w14:textId="77777777" w:rsidTr="00B87E29">
        <w:trPr>
          <w:trHeight w:val="310"/>
        </w:trPr>
        <w:tc>
          <w:tcPr>
            <w:tcW w:w="4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094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,2',5-Trichlorobiphenyl (BZ 18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AFC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18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ECE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3.5 ± 4.7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C11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52.6 ± 10.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710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.2 ± 0.2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07768D7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782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65.4± 1.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738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42.1 ± 0.0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78C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49E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4.7 ± 0.5</w:t>
            </w:r>
          </w:p>
        </w:tc>
      </w:tr>
      <w:tr w:rsidR="00B87E29" w:rsidRPr="00B87E29" w14:paraId="7CCEC64E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9AC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4,4'-Dichlorobiphenyl (BZ 1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BB0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B80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14F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1.1 ± 2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4BA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.5 ± 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596270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290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6.4± 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056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424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229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.5 ± 0.1</w:t>
            </w:r>
          </w:p>
        </w:tc>
      </w:tr>
      <w:tr w:rsidR="00B87E29" w:rsidRPr="00B87E29" w14:paraId="7BB7F51B" w14:textId="77777777" w:rsidTr="00B87E29">
        <w:trPr>
          <w:trHeight w:val="62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A9B3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,4,4′-Trichlorobiphenyl+2,4′,5-Trichlorobiphenyl (BZ 28 + BZ 3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6B9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28 + 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95E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C56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4F2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.1 ± 0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D571DE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EA2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08.6± 8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CB3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49.5 ± 0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743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0.3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322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.9 ± 0.4</w:t>
            </w:r>
          </w:p>
        </w:tc>
      </w:tr>
      <w:tr w:rsidR="00B87E29" w:rsidRPr="00B87E29" w14:paraId="77FD9A3B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FF3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',3,4-Trichlorobiphenyl (BZ 3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15A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BF3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84.2 ± 16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993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40.8 ± 8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A78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.1 ± 0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02AD55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2DC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83.9± 4,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5C0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55.1 ± 0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251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0.3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5FB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6.5 ± 0.8</w:t>
            </w:r>
          </w:p>
        </w:tc>
      </w:tr>
      <w:tr w:rsidR="00B87E29" w:rsidRPr="00B87E29" w14:paraId="45988E54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CB9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,2',5,5'-Tetrachlorobiphenyl (BZ 5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009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5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D5E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3.8 ± 2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12F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8.7 ± 3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B19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.4 ± 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6A1F7D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F01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50.3± 8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54E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35.6 ± 0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1F9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0.7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3B6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</w:tr>
      <w:tr w:rsidR="00B87E29" w:rsidRPr="00B87E29" w14:paraId="6A546B67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FC2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,2',3,5'-Tetrachlorobiphenyl (BZ 4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B45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783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7.5 ± 1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D7E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7.8 ± 3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91C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.9 ± 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88169B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3C3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70.9± 7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11E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60.1 ± 0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916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0.3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D98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</w:tr>
      <w:tr w:rsidR="00B87E29" w:rsidRPr="00B87E29" w14:paraId="20F5613B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2F1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,3',4',5-Tetrachlorobiphenyl (BZ 7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D1E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7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86B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1. 9± 6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175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3.5 ± 4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492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.5 ± 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5BC7A9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E4B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5.5± 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50D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60.5 ± 0.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759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0.4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BC1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.4 ± 0.3</w:t>
            </w:r>
          </w:p>
        </w:tc>
      </w:tr>
      <w:tr w:rsidR="00B87E29" w:rsidRPr="00B87E29" w14:paraId="24F3F695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CCD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,2',3,5',6-Pentachlorobiphenyl (BZ 9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BEC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D49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0.1 ± 4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E40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.7 ± 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057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.4 ± 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B0C51B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B44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6.5± 0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5AB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 xml:space="preserve">8.1 </w:t>
            </w:r>
            <w:r w:rsidRPr="00B87E29">
              <w:rPr>
                <w:sz w:val="16"/>
                <w:szCs w:val="16"/>
              </w:rPr>
              <w:t>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DE7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.1 ± 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59F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4.5 ± 0.5</w:t>
            </w:r>
          </w:p>
        </w:tc>
      </w:tr>
      <w:tr w:rsidR="00B87E29" w:rsidRPr="00B87E29" w14:paraId="70C7D29A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8A7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FD5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89 + 1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44C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736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88C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.5 ± 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2F56F7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308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18.3± 1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6E0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68 ± 0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023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0BF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</w:tr>
      <w:tr w:rsidR="00B87E29" w:rsidRPr="00B87E29" w14:paraId="18D78F41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4FE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,3,3',5',6-Pentachlorobiphenyl (BZ 11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822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1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CF5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A5B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EDD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741355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BF9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3.9± 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E92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6.7 ± 0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938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50E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</w:tr>
      <w:tr w:rsidR="00B87E29" w:rsidRPr="00B87E29" w14:paraId="204C3B37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623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,2',4,4',5-Pentachlorobiphenyl (BZ 9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BB4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C6A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6.5 ± 3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52F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.4 ± 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3E5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.6 ± 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B14D98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24A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A93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38F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0.9 ± 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313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.2 ± 0.4</w:t>
            </w:r>
          </w:p>
        </w:tc>
      </w:tr>
      <w:tr w:rsidR="00B87E29" w:rsidRPr="00B87E29" w14:paraId="23556920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68D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,3,3',4',6-Pentachlorobiphenyl (BZ 11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2BB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1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FD7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9C9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.9 ± 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5A8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.0 ± 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EB672D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952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92.5± 9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992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832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0.9 ± 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FB8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.0 ± 0.2</w:t>
            </w:r>
          </w:p>
        </w:tc>
      </w:tr>
      <w:tr w:rsidR="00B87E29" w:rsidRPr="00B87E29" w14:paraId="23E467B3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A68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,2',3,5,5',6-Hexachlorobiphenyl (BZ 15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46F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1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D3C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C69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A9B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4.0 ± 0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601561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33B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471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A24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.4 ± 0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749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.1 ± 0.6</w:t>
            </w:r>
          </w:p>
        </w:tc>
      </w:tr>
      <w:tr w:rsidR="00B87E29" w:rsidRPr="00B87E29" w14:paraId="3410273B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034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  <w:lang w:val="en-US"/>
              </w:rPr>
            </w:pPr>
            <w:r w:rsidRPr="00B87E29">
              <w:rPr>
                <w:color w:val="000000"/>
                <w:sz w:val="16"/>
                <w:szCs w:val="16"/>
                <w:lang w:val="en-US"/>
              </w:rPr>
              <w:t>2,2',3,4',5',6-Hexachlorobiphenyl (BZ 14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F4E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1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703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4.5 ± 0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FB2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5.4 ± 1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D0D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.1 ± 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53A1D6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BD8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9.0± 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E99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7.5 ± 0.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2D6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.1 ± 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A39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.1 ± 0.2</w:t>
            </w:r>
          </w:p>
        </w:tc>
      </w:tr>
      <w:tr w:rsidR="00B87E29" w:rsidRPr="00B87E29" w14:paraId="54E052A6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D15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,3',4,4',5-Pentachlorobiphenyl (BZ 11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8DF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1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C9C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9.7 ± 3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7B5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8.2 ± 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79F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.7 ± 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026217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D48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0.7± 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3A6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 xml:space="preserve">57.4 </w:t>
            </w:r>
            <w:r w:rsidRPr="00B87E29">
              <w:rPr>
                <w:sz w:val="16"/>
                <w:szCs w:val="16"/>
              </w:rPr>
              <w:t>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4DF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.4 ± 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D57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5.0 ± 0.5</w:t>
            </w:r>
          </w:p>
        </w:tc>
      </w:tr>
      <w:tr w:rsidR="00B87E29" w:rsidRPr="00B87E29" w14:paraId="2201C3CA" w14:textId="77777777" w:rsidTr="00B87E29">
        <w:trPr>
          <w:trHeight w:val="62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9B2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,2′,4,4′,5,5′-Hexachlorobiphenyl+2,2',3,3',4,6'-Hexachlorobipheny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C96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153+PCB1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9B5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5.5 ± 3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E69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9.6 ± 0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5A3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.8 ± 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74CB38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6F4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85.3± 6,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CED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77.7 ± 0.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ABB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.9 ± 0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E89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5.6 ± 0.2</w:t>
            </w:r>
          </w:p>
        </w:tc>
      </w:tr>
      <w:tr w:rsidR="00B87E29" w:rsidRPr="00B87E29" w14:paraId="257FEBCF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F04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,3,3',4,4'-Pentachlorobiphenyl (BZ 10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A49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1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474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3.3 ± 4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D2B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5.1 ± 2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CC1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6.4 ± 1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9011E2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179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9A2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CC3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4CF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5.1 ± 1.0</w:t>
            </w:r>
          </w:p>
        </w:tc>
      </w:tr>
      <w:tr w:rsidR="00B87E29" w:rsidRPr="00B87E29" w14:paraId="38BD8912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1C6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  <w:lang w:val="en-US"/>
              </w:rPr>
            </w:pPr>
            <w:r w:rsidRPr="00B87E29">
              <w:rPr>
                <w:color w:val="000000"/>
                <w:sz w:val="16"/>
                <w:szCs w:val="16"/>
                <w:lang w:val="en-US"/>
              </w:rPr>
              <w:t>2,2',3,4,4',5'-Hexachlorobiphenyl (BZ 13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316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1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EBD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4.8 ± 3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96C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3.8 ± 1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3E3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.1 ± 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3A3634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31D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43.3± 7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0FC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51.2 ± 0.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2D9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.9 ± 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CDF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5.2 ± 0.2</w:t>
            </w:r>
          </w:p>
        </w:tc>
      </w:tr>
      <w:tr w:rsidR="00B87E29" w:rsidRPr="00B87E29" w14:paraId="6478D581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598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  <w:lang w:val="en-US"/>
              </w:rPr>
            </w:pPr>
            <w:r w:rsidRPr="00B87E29">
              <w:rPr>
                <w:color w:val="000000"/>
                <w:sz w:val="16"/>
                <w:szCs w:val="16"/>
                <w:lang w:val="en-US"/>
              </w:rPr>
              <w:t>2,2',3,4',5,5',6-Heptachlorobiphenyl (BZ 18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19D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1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251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C0B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38D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.8 ± 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7AFD86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3C0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54.2± 0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F89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5.3 ± 0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921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.3 ± 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895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B87E29" w:rsidRPr="00B87E29" w14:paraId="04964E9E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A77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,3,3',4,4',6-Hexachlorobiphenyl (BZ 15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F51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1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648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FA6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7.6 ± 1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BCA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5.2 ± 1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B4907F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41C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A3C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 xml:space="preserve">3.5 </w:t>
            </w:r>
            <w:r w:rsidRPr="00B87E29">
              <w:rPr>
                <w:sz w:val="16"/>
                <w:szCs w:val="16"/>
              </w:rPr>
              <w:t>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928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4.8 ± 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924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.3 ± 0.7</w:t>
            </w:r>
          </w:p>
        </w:tc>
      </w:tr>
      <w:tr w:rsidR="00B87E29" w:rsidRPr="00B87E29" w14:paraId="07390B57" w14:textId="77777777" w:rsidTr="00B87E29">
        <w:trPr>
          <w:trHeight w:val="620"/>
        </w:trPr>
        <w:tc>
          <w:tcPr>
            <w:tcW w:w="45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52A61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,2',3,3',4,4'-Hexachlorobiphenyl+2,3,3′,4,4′,5-Hexachlorobiphenyl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9E0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128+PCB156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DB3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A08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2.2 ± 1.5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48E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2C01375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C18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FF0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B49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6.5 ± 1.3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B58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B87E29" w:rsidRPr="00B87E29" w14:paraId="23B4C356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4BAA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  <w:lang w:val="en-US"/>
              </w:rPr>
            </w:pPr>
            <w:r w:rsidRPr="00B87E29">
              <w:rPr>
                <w:color w:val="000000"/>
                <w:sz w:val="16"/>
                <w:szCs w:val="16"/>
                <w:lang w:val="en-US"/>
              </w:rPr>
              <w:t>2,2',3,4,4',5,5'-Heptachlorobiphenyl (BZ 180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9A5C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18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8DE7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9.7 ± 1.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A5C2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9.9 ± 1.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E52D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5.3 ± 1.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C893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9335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6.12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4409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 xml:space="preserve">3.8 </w:t>
            </w:r>
            <w:r w:rsidRPr="00B87E29">
              <w:rPr>
                <w:sz w:val="16"/>
                <w:szCs w:val="16"/>
              </w:rPr>
              <w:t>± 0.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EB77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6.1 ±1.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175E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.6 ± 0.3</w:t>
            </w:r>
          </w:p>
        </w:tc>
      </w:tr>
      <w:tr w:rsidR="00B87E29" w:rsidRPr="00B87E29" w14:paraId="3A9BC510" w14:textId="77777777" w:rsidTr="00B87E29">
        <w:trPr>
          <w:trHeight w:val="310"/>
        </w:trPr>
        <w:tc>
          <w:tcPr>
            <w:tcW w:w="4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785B" w14:textId="77777777" w:rsidR="00B87E29" w:rsidRPr="00B87E29" w:rsidRDefault="00B87E29" w:rsidP="00D76F42">
            <w:pPr>
              <w:jc w:val="center"/>
              <w:rPr>
                <w:sz w:val="16"/>
                <w:szCs w:val="16"/>
                <w:lang w:val="en-US"/>
              </w:rPr>
            </w:pPr>
            <w:bookmarkStart w:id="1" w:name="_Hlk155688382"/>
          </w:p>
        </w:tc>
        <w:tc>
          <w:tcPr>
            <w:tcW w:w="14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2B27" w14:textId="77777777" w:rsidR="00B87E29" w:rsidRPr="00B87E29" w:rsidRDefault="00B87E29" w:rsidP="00D76F4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846D1" w14:textId="77777777" w:rsidR="00B87E29" w:rsidRPr="00B87E29" w:rsidRDefault="00B87E29" w:rsidP="00D76F4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4A719CFD" w14:textId="77777777" w:rsidR="00B87E29" w:rsidRPr="00B87E29" w:rsidRDefault="00B87E29" w:rsidP="00D76F4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06051" w14:textId="77777777" w:rsidR="00B87E29" w:rsidRPr="00B87E29" w:rsidRDefault="00B87E29" w:rsidP="00D76F4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color w:val="000000"/>
                <w:sz w:val="16"/>
                <w:szCs w:val="16"/>
              </w:rPr>
              <w:t>2019</w:t>
            </w:r>
          </w:p>
        </w:tc>
      </w:tr>
      <w:tr w:rsidR="00B87E29" w:rsidRPr="00B87E29" w14:paraId="59B9839B" w14:textId="77777777" w:rsidTr="00B87E29">
        <w:trPr>
          <w:trHeight w:val="310"/>
        </w:trPr>
        <w:tc>
          <w:tcPr>
            <w:tcW w:w="4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3D527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4E095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87C70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i/>
                <w:iCs/>
                <w:color w:val="000000"/>
                <w:sz w:val="16"/>
                <w:szCs w:val="16"/>
              </w:rPr>
              <w:t>H. dancoi</w:t>
            </w:r>
            <w:r w:rsidRPr="00B87E29">
              <w:rPr>
                <w:b/>
                <w:bCs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A9306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H. scotti </w:t>
            </w:r>
            <w:r w:rsidRPr="00B87E29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7522D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b/>
                <w:bCs/>
                <w:color w:val="000000"/>
                <w:sz w:val="16"/>
                <w:szCs w:val="16"/>
              </w:rPr>
              <w:t>Sediment</w:t>
            </w:r>
            <w:proofErr w:type="spellEnd"/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61F87212" w14:textId="77777777" w:rsidR="00B87E29" w:rsidRPr="00B87E29" w:rsidRDefault="00B87E29" w:rsidP="00D76F42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D01B2" w14:textId="77777777" w:rsidR="00B87E29" w:rsidRPr="00B87E29" w:rsidRDefault="00B87E29" w:rsidP="00D76F42">
            <w:pPr>
              <w:rPr>
                <w:b/>
                <w:bCs/>
                <w:sz w:val="16"/>
                <w:szCs w:val="16"/>
              </w:rPr>
            </w:pPr>
            <w:r w:rsidRPr="00B87E29">
              <w:rPr>
                <w:b/>
                <w:bCs/>
                <w:i/>
                <w:iCs/>
                <w:sz w:val="16"/>
                <w:szCs w:val="16"/>
              </w:rPr>
              <w:t>H. dancoi</w:t>
            </w:r>
            <w:r w:rsidRPr="00B87E29">
              <w:rPr>
                <w:b/>
                <w:bCs/>
                <w:sz w:val="16"/>
                <w:szCs w:val="16"/>
              </w:rPr>
              <w:t xml:space="preserve"> B 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6C562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H. scotti </w:t>
            </w:r>
            <w:r w:rsidRPr="00B87E29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F1186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b/>
                <w:bCs/>
                <w:color w:val="000000"/>
                <w:sz w:val="16"/>
                <w:szCs w:val="16"/>
              </w:rPr>
              <w:t>Sediment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0221C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color w:val="000000"/>
                <w:sz w:val="16"/>
                <w:szCs w:val="16"/>
              </w:rPr>
              <w:t>Water</w:t>
            </w:r>
          </w:p>
        </w:tc>
      </w:tr>
      <w:tr w:rsidR="00B87E29" w:rsidRPr="00B87E29" w14:paraId="587D8007" w14:textId="77777777" w:rsidTr="00B87E29">
        <w:trPr>
          <w:trHeight w:val="310"/>
        </w:trPr>
        <w:tc>
          <w:tcPr>
            <w:tcW w:w="45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BFA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  <w:lang w:val="en-US"/>
              </w:rPr>
            </w:pPr>
            <w:r w:rsidRPr="00B87E29">
              <w:rPr>
                <w:color w:val="000000"/>
                <w:sz w:val="16"/>
                <w:szCs w:val="16"/>
                <w:lang w:val="en-US"/>
              </w:rPr>
              <w:t>2,2',3,3',4,4',5-Heptachlorobiphenyl (BZ 170)</w:t>
            </w: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3F0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17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51C0" w14:textId="77777777" w:rsidR="00B87E29" w:rsidRPr="00B87E29" w:rsidRDefault="00B87E29" w:rsidP="00D76F42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1AFA" w14:textId="77777777" w:rsidR="00B87E29" w:rsidRPr="00B87E29" w:rsidRDefault="00B87E29" w:rsidP="00D76F4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B87E29">
              <w:rPr>
                <w:i/>
                <w:iCs/>
                <w:color w:val="000000"/>
                <w:sz w:val="16"/>
                <w:szCs w:val="16"/>
              </w:rPr>
              <w:t>32.2 ± 2.0</w:t>
            </w:r>
          </w:p>
        </w:tc>
        <w:tc>
          <w:tcPr>
            <w:tcW w:w="10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B5B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.6 ± 0.5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4CAA5570" w14:textId="77777777" w:rsidR="00B87E29" w:rsidRPr="00B87E29" w:rsidRDefault="00B87E29" w:rsidP="00D76F42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997B" w14:textId="77777777" w:rsidR="00B87E29" w:rsidRPr="00B87E29" w:rsidRDefault="00B87E29" w:rsidP="00D76F42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87E29">
              <w:rPr>
                <w:i/>
                <w:iCs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DDD3" w14:textId="77777777" w:rsidR="00B87E29" w:rsidRPr="00B87E29" w:rsidRDefault="00B87E29" w:rsidP="00D76F4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B87E29">
              <w:rPr>
                <w:i/>
                <w:iCs/>
                <w:color w:val="000000"/>
                <w:sz w:val="16"/>
                <w:szCs w:val="16"/>
              </w:rPr>
              <w:t>10.6 ± 0.0</w:t>
            </w:r>
          </w:p>
        </w:tc>
        <w:tc>
          <w:tcPr>
            <w:tcW w:w="10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AED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.4 ± 0.7</w:t>
            </w:r>
          </w:p>
        </w:tc>
        <w:tc>
          <w:tcPr>
            <w:tcW w:w="10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10A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bookmarkEnd w:id="1"/>
      <w:tr w:rsidR="00B87E29" w:rsidRPr="00B87E29" w14:paraId="152097DF" w14:textId="77777777" w:rsidTr="00B87E29">
        <w:trPr>
          <w:trHeight w:val="310"/>
        </w:trPr>
        <w:tc>
          <w:tcPr>
            <w:tcW w:w="4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709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  <w:lang w:val="en-US"/>
              </w:rPr>
            </w:pPr>
            <w:r w:rsidRPr="00B87E29">
              <w:rPr>
                <w:color w:val="000000"/>
                <w:sz w:val="16"/>
                <w:szCs w:val="16"/>
                <w:lang w:val="en-US"/>
              </w:rPr>
              <w:t>2,2',3,3',4,5,5',6'-Octachlorobiphenyl (BZ 199)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7DB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199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8AF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671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BCE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.9 ± 0.4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299B410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BCD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AEF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EC9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.1 ± 0.4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232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B87E29" w:rsidRPr="00B87E29" w14:paraId="112469F3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F8A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  <w:lang w:val="en-US"/>
              </w:rPr>
            </w:pPr>
            <w:r w:rsidRPr="00B87E29">
              <w:rPr>
                <w:color w:val="000000"/>
                <w:sz w:val="16"/>
                <w:szCs w:val="16"/>
                <w:lang w:val="en-US"/>
              </w:rPr>
              <w:t>2,2',3,3',4,4',5,6-Octachlorobiphenyl (BZ 19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638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1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2C3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50C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07B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.9 ± 0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CE1E54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5FE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5C8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ED6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749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.2 ± 0.4</w:t>
            </w:r>
          </w:p>
        </w:tc>
      </w:tr>
      <w:tr w:rsidR="00B87E29" w:rsidRPr="00B87E29" w14:paraId="2F346D2F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3F6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  <w:lang w:val="en-US"/>
              </w:rPr>
            </w:pPr>
            <w:r w:rsidRPr="00B87E29">
              <w:rPr>
                <w:color w:val="000000"/>
                <w:sz w:val="16"/>
                <w:szCs w:val="16"/>
                <w:lang w:val="en-US"/>
              </w:rPr>
              <w:t>2,2',3,3',4,4',5,5'-Octachlorobiphenyl (BZ 19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5D9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19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D65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384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99A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.8 ± 0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AC0BAE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A3F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28E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F3D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4.0 ± 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559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B87E29" w:rsidRPr="00B87E29" w14:paraId="3EEF6BF4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754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,2',3,3',4,4',5,5',6-Nonachlorobiphenyl (BZ 206)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BA8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206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9A2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7A0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410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383A242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C2B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66.7± 1.3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B82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60.4 ± 0.01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AFA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4.8 ± 1.0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659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B87E29" w:rsidRPr="00B87E29" w14:paraId="6F74FE94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484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Decachlorobiphenyl</w:t>
            </w:r>
            <w:proofErr w:type="spellEnd"/>
            <w:r w:rsidRPr="00B87E29">
              <w:rPr>
                <w:color w:val="000000"/>
                <w:sz w:val="16"/>
                <w:szCs w:val="16"/>
              </w:rPr>
              <w:t xml:space="preserve"> (BZ 209)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C76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CB 209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6F3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.8 ± 0.6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D6C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CB8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6A461DC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510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A10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A24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E58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B87E29" w:rsidRPr="00B87E29" w14:paraId="08EB845C" w14:textId="77777777" w:rsidTr="00B87E29">
        <w:trPr>
          <w:trHeight w:val="310"/>
        </w:trPr>
        <w:tc>
          <w:tcPr>
            <w:tcW w:w="45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5761FB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56E1E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244CC7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A2588C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2B95B3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1A1ADFA1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01D0AC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AF1E45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28F0FD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B21564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</w:tr>
      <w:tr w:rsidR="00B87E29" w:rsidRPr="00B87E29" w14:paraId="5D37358F" w14:textId="77777777" w:rsidTr="00B87E29">
        <w:trPr>
          <w:trHeight w:val="310"/>
        </w:trPr>
        <w:tc>
          <w:tcPr>
            <w:tcW w:w="45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6788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b/>
                <w:bCs/>
                <w:color w:val="000000"/>
                <w:sz w:val="16"/>
                <w:szCs w:val="16"/>
              </w:rPr>
              <w:t>PAHs</w:t>
            </w:r>
            <w:proofErr w:type="spellEnd"/>
            <w:r w:rsidRPr="00B87E29">
              <w:rPr>
                <w:b/>
                <w:bCs/>
                <w:color w:val="000000"/>
                <w:sz w:val="16"/>
                <w:szCs w:val="16"/>
              </w:rPr>
              <w:t xml:space="preserve"> (pg/g)</w:t>
            </w: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A96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4B20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F6BF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DB6C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27429680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854A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4B17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77B7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7076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</w:tr>
      <w:tr w:rsidR="00B87E29" w:rsidRPr="00B87E29" w14:paraId="4541E11F" w14:textId="77777777" w:rsidTr="00B87E29">
        <w:trPr>
          <w:trHeight w:val="310"/>
        </w:trPr>
        <w:tc>
          <w:tcPr>
            <w:tcW w:w="4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8ED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phthalene</w:t>
            </w:r>
            <w:proofErr w:type="spellEnd"/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549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NAP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8969E" w14:textId="77777777" w:rsidR="00B87E29" w:rsidRPr="00B87E29" w:rsidRDefault="00B87E29" w:rsidP="00D76F42">
            <w:pPr>
              <w:rPr>
                <w:color w:val="FF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717F8" w14:textId="77777777" w:rsidR="00B87E29" w:rsidRPr="00B87E29" w:rsidRDefault="00B87E29" w:rsidP="00D76F42">
            <w:pPr>
              <w:rPr>
                <w:color w:val="FF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F6693" w14:textId="77777777" w:rsidR="00B87E29" w:rsidRPr="00B87E29" w:rsidRDefault="00B87E29" w:rsidP="00D76F42">
            <w:pPr>
              <w:rPr>
                <w:color w:val="FF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24EEFB4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BA5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5497.9±0.5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C2F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 xml:space="preserve">5769.2 </w:t>
            </w:r>
            <w:bookmarkStart w:id="2" w:name="_Hlk151221551"/>
            <w:r w:rsidRPr="00B87E29">
              <w:rPr>
                <w:color w:val="000000"/>
                <w:sz w:val="16"/>
                <w:szCs w:val="16"/>
              </w:rPr>
              <w:t>± 0.3</w:t>
            </w:r>
            <w:bookmarkEnd w:id="2"/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8C89B" w14:textId="77777777" w:rsidR="00B87E29" w:rsidRPr="00B87E29" w:rsidRDefault="00B87E29" w:rsidP="00D76F42">
            <w:pPr>
              <w:rPr>
                <w:color w:val="FF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4C476" w14:textId="77777777" w:rsidR="00B87E29" w:rsidRPr="00B87E29" w:rsidRDefault="00B87E29" w:rsidP="00D76F42">
            <w:pPr>
              <w:rPr>
                <w:color w:val="FF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B87E29" w:rsidRPr="00B87E29" w14:paraId="63DD4634" w14:textId="77777777" w:rsidTr="00B87E29">
        <w:trPr>
          <w:trHeight w:val="310"/>
        </w:trPr>
        <w:tc>
          <w:tcPr>
            <w:tcW w:w="4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3EA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Methylnaphthalen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3EB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METH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8FF92" w14:textId="77777777" w:rsidR="00B87E29" w:rsidRPr="00B87E29" w:rsidRDefault="00B87E29" w:rsidP="00D76F42">
            <w:pPr>
              <w:rPr>
                <w:color w:val="FF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15F14" w14:textId="77777777" w:rsidR="00B87E29" w:rsidRPr="00B87E29" w:rsidRDefault="00B87E29" w:rsidP="00D76F42">
            <w:pPr>
              <w:rPr>
                <w:color w:val="FF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95057" w14:textId="77777777" w:rsidR="00B87E29" w:rsidRPr="00B87E29" w:rsidRDefault="00B87E29" w:rsidP="00D76F42">
            <w:pPr>
              <w:rPr>
                <w:color w:val="FF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EABFDC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DC5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0112.0±0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D03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9720.6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929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BFC9" w14:textId="77777777" w:rsidR="00B87E29" w:rsidRPr="00B87E29" w:rsidRDefault="00B87E29" w:rsidP="00D76F42">
            <w:pPr>
              <w:rPr>
                <w:color w:val="FF0000"/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</w:tr>
      <w:tr w:rsidR="00B87E29" w:rsidRPr="00B87E29" w14:paraId="69EACAEA" w14:textId="77777777" w:rsidTr="00B87E29">
        <w:trPr>
          <w:trHeight w:val="310"/>
        </w:trPr>
        <w:tc>
          <w:tcPr>
            <w:tcW w:w="458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1DF8" w14:textId="77777777" w:rsidR="00B87E29" w:rsidRPr="00B87E29" w:rsidRDefault="00B87E29" w:rsidP="00D76F42">
            <w:pPr>
              <w:rPr>
                <w:color w:val="FF0000"/>
                <w:sz w:val="16"/>
                <w:szCs w:val="16"/>
              </w:rPr>
            </w:pPr>
            <w:proofErr w:type="spellStart"/>
            <w:r w:rsidRPr="00B87E29">
              <w:rPr>
                <w:color w:val="000000" w:themeColor="text1"/>
                <w:sz w:val="16"/>
                <w:szCs w:val="16"/>
              </w:rPr>
              <w:t>Acenaphthylen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8E3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AC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5C4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38.2 ± 27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AFA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25.8 ± 25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1EB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164F06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7EF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296.8±0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DA9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458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F10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846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</w:tr>
      <w:tr w:rsidR="00B87E29" w:rsidRPr="00B87E29" w14:paraId="583FF351" w14:textId="77777777" w:rsidTr="00B87E29">
        <w:trPr>
          <w:trHeight w:val="290"/>
        </w:trPr>
        <w:tc>
          <w:tcPr>
            <w:tcW w:w="4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63F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Acenaphthen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2A8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AC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E88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68.5 ± 73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F25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80.0 ± 16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B9C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.3 ± 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676883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A08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432.3±0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6E5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691.2 ± 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50B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EE3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2.9 ± 0.7</w:t>
            </w:r>
          </w:p>
        </w:tc>
      </w:tr>
      <w:tr w:rsidR="00B87E29" w:rsidRPr="00B87E29" w14:paraId="4E3CF01A" w14:textId="77777777" w:rsidTr="00B87E29">
        <w:trPr>
          <w:trHeight w:val="290"/>
        </w:trPr>
        <w:tc>
          <w:tcPr>
            <w:tcW w:w="4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4DA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Fluoren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063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FLU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0E9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17.7 ± 12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DA6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56.6 ± 31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4F1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8.3 ± 3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EDE970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669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6333.2±0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E11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 xml:space="preserve">2827.6 </w:t>
            </w:r>
            <w:bookmarkStart w:id="3" w:name="_Hlk151221656"/>
            <w:r w:rsidRPr="00B87E29">
              <w:rPr>
                <w:color w:val="000000"/>
                <w:sz w:val="16"/>
                <w:szCs w:val="16"/>
              </w:rPr>
              <w:t>± 0.7</w:t>
            </w:r>
            <w:bookmarkEnd w:id="3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CDC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418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58.3 ± 11.7</w:t>
            </w:r>
          </w:p>
        </w:tc>
      </w:tr>
      <w:tr w:rsidR="00B87E29" w:rsidRPr="00B87E29" w14:paraId="524479C3" w14:textId="77777777" w:rsidTr="00B87E29">
        <w:trPr>
          <w:trHeight w:val="290"/>
        </w:trPr>
        <w:tc>
          <w:tcPr>
            <w:tcW w:w="4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F78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Phenanthren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C6F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H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D22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555.9 ± 311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665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708.3 ± 341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930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48.8 ± 26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7DE970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1B2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670.3±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435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976 ± 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45D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2.2 ± 4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E56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59.0 ± 31.8</w:t>
            </w:r>
          </w:p>
        </w:tc>
      </w:tr>
      <w:tr w:rsidR="00B87E29" w:rsidRPr="00B87E29" w14:paraId="75FCB0ED" w14:textId="77777777" w:rsidTr="00B87E29">
        <w:trPr>
          <w:trHeight w:val="290"/>
        </w:trPr>
        <w:tc>
          <w:tcPr>
            <w:tcW w:w="4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0EA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Anthracen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C3D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AN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825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68.5 ± 73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74D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41.0 ± 28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D32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E74074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607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A2B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BB6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EFC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9.6 ± 1.0</w:t>
            </w:r>
          </w:p>
        </w:tc>
      </w:tr>
      <w:tr w:rsidR="00B87E29" w:rsidRPr="00B87E29" w14:paraId="6606C2AC" w14:textId="77777777" w:rsidTr="00B87E29">
        <w:trPr>
          <w:trHeight w:val="290"/>
        </w:trPr>
        <w:tc>
          <w:tcPr>
            <w:tcW w:w="4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70E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Fluoranthen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259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D91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919.5 ± 183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43A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174.3 ± 234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6B4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29.4 ± 24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F06687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89F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005.9±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D86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856.9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961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50.8 ± 3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1D2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1.0 ± 6.2</w:t>
            </w:r>
          </w:p>
        </w:tc>
      </w:tr>
      <w:tr w:rsidR="00B87E29" w:rsidRPr="00B87E29" w14:paraId="119DBD1C" w14:textId="77777777" w:rsidTr="00B87E29">
        <w:trPr>
          <w:trHeight w:val="290"/>
        </w:trPr>
        <w:tc>
          <w:tcPr>
            <w:tcW w:w="4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1D1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Pyren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0F0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Py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CD0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744.0 ± 477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2EB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4083.6 ± 816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521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31.3 ± 16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E55F36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D01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229.7±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F15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 xml:space="preserve">3657.6 </w:t>
            </w:r>
            <w:bookmarkStart w:id="4" w:name="_Hlk151221696"/>
            <w:r w:rsidRPr="00B87E29">
              <w:rPr>
                <w:color w:val="000000"/>
                <w:sz w:val="16"/>
                <w:szCs w:val="16"/>
              </w:rPr>
              <w:t>± 0.1</w:t>
            </w:r>
            <w:bookmarkEnd w:id="4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912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01.2 ± 2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04C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9.8 ± 8.0</w:t>
            </w:r>
          </w:p>
        </w:tc>
      </w:tr>
      <w:tr w:rsidR="00B87E29" w:rsidRPr="00B87E29" w14:paraId="048B12A2" w14:textId="77777777" w:rsidTr="00B87E29">
        <w:trPr>
          <w:trHeight w:val="290"/>
        </w:trPr>
        <w:tc>
          <w:tcPr>
            <w:tcW w:w="4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9B1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Benz[a]</w:t>
            </w:r>
            <w:proofErr w:type="spellStart"/>
            <w:r w:rsidRPr="00B87E29">
              <w:rPr>
                <w:color w:val="000000"/>
                <w:sz w:val="16"/>
                <w:szCs w:val="16"/>
              </w:rPr>
              <w:t>anthracen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728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BaA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C51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465.4 ± 42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B68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468.2 ± 93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357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2.6 ± 4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6C15A9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3C5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85.2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858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10.8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7C4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73.7 ± 14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DA1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B87E29" w:rsidRPr="00B87E29" w14:paraId="5BD1BEF4" w14:textId="77777777" w:rsidTr="00B87E29">
        <w:trPr>
          <w:trHeight w:val="290"/>
        </w:trPr>
        <w:tc>
          <w:tcPr>
            <w:tcW w:w="4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75A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Crysen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F58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644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673.9 ± 738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097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936.5 ± 387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3EF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477.3 ± 95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B6EFB7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FD7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417.1±0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BA3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921.4 ± 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C78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99.8 ± 6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B58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0.9 ± 4.2</w:t>
            </w:r>
          </w:p>
        </w:tc>
      </w:tr>
      <w:tr w:rsidR="00B87E29" w:rsidRPr="00B87E29" w14:paraId="0A20EF87" w14:textId="77777777" w:rsidTr="00B87E29">
        <w:trPr>
          <w:trHeight w:val="290"/>
        </w:trPr>
        <w:tc>
          <w:tcPr>
            <w:tcW w:w="4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785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Benzo[b]</w:t>
            </w:r>
            <w:proofErr w:type="spellStart"/>
            <w:r w:rsidRPr="00B87E29">
              <w:rPr>
                <w:color w:val="000000"/>
                <w:sz w:val="16"/>
                <w:szCs w:val="16"/>
              </w:rPr>
              <w:t>fluoranthen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C2C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BbF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1AF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68.8 ± 13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6B4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28.0 ± 25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F5D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62.6 ± 33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8B4E79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709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746.2± 1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FC9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679.8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C9C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12.4 ± 22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B57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.0 ± 0.1</w:t>
            </w:r>
          </w:p>
        </w:tc>
      </w:tr>
      <w:tr w:rsidR="00B87E29" w:rsidRPr="00B87E29" w14:paraId="0C63763D" w14:textId="77777777" w:rsidTr="00B87E29">
        <w:trPr>
          <w:trHeight w:val="290"/>
        </w:trPr>
        <w:tc>
          <w:tcPr>
            <w:tcW w:w="4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B83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Benzo[k]</w:t>
            </w:r>
            <w:proofErr w:type="spellStart"/>
            <w:r w:rsidRPr="00B87E29">
              <w:rPr>
                <w:color w:val="000000"/>
                <w:sz w:val="16"/>
                <w:szCs w:val="16"/>
              </w:rPr>
              <w:t>fluoranthen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6D0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BkF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64D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53.6 ± 50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122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68.7 ± 13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5D6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5.5 ± 5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48DD61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077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953.7± 1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767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967.6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941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65.5 ± 13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374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8.8 ± 1.8</w:t>
            </w:r>
          </w:p>
        </w:tc>
      </w:tr>
      <w:tr w:rsidR="00B87E29" w:rsidRPr="00B87E29" w14:paraId="4BD7D621" w14:textId="77777777" w:rsidTr="00B87E29">
        <w:trPr>
          <w:trHeight w:val="290"/>
        </w:trPr>
        <w:tc>
          <w:tcPr>
            <w:tcW w:w="4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B4A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Benzo[e]</w:t>
            </w:r>
            <w:proofErr w:type="spellStart"/>
            <w:r w:rsidRPr="00B87E29">
              <w:rPr>
                <w:color w:val="000000"/>
                <w:sz w:val="16"/>
                <w:szCs w:val="16"/>
              </w:rPr>
              <w:t>pyren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A19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BeP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204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58.5 ± 11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0D2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52.8 ± 10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3DF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69.9 ± 14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51F6B2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733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14.9± 0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78A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09.2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467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52.3 ± 1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BB4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.4 ± 0.4</w:t>
            </w:r>
          </w:p>
        </w:tc>
      </w:tr>
      <w:tr w:rsidR="00B87E29" w:rsidRPr="00B87E29" w14:paraId="59C782FF" w14:textId="77777777" w:rsidTr="00B87E29">
        <w:trPr>
          <w:trHeight w:val="290"/>
        </w:trPr>
        <w:tc>
          <w:tcPr>
            <w:tcW w:w="4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9E6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Benzo[a]</w:t>
            </w:r>
            <w:proofErr w:type="spellStart"/>
            <w:r w:rsidRPr="00B87E29">
              <w:rPr>
                <w:color w:val="000000"/>
                <w:sz w:val="16"/>
                <w:szCs w:val="16"/>
              </w:rPr>
              <w:t>pyren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D82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BaP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084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59.0 ± 31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B48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63.7 ± 72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7B3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3.2 ± 2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66B1D8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288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898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970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67.4 ± 13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782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7.8 ± 1.3</w:t>
            </w:r>
          </w:p>
        </w:tc>
      </w:tr>
      <w:tr w:rsidR="00B87E29" w:rsidRPr="00B87E29" w14:paraId="1400A122" w14:textId="77777777" w:rsidTr="00B87E29">
        <w:trPr>
          <w:trHeight w:val="290"/>
        </w:trPr>
        <w:tc>
          <w:tcPr>
            <w:tcW w:w="4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57E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Perylen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84D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231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01.9 ± 20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144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33.2 ± 46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C96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3.8 ± 4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047281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33B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06.8± 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28D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60.4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105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42.8 ± 8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5E4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4.2 ± 0.8</w:t>
            </w:r>
          </w:p>
        </w:tc>
      </w:tr>
      <w:tr w:rsidR="00B87E29" w:rsidRPr="00B87E29" w14:paraId="51AAE4FC" w14:textId="77777777" w:rsidTr="00B87E29">
        <w:trPr>
          <w:trHeight w:val="290"/>
        </w:trPr>
        <w:tc>
          <w:tcPr>
            <w:tcW w:w="4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4DB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Benzo(ghi)</w:t>
            </w:r>
            <w:proofErr w:type="spellStart"/>
            <w:r w:rsidRPr="00B87E29">
              <w:rPr>
                <w:color w:val="000000"/>
                <w:sz w:val="16"/>
                <w:szCs w:val="16"/>
              </w:rPr>
              <w:t>Perilen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964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BP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224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84C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28A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56.7 ± 11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DC05E6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065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110.3±0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BDB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406.2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8AC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48.3 ± 9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5C0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6.0 ± 0.8</w:t>
            </w:r>
          </w:p>
        </w:tc>
      </w:tr>
      <w:tr w:rsidR="00B87E29" w:rsidRPr="00B87E29" w14:paraId="7ECFBE66" w14:textId="77777777" w:rsidTr="00B87E29">
        <w:trPr>
          <w:trHeight w:val="290"/>
        </w:trPr>
        <w:tc>
          <w:tcPr>
            <w:tcW w:w="458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881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Dibenz</w:t>
            </w:r>
            <w:proofErr w:type="spellEnd"/>
            <w:r w:rsidRPr="00B87E29">
              <w:rPr>
                <w:color w:val="000000"/>
                <w:sz w:val="16"/>
                <w:szCs w:val="16"/>
              </w:rPr>
              <w:t>[</w:t>
            </w:r>
            <w:proofErr w:type="spellStart"/>
            <w:proofErr w:type="gramStart"/>
            <w:r w:rsidRPr="00B87E29">
              <w:rPr>
                <w:color w:val="000000"/>
                <w:sz w:val="16"/>
                <w:szCs w:val="16"/>
              </w:rPr>
              <w:t>a,h</w:t>
            </w:r>
            <w:proofErr w:type="spellEnd"/>
            <w:proofErr w:type="gramEnd"/>
            <w:r w:rsidRPr="00B87E29">
              <w:rPr>
                <w:color w:val="000000"/>
                <w:sz w:val="16"/>
                <w:szCs w:val="16"/>
              </w:rPr>
              <w:t>]</w:t>
            </w:r>
            <w:proofErr w:type="spellStart"/>
            <w:r w:rsidRPr="00B87E29">
              <w:rPr>
                <w:color w:val="000000"/>
                <w:sz w:val="16"/>
                <w:szCs w:val="16"/>
              </w:rPr>
              <w:t>anthracen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AD7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Dba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FF7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B7F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9E6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33.5 ± 6.7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4B12B22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639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14.3±0.5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036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22.9 ± 0.0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6FC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9.4 ± 5.9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C10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B87E29" w:rsidRPr="00B87E29" w14:paraId="65AD96F6" w14:textId="77777777" w:rsidTr="00B87E29">
        <w:trPr>
          <w:trHeight w:val="290"/>
        </w:trPr>
        <w:tc>
          <w:tcPr>
            <w:tcW w:w="458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557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Indeno</w:t>
            </w:r>
            <w:proofErr w:type="spellEnd"/>
            <w:r w:rsidRPr="00B87E29">
              <w:rPr>
                <w:color w:val="000000"/>
                <w:sz w:val="16"/>
                <w:szCs w:val="16"/>
              </w:rPr>
              <w:t>[1,2,3-</w:t>
            </w:r>
            <w:proofErr w:type="gramStart"/>
            <w:r w:rsidRPr="00B87E29">
              <w:rPr>
                <w:color w:val="000000"/>
                <w:sz w:val="16"/>
                <w:szCs w:val="16"/>
              </w:rPr>
              <w:t>cd]</w:t>
            </w:r>
            <w:proofErr w:type="spellStart"/>
            <w:r w:rsidRPr="00B87E29">
              <w:rPr>
                <w:color w:val="000000"/>
                <w:sz w:val="16"/>
                <w:szCs w:val="16"/>
              </w:rPr>
              <w:t>pyrene</w:t>
            </w:r>
            <w:proofErr w:type="spellEnd"/>
            <w:proofErr w:type="gramEnd"/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FE1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IP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965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438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q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7DE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24.1 ± 24.8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70B8298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669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5085.6±0.9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E31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2194 ± 0.1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442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104.2 ± 20.8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284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B87E29" w:rsidRPr="00B87E29" w14:paraId="5E28A077" w14:textId="77777777" w:rsidTr="00B87E29">
        <w:trPr>
          <w:trHeight w:val="290"/>
        </w:trPr>
        <w:tc>
          <w:tcPr>
            <w:tcW w:w="45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854889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3CA28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352C46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F081F4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B61F52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64DC50AC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0FC60D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2DCC52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043955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186006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</w:tr>
      <w:tr w:rsidR="00B87E29" w:rsidRPr="00B87E29" w14:paraId="03E56AFB" w14:textId="77777777" w:rsidTr="00B87E29">
        <w:trPr>
          <w:trHeight w:val="290"/>
        </w:trPr>
        <w:tc>
          <w:tcPr>
            <w:tcW w:w="45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F0B6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color w:val="000000"/>
                <w:sz w:val="16"/>
                <w:szCs w:val="16"/>
              </w:rPr>
              <w:t>Trace metals (ppm)</w:t>
            </w: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5D2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24EB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01FE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5713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60E439A9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E65B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025B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39F9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C1ED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</w:tr>
      <w:tr w:rsidR="00B87E29" w:rsidRPr="00B87E29" w14:paraId="60C1FBF5" w14:textId="77777777" w:rsidTr="00B87E29">
        <w:trPr>
          <w:trHeight w:val="290"/>
        </w:trPr>
        <w:tc>
          <w:tcPr>
            <w:tcW w:w="45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D66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Mercury (µg/kg)</w:t>
            </w: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F289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Hg (ppb)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5671A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61 ± 6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10B1C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450 ± 45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439FE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9.5 ± 1.0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14:paraId="25D192D3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A826A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93± 10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A0D92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 xml:space="preserve">592 </w:t>
            </w:r>
            <w:bookmarkStart w:id="5" w:name="_Hlk151221965"/>
            <w:r w:rsidRPr="00B87E29">
              <w:rPr>
                <w:sz w:val="16"/>
                <w:szCs w:val="16"/>
              </w:rPr>
              <w:t>± 193</w:t>
            </w:r>
            <w:bookmarkEnd w:id="5"/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79DFD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 xml:space="preserve">10.3 </w:t>
            </w:r>
            <w:bookmarkStart w:id="6" w:name="_Hlk151221991"/>
            <w:r w:rsidRPr="00B87E29">
              <w:rPr>
                <w:sz w:val="16"/>
                <w:szCs w:val="16"/>
              </w:rPr>
              <w:t>± 1.8</w:t>
            </w:r>
            <w:bookmarkEnd w:id="6"/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4C7C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B87E29" w:rsidRPr="00B87E29" w14:paraId="0149A43C" w14:textId="77777777" w:rsidTr="00B87E29">
        <w:trPr>
          <w:trHeight w:val="310"/>
        </w:trPr>
        <w:tc>
          <w:tcPr>
            <w:tcW w:w="4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C2D8" w14:textId="77777777" w:rsidR="00B87E29" w:rsidRPr="00B87E29" w:rsidRDefault="00B87E29" w:rsidP="00D76F4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8DF8" w14:textId="77777777" w:rsidR="00B87E29" w:rsidRPr="00B87E29" w:rsidRDefault="00B87E29" w:rsidP="00D76F4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93119" w14:textId="77777777" w:rsidR="00B87E29" w:rsidRPr="00B87E29" w:rsidRDefault="00B87E29" w:rsidP="00D76F4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079D42EF" w14:textId="77777777" w:rsidR="00B87E29" w:rsidRPr="00B87E29" w:rsidRDefault="00B87E29" w:rsidP="00D76F4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D7CCD" w14:textId="77777777" w:rsidR="00B87E29" w:rsidRPr="00B87E29" w:rsidRDefault="00B87E29" w:rsidP="00D76F4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color w:val="000000"/>
                <w:sz w:val="16"/>
                <w:szCs w:val="16"/>
              </w:rPr>
              <w:t>2019</w:t>
            </w:r>
          </w:p>
        </w:tc>
      </w:tr>
      <w:tr w:rsidR="00B87E29" w:rsidRPr="00B87E29" w14:paraId="2C099589" w14:textId="77777777" w:rsidTr="00B87E29">
        <w:trPr>
          <w:trHeight w:val="310"/>
        </w:trPr>
        <w:tc>
          <w:tcPr>
            <w:tcW w:w="4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E4A86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D970C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89EAF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i/>
                <w:iCs/>
                <w:color w:val="000000"/>
                <w:sz w:val="16"/>
                <w:szCs w:val="16"/>
              </w:rPr>
              <w:t>H. dancoi</w:t>
            </w:r>
            <w:r w:rsidRPr="00B87E29">
              <w:rPr>
                <w:b/>
                <w:bCs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C5958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H. scotti </w:t>
            </w:r>
            <w:r w:rsidRPr="00B87E29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C6087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b/>
                <w:bCs/>
                <w:color w:val="000000"/>
                <w:sz w:val="16"/>
                <w:szCs w:val="16"/>
              </w:rPr>
              <w:t>Sediment</w:t>
            </w:r>
            <w:proofErr w:type="spellEnd"/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4A9019E5" w14:textId="77777777" w:rsidR="00B87E29" w:rsidRPr="00B87E29" w:rsidRDefault="00B87E29" w:rsidP="00D76F42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E53F7" w14:textId="77777777" w:rsidR="00B87E29" w:rsidRPr="00B87E29" w:rsidRDefault="00B87E29" w:rsidP="00D76F42">
            <w:pPr>
              <w:rPr>
                <w:b/>
                <w:bCs/>
                <w:sz w:val="16"/>
                <w:szCs w:val="16"/>
              </w:rPr>
            </w:pPr>
            <w:r w:rsidRPr="00B87E29">
              <w:rPr>
                <w:b/>
                <w:bCs/>
                <w:i/>
                <w:iCs/>
                <w:sz w:val="16"/>
                <w:szCs w:val="16"/>
              </w:rPr>
              <w:t>H. dancoi</w:t>
            </w:r>
            <w:r w:rsidRPr="00B87E29">
              <w:rPr>
                <w:b/>
                <w:bCs/>
                <w:sz w:val="16"/>
                <w:szCs w:val="16"/>
              </w:rPr>
              <w:t xml:space="preserve"> B 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7E22E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H. scotti </w:t>
            </w:r>
            <w:r w:rsidRPr="00B87E29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CC211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b/>
                <w:bCs/>
                <w:color w:val="000000"/>
                <w:sz w:val="16"/>
                <w:szCs w:val="16"/>
              </w:rPr>
              <w:t>Sediment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E11B0" w14:textId="77777777" w:rsidR="00B87E29" w:rsidRPr="00B87E29" w:rsidRDefault="00B87E29" w:rsidP="00D7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87E29">
              <w:rPr>
                <w:b/>
                <w:bCs/>
                <w:color w:val="000000"/>
                <w:sz w:val="16"/>
                <w:szCs w:val="16"/>
              </w:rPr>
              <w:t>Water</w:t>
            </w:r>
          </w:p>
        </w:tc>
      </w:tr>
      <w:tr w:rsidR="00B87E29" w:rsidRPr="00B87E29" w14:paraId="0BB88C3E" w14:textId="77777777" w:rsidTr="00B87E29">
        <w:trPr>
          <w:trHeight w:val="29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615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Litium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25C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L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9DE8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1.1 ± 0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8E9E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1.2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2C39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7.1 ± 0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09D650A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24DA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1.4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681A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2.7 ± 1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B465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10.3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73F6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B87E29" w:rsidRPr="00B87E29" w14:paraId="0DCBC05A" w14:textId="77777777" w:rsidTr="00B87E29">
        <w:trPr>
          <w:trHeight w:val="29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EBF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Mangane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E4A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M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FCA3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9.3 ± 0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AE43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7.5 ± 0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3142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85 ± 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DE4808C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7750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2.9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2D06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 xml:space="preserve">18.8 </w:t>
            </w:r>
            <w:bookmarkStart w:id="7" w:name="_Hlk151222189"/>
            <w:r w:rsidRPr="00B87E29">
              <w:rPr>
                <w:sz w:val="16"/>
                <w:szCs w:val="16"/>
              </w:rPr>
              <w:t>± 15</w:t>
            </w:r>
            <w:bookmarkEnd w:id="7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2DD8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 xml:space="preserve">120 </w:t>
            </w:r>
            <w:bookmarkStart w:id="8" w:name="_Hlk151221775"/>
            <w:r w:rsidRPr="00B87E29">
              <w:rPr>
                <w:sz w:val="16"/>
                <w:szCs w:val="16"/>
              </w:rPr>
              <w:t>± 16</w:t>
            </w:r>
            <w:bookmarkEnd w:id="8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9C29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B87E29" w:rsidRPr="00B87E29" w14:paraId="66DF2369" w14:textId="77777777" w:rsidTr="00B87E29">
        <w:trPr>
          <w:trHeight w:val="29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02D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Cobal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597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9A32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3.2 ± 0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4EF4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24 ± 0.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9180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1.5 ± 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A3FB172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2300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A6DF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6 ± 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73C1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2.4 ± 0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19C8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B87E29" w:rsidRPr="00B87E29" w14:paraId="2934CE39" w14:textId="77777777" w:rsidTr="00B87E29">
        <w:trPr>
          <w:trHeight w:val="29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65B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Niche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C68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N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8AA6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705 ± 7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FF70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2.7 ± 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2C34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5.2 ± 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D4C896D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FFD4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2AB4" w14:textId="77777777" w:rsidR="00B87E29" w:rsidRPr="00B87E29" w:rsidRDefault="00B87E29" w:rsidP="00D76F42">
            <w:pPr>
              <w:rPr>
                <w:color w:val="000000" w:themeColor="text1"/>
                <w:sz w:val="16"/>
                <w:szCs w:val="16"/>
              </w:rPr>
            </w:pPr>
            <w:r w:rsidRPr="00B87E29">
              <w:rPr>
                <w:color w:val="000000" w:themeColor="text1"/>
                <w:sz w:val="16"/>
                <w:szCs w:val="16"/>
              </w:rPr>
              <w:t>22.8 ± 1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0832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11.7 ± 4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9209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B87E29" w:rsidRPr="00B87E29" w14:paraId="60528276" w14:textId="77777777" w:rsidTr="00B87E29">
        <w:trPr>
          <w:trHeight w:val="29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3A8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Copp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DE8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Cu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E0CB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6.2 ± 0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C056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9.4 ± 0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6EFF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3.3 ± 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CB0F89C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7FEB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6.8 ± 0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2EF6" w14:textId="77777777" w:rsidR="00B87E29" w:rsidRPr="00B87E29" w:rsidRDefault="00B87E29" w:rsidP="00D76F42">
            <w:pPr>
              <w:rPr>
                <w:color w:val="000000" w:themeColor="text1"/>
                <w:sz w:val="16"/>
                <w:szCs w:val="16"/>
              </w:rPr>
            </w:pPr>
            <w:r w:rsidRPr="00B87E29">
              <w:rPr>
                <w:color w:val="000000" w:themeColor="text1"/>
                <w:sz w:val="16"/>
                <w:szCs w:val="16"/>
              </w:rPr>
              <w:t>11.8 ± 2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9658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4.3 ± 0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074E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B87E29" w:rsidRPr="00B87E29" w14:paraId="65DC6442" w14:textId="77777777" w:rsidTr="00B87E29">
        <w:trPr>
          <w:trHeight w:val="29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C4F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Zinc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A78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Z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76B6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1854 ± 18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D738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84 ± 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5489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20.6 ± 2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CB5F9C4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A08E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44F3" w14:textId="77777777" w:rsidR="00B87E29" w:rsidRPr="00B87E29" w:rsidRDefault="00B87E29" w:rsidP="00D76F42">
            <w:pPr>
              <w:rPr>
                <w:color w:val="000000" w:themeColor="text1"/>
                <w:sz w:val="16"/>
                <w:szCs w:val="16"/>
              </w:rPr>
            </w:pPr>
            <w:r w:rsidRPr="00B87E29">
              <w:rPr>
                <w:color w:val="000000" w:themeColor="text1"/>
                <w:sz w:val="16"/>
                <w:szCs w:val="16"/>
              </w:rPr>
              <w:t>181 ± 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DE31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32 ± 2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8D55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B87E29" w:rsidRPr="00B87E29" w14:paraId="2A69B04E" w14:textId="77777777" w:rsidTr="00B87E29">
        <w:trPr>
          <w:trHeight w:val="29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1E1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Strontium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BB6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S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AD0A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83 ± 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3DEF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94 ± 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E9D7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19.1 ± 2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325CC27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AF23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71 ± 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A9AE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 xml:space="preserve">78 </w:t>
            </w:r>
            <w:bookmarkStart w:id="9" w:name="_Hlk151222170"/>
            <w:r w:rsidRPr="00B87E29">
              <w:rPr>
                <w:sz w:val="16"/>
                <w:szCs w:val="16"/>
              </w:rPr>
              <w:t>± 27</w:t>
            </w:r>
            <w:bookmarkEnd w:id="9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5B7E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 xml:space="preserve">94 </w:t>
            </w:r>
            <w:bookmarkStart w:id="10" w:name="_Hlk151221794"/>
            <w:r w:rsidRPr="00B87E29">
              <w:rPr>
                <w:sz w:val="16"/>
                <w:szCs w:val="16"/>
              </w:rPr>
              <w:t xml:space="preserve">± </w:t>
            </w:r>
            <w:bookmarkEnd w:id="10"/>
            <w:r w:rsidRPr="00B87E29">
              <w:rPr>
                <w:sz w:val="16"/>
                <w:szCs w:val="16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0BE1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B87E29" w:rsidRPr="00B87E29" w14:paraId="0E7F4112" w14:textId="77777777" w:rsidTr="00B87E29">
        <w:trPr>
          <w:trHeight w:val="29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776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Silv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86C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A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6541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48 ± 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2EFA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1.2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07C9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10 ± 0.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CAD7120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C0ED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69 ± 0.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17F2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5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5C35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1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8271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B87E29" w:rsidRPr="00B87E29" w14:paraId="73E9278D" w14:textId="77777777" w:rsidTr="00B87E29">
        <w:trPr>
          <w:trHeight w:val="29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021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Cadmium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03AE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Cd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E854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375 ± 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A83F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42 ± 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4889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7 ± 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3B28CD5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91C9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95 ± 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8DA9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 xml:space="preserve">46 </w:t>
            </w:r>
            <w:bookmarkStart w:id="11" w:name="_Hlk151221895"/>
            <w:r w:rsidRPr="00B87E29">
              <w:rPr>
                <w:sz w:val="16"/>
                <w:szCs w:val="16"/>
              </w:rPr>
              <w:t xml:space="preserve">± </w:t>
            </w:r>
            <w:bookmarkEnd w:id="11"/>
            <w:r w:rsidRPr="00B87E29">
              <w:rPr>
                <w:sz w:val="16"/>
                <w:szCs w:val="16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445D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8 ± 0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897E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B87E29" w:rsidRPr="00B87E29" w14:paraId="44974051" w14:textId="77777777" w:rsidTr="00B87E29">
        <w:trPr>
          <w:trHeight w:val="29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3EF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Barium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5AA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Ba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7301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8.4 ± 0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E720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8.5 ± 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708C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30 ± 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4C86E00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9FE3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4.6 ± 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A68D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10.9 ± 3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35F4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 xml:space="preserve">34 </w:t>
            </w:r>
            <w:bookmarkStart w:id="12" w:name="_Hlk151221811"/>
            <w:r w:rsidRPr="00B87E29">
              <w:rPr>
                <w:sz w:val="16"/>
                <w:szCs w:val="16"/>
              </w:rPr>
              <w:t>± 8</w:t>
            </w:r>
            <w:bookmarkEnd w:id="12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EBD7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B87E29" w:rsidRPr="00B87E29" w14:paraId="649F3F0A" w14:textId="77777777" w:rsidTr="00B87E29">
        <w:trPr>
          <w:trHeight w:val="29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453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Vanadium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DDAA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V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B3AD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4.8 ± 0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C380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8.7 ± 0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BC33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10.3 ± 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517BAEE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2477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4.4 ± 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A133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8.3 ± 1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15AB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12.9 ± 2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F099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B87E29" w:rsidRPr="00B87E29" w14:paraId="4584F854" w14:textId="77777777" w:rsidTr="00B87E29">
        <w:trPr>
          <w:trHeight w:val="29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5F6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Chrom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435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C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1DED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F075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666F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7.1 ± 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87A976D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080A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407F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2.3 ± 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324F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10.6 ± 5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AE94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B87E29" w:rsidRPr="00B87E29" w14:paraId="5F8C616C" w14:textId="77777777" w:rsidTr="00B87E29">
        <w:trPr>
          <w:trHeight w:val="29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81B0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Iron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083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F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FB0E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218 ± 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1B55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406 ± 4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699E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5017 ± 5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CEC8ECB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C4A9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140 ± 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4E3E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1223 ± 1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5D38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8765 ± 3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5E5C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B87E29" w:rsidRPr="00B87E29" w14:paraId="2288435D" w14:textId="77777777" w:rsidTr="00B87E29">
        <w:trPr>
          <w:trHeight w:val="29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688B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Arsenic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5D1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As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DE7F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16.0 ± 0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8F3E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16.3 ± 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26F3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8.7 ± 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81701A2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7706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22.7 ± 1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EC7C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 xml:space="preserve">17.9 </w:t>
            </w:r>
            <w:bookmarkStart w:id="13" w:name="_Hlk151221830"/>
            <w:r w:rsidRPr="00B87E29">
              <w:rPr>
                <w:sz w:val="16"/>
                <w:szCs w:val="16"/>
              </w:rPr>
              <w:t>± 4.7</w:t>
            </w:r>
            <w:bookmarkEnd w:id="13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1994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 xml:space="preserve">3.3 </w:t>
            </w:r>
            <w:bookmarkStart w:id="14" w:name="_Hlk151221875"/>
            <w:r w:rsidRPr="00B87E29">
              <w:rPr>
                <w:sz w:val="16"/>
                <w:szCs w:val="16"/>
              </w:rPr>
              <w:t>± 0.7</w:t>
            </w:r>
            <w:bookmarkEnd w:id="14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B160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B87E29" w:rsidRPr="00B87E29" w14:paraId="60201CB4" w14:textId="77777777" w:rsidTr="00B87E29">
        <w:trPr>
          <w:trHeight w:val="29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0B3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Thorium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50C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Th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FDC6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44BC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45 ± 0.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B5CA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3.6 ± 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E79E9E3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E8BB2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0A85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9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8EDF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11.2 ± 1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7D2D6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B87E29" w:rsidRPr="00B87E29" w14:paraId="741AAB33" w14:textId="77777777" w:rsidTr="00B87E29">
        <w:trPr>
          <w:trHeight w:val="29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11BD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Uranium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4C2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AC31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14 ± 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B1D5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18 ± 0.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3702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74 ± 0.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E0120AB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F0AE5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FE08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 xml:space="preserve">0.17 </w:t>
            </w:r>
            <w:r w:rsidRPr="00B87E29">
              <w:rPr>
                <w:color w:val="000000"/>
                <w:sz w:val="16"/>
                <w:szCs w:val="16"/>
              </w:rPr>
              <w:t>± 0.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6912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8 ± 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D49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B87E29" w:rsidRPr="00B87E29" w14:paraId="2ACF8133" w14:textId="77777777" w:rsidTr="00B87E29">
        <w:trPr>
          <w:trHeight w:val="29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B78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Beryllium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23AF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B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4DD85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3155A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F5F7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31 ± 0.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686B729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D5CBD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8504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D9CB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3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23DF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B87E29" w:rsidRPr="00B87E29" w14:paraId="09503C7F" w14:textId="77777777" w:rsidTr="00B87E29">
        <w:trPr>
          <w:trHeight w:val="29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46E8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Molybdenum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3A21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7C39B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7CCF3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7698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54 ± 0.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85889D9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D217F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AF2E9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8C17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5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C381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B87E29" w:rsidRPr="00B87E29" w14:paraId="52F9857A" w14:textId="77777777" w:rsidTr="00B87E29">
        <w:trPr>
          <w:trHeight w:val="29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96D2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Tin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E97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S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BE7F2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E22D4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F8C8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52 ± 0.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7E6DB5C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A35EF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3DFAD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BF20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6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8E8D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B87E29" w:rsidRPr="00B87E29" w14:paraId="22B176AA" w14:textId="77777777" w:rsidTr="00B87E29">
        <w:trPr>
          <w:trHeight w:val="290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7F7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Antimony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285C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Sb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91322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FE4A8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CAB0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8138A9E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9B095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80E28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000D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E5A9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B87E29" w:rsidRPr="00B87E29" w14:paraId="395A3962" w14:textId="77777777" w:rsidTr="00B87E29">
        <w:trPr>
          <w:trHeight w:val="290"/>
        </w:trPr>
        <w:tc>
          <w:tcPr>
            <w:tcW w:w="4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0B63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Thallium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8E35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Tl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2B7EC4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AAF441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2D4B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07 ± 0.01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63FB5B41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E8B19E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F2CE8B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83AA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1 ± 0.0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C9CA1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B87E29" w:rsidRPr="00B87E29" w14:paraId="5B14A11B" w14:textId="77777777" w:rsidTr="00B87E29">
        <w:trPr>
          <w:trHeight w:val="290"/>
        </w:trPr>
        <w:tc>
          <w:tcPr>
            <w:tcW w:w="4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82F7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Lead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16097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r w:rsidRPr="00B87E29">
              <w:rPr>
                <w:color w:val="000000"/>
                <w:sz w:val="16"/>
                <w:szCs w:val="16"/>
              </w:rPr>
              <w:t>Pb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834677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31342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67E27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0.83 ± 0.0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27A55" w14:textId="77777777" w:rsidR="00B87E29" w:rsidRPr="00B87E29" w:rsidRDefault="00B87E29" w:rsidP="00D76F42">
            <w:pPr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ABD265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B3130E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proofErr w:type="spellStart"/>
            <w:r w:rsidRPr="00B87E29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ED9EC" w14:textId="77777777" w:rsidR="00B87E29" w:rsidRPr="00B87E29" w:rsidRDefault="00B87E29" w:rsidP="00D76F42">
            <w:pPr>
              <w:rPr>
                <w:sz w:val="16"/>
                <w:szCs w:val="16"/>
              </w:rPr>
            </w:pPr>
            <w:r w:rsidRPr="00B87E29">
              <w:rPr>
                <w:sz w:val="16"/>
                <w:szCs w:val="16"/>
              </w:rPr>
              <w:t>1.6 ± 0.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B2AC4" w14:textId="77777777" w:rsidR="00B87E29" w:rsidRPr="00B87E29" w:rsidRDefault="00B87E29" w:rsidP="00D76F4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7E29">
              <w:rPr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</w:tbl>
    <w:p w14:paraId="417564F8" w14:textId="77777777" w:rsidR="00B87E29" w:rsidRDefault="00B87E29" w:rsidP="00B87E29"/>
    <w:p w14:paraId="6A1E522F" w14:textId="77777777" w:rsidR="00904A26" w:rsidRDefault="00904A26" w:rsidP="005D646F">
      <w:pPr>
        <w:pBdr>
          <w:top w:val="single" w:sz="4" w:space="1" w:color="auto"/>
        </w:pBdr>
        <w:rPr>
          <w:lang w:val="en-US"/>
        </w:rPr>
      </w:pPr>
    </w:p>
    <w:p w14:paraId="21D7EEE2" w14:textId="77777777" w:rsidR="00B87E29" w:rsidRDefault="00B87E29" w:rsidP="005D646F">
      <w:pPr>
        <w:pBdr>
          <w:top w:val="single" w:sz="4" w:space="1" w:color="auto"/>
        </w:pBdr>
        <w:rPr>
          <w:lang w:val="en-US"/>
        </w:rPr>
      </w:pPr>
    </w:p>
    <w:p w14:paraId="4B6B6CB5" w14:textId="77777777" w:rsidR="00904A26" w:rsidRDefault="00904A26" w:rsidP="005D646F">
      <w:pPr>
        <w:pBdr>
          <w:top w:val="single" w:sz="4" w:space="1" w:color="auto"/>
        </w:pBdr>
        <w:rPr>
          <w:lang w:val="en-US"/>
        </w:rPr>
      </w:pPr>
    </w:p>
    <w:p w14:paraId="045EFB1D" w14:textId="77777777" w:rsidR="00904A26" w:rsidRDefault="00904A26" w:rsidP="005D646F">
      <w:pPr>
        <w:pBdr>
          <w:top w:val="single" w:sz="4" w:space="1" w:color="auto"/>
        </w:pBdr>
        <w:rPr>
          <w:lang w:val="en-US"/>
        </w:rPr>
      </w:pPr>
    </w:p>
    <w:p w14:paraId="4D5597D4" w14:textId="77777777" w:rsidR="00904A26" w:rsidRDefault="00904A26" w:rsidP="005D646F">
      <w:pPr>
        <w:pBdr>
          <w:top w:val="single" w:sz="4" w:space="1" w:color="auto"/>
        </w:pBdr>
        <w:rPr>
          <w:lang w:val="en-US"/>
        </w:rPr>
      </w:pPr>
    </w:p>
    <w:p w14:paraId="2A496675" w14:textId="77777777" w:rsidR="00904A26" w:rsidRDefault="00904A26" w:rsidP="005D646F">
      <w:pPr>
        <w:pBdr>
          <w:top w:val="single" w:sz="4" w:space="1" w:color="auto"/>
        </w:pBdr>
        <w:rPr>
          <w:lang w:val="en-US"/>
        </w:rPr>
      </w:pPr>
    </w:p>
    <w:p w14:paraId="747F3E92" w14:textId="77777777" w:rsidR="00904A26" w:rsidRDefault="00904A26" w:rsidP="005D646F">
      <w:pPr>
        <w:pBdr>
          <w:top w:val="single" w:sz="4" w:space="1" w:color="auto"/>
        </w:pBdr>
        <w:rPr>
          <w:lang w:val="en-US"/>
        </w:rPr>
      </w:pPr>
    </w:p>
    <w:p w14:paraId="24563208" w14:textId="6AD265F1" w:rsidR="005D646F" w:rsidRDefault="005D646F" w:rsidP="005D646F">
      <w:pPr>
        <w:rPr>
          <w:lang w:val="en-US"/>
        </w:rPr>
      </w:pPr>
      <w:r w:rsidRPr="00961565">
        <w:rPr>
          <w:b/>
          <w:bCs/>
          <w:lang w:val="en-US"/>
        </w:rPr>
        <w:lastRenderedPageBreak/>
        <w:t>Supplementary Table S</w:t>
      </w:r>
      <w:r w:rsidR="00904A26">
        <w:rPr>
          <w:b/>
          <w:bCs/>
          <w:lang w:val="en-US"/>
        </w:rPr>
        <w:t>3</w:t>
      </w:r>
      <w:r w:rsidRPr="00961565">
        <w:rPr>
          <w:b/>
          <w:bCs/>
          <w:lang w:val="en-US"/>
        </w:rPr>
        <w:t>.</w:t>
      </w:r>
      <w:r w:rsidRPr="00961565">
        <w:rPr>
          <w:lang w:val="en-US"/>
        </w:rPr>
        <w:t xml:space="preserve"> Main data on total sequence reads, quality trimming, ASV information and diversity indices obtained for samples included in this study.</w:t>
      </w:r>
    </w:p>
    <w:p w14:paraId="2384897F" w14:textId="77777777" w:rsidR="00FB1F76" w:rsidRPr="00961565" w:rsidRDefault="00FB1F76" w:rsidP="005D646F">
      <w:pPr>
        <w:rPr>
          <w:lang w:val="en-US"/>
        </w:rPr>
      </w:pPr>
    </w:p>
    <w:tbl>
      <w:tblPr>
        <w:tblW w:w="122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8"/>
        <w:gridCol w:w="820"/>
        <w:gridCol w:w="820"/>
        <w:gridCol w:w="820"/>
        <w:gridCol w:w="820"/>
        <w:gridCol w:w="1354"/>
        <w:gridCol w:w="1194"/>
        <w:gridCol w:w="740"/>
        <w:gridCol w:w="740"/>
        <w:gridCol w:w="780"/>
        <w:gridCol w:w="781"/>
        <w:gridCol w:w="994"/>
        <w:gridCol w:w="660"/>
      </w:tblGrid>
      <w:tr w:rsidR="005D646F" w:rsidRPr="005D646F" w14:paraId="4EABAE57" w14:textId="77777777" w:rsidTr="005D646F">
        <w:trPr>
          <w:trHeight w:val="315"/>
        </w:trPr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CA1076" w14:textId="77777777" w:rsidR="005D646F" w:rsidRPr="00961565" w:rsidRDefault="005D646F" w:rsidP="00064FBB">
            <w:pPr>
              <w:rPr>
                <w:color w:val="000000"/>
                <w:sz w:val="16"/>
                <w:szCs w:val="16"/>
                <w:lang w:val="en-US"/>
              </w:rPr>
            </w:pPr>
            <w:r w:rsidRPr="00961565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63124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F82DB5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5D646F">
              <w:rPr>
                <w:color w:val="000000"/>
                <w:sz w:val="16"/>
                <w:szCs w:val="16"/>
              </w:rPr>
              <w:t>filtered</w:t>
            </w:r>
            <w:proofErr w:type="spellEnd"/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FE6DDE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5D646F">
              <w:rPr>
                <w:color w:val="000000"/>
                <w:sz w:val="16"/>
                <w:szCs w:val="16"/>
              </w:rPr>
              <w:t>merged</w:t>
            </w:r>
            <w:proofErr w:type="spellEnd"/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C9B3D0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5D646F">
              <w:rPr>
                <w:color w:val="000000"/>
                <w:sz w:val="16"/>
                <w:szCs w:val="16"/>
              </w:rPr>
              <w:t>nonchim</w:t>
            </w:r>
            <w:proofErr w:type="spellEnd"/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042E6B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 xml:space="preserve">% of Good </w:t>
            </w:r>
            <w:proofErr w:type="spellStart"/>
            <w:r w:rsidRPr="005D646F">
              <w:rPr>
                <w:color w:val="000000"/>
                <w:sz w:val="16"/>
                <w:szCs w:val="16"/>
              </w:rPr>
              <w:t>Reads</w:t>
            </w:r>
            <w:proofErr w:type="spellEnd"/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75A273" w14:textId="2E9B93CC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5D646F">
              <w:rPr>
                <w:color w:val="000000"/>
                <w:sz w:val="16"/>
                <w:szCs w:val="16"/>
              </w:rPr>
              <w:t>Observed</w:t>
            </w:r>
            <w:proofErr w:type="spellEnd"/>
            <w:r w:rsidRPr="005D646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646F">
              <w:rPr>
                <w:color w:val="000000"/>
                <w:sz w:val="16"/>
                <w:szCs w:val="16"/>
              </w:rPr>
              <w:t>ASV</w:t>
            </w:r>
            <w:r w:rsidR="00FB1F76">
              <w:rPr>
                <w:color w:val="000000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5FEFB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Chao1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3978F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ACE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8A2184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Shannon</w:t>
            </w:r>
          </w:p>
        </w:tc>
        <w:tc>
          <w:tcPr>
            <w:tcW w:w="7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349341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Simpson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1F755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5D646F">
              <w:rPr>
                <w:color w:val="000000"/>
                <w:sz w:val="16"/>
                <w:szCs w:val="16"/>
              </w:rPr>
              <w:t>InvSimpson</w:t>
            </w:r>
            <w:proofErr w:type="spellEnd"/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7A661A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Fisher</w:t>
            </w:r>
          </w:p>
        </w:tc>
      </w:tr>
      <w:tr w:rsidR="005D646F" w:rsidRPr="005D646F" w14:paraId="04102C17" w14:textId="77777777" w:rsidTr="005D646F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C109B" w14:textId="77777777" w:rsidR="005D646F" w:rsidRPr="005D646F" w:rsidRDefault="005D646F" w:rsidP="00064FB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5D646F">
              <w:rPr>
                <w:i/>
                <w:iCs/>
                <w:color w:val="000000"/>
                <w:sz w:val="16"/>
                <w:szCs w:val="16"/>
              </w:rPr>
              <w:t>H. scotti</w:t>
            </w:r>
            <w:r w:rsidRPr="005D646F">
              <w:rPr>
                <w:color w:val="000000"/>
                <w:sz w:val="16"/>
                <w:szCs w:val="16"/>
              </w:rPr>
              <w:t xml:space="preserve"> 1Sp1a (201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5CB59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53744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6E248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4910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3D2E6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483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EAD3B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4637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864A9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85.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A7207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4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526B9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492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B592E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486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9089D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3.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C2CC7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E9B8B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9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207C1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77.34</w:t>
            </w:r>
          </w:p>
        </w:tc>
      </w:tr>
      <w:tr w:rsidR="005D646F" w:rsidRPr="005D646F" w14:paraId="1BBA0F66" w14:textId="77777777" w:rsidTr="005D646F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831F0" w14:textId="77777777" w:rsidR="005D646F" w:rsidRPr="005D646F" w:rsidRDefault="005D646F" w:rsidP="00064FB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5D646F">
              <w:rPr>
                <w:i/>
                <w:iCs/>
                <w:color w:val="000000"/>
                <w:sz w:val="16"/>
                <w:szCs w:val="16"/>
              </w:rPr>
              <w:t xml:space="preserve">H. scotti </w:t>
            </w:r>
            <w:r w:rsidRPr="005D646F">
              <w:rPr>
                <w:color w:val="000000"/>
                <w:sz w:val="16"/>
                <w:szCs w:val="16"/>
              </w:rPr>
              <w:t>1Sp1b (201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0BE3F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78952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F4CAD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57346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D883A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57156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FEAD1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561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03449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65.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29EA1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C2C40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46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A8211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47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CB8D0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.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B0077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DCDA4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3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6E272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7.99</w:t>
            </w:r>
          </w:p>
        </w:tc>
      </w:tr>
      <w:tr w:rsidR="005D646F" w:rsidRPr="005D646F" w14:paraId="469FF759" w14:textId="77777777" w:rsidTr="005D646F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D89AE" w14:textId="77777777" w:rsidR="005D646F" w:rsidRPr="005D646F" w:rsidRDefault="005D646F" w:rsidP="00064FB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5D646F">
              <w:rPr>
                <w:i/>
                <w:iCs/>
                <w:color w:val="000000"/>
                <w:sz w:val="16"/>
                <w:szCs w:val="16"/>
              </w:rPr>
              <w:t>H. scotti</w:t>
            </w:r>
            <w:r w:rsidRPr="005D646F">
              <w:rPr>
                <w:color w:val="000000"/>
                <w:sz w:val="16"/>
                <w:szCs w:val="16"/>
              </w:rPr>
              <w:t xml:space="preserve"> 1Sp1c (201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7B8F1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71834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EE27E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666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4002D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6606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77054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58079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CFFE9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80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26CBB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313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208BE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341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62D74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337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A791C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.4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4E2F7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3F5A0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6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2B112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43.88</w:t>
            </w:r>
          </w:p>
        </w:tc>
      </w:tr>
      <w:tr w:rsidR="005D646F" w:rsidRPr="005D646F" w14:paraId="5439CF79" w14:textId="77777777" w:rsidTr="005D646F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0FC42" w14:textId="77777777" w:rsidR="005D646F" w:rsidRPr="005D646F" w:rsidRDefault="005D646F" w:rsidP="00064FB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5D646F">
              <w:rPr>
                <w:i/>
                <w:iCs/>
                <w:color w:val="000000"/>
                <w:sz w:val="16"/>
                <w:szCs w:val="16"/>
              </w:rPr>
              <w:t>H. dancoi</w:t>
            </w:r>
            <w:r w:rsidRPr="005D646F">
              <w:rPr>
                <w:color w:val="000000"/>
                <w:sz w:val="16"/>
                <w:szCs w:val="16"/>
              </w:rPr>
              <w:t> 1Sp2a (201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A2B2C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323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6FD7E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21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7B8B1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185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54A0D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1465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68FFF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47.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ED0BF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B288C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19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F51B0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19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D83B7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4.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2AE7E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CD54A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41.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F5697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37.52</w:t>
            </w:r>
          </w:p>
        </w:tc>
      </w:tr>
      <w:tr w:rsidR="005D646F" w:rsidRPr="005D646F" w14:paraId="201C2FAE" w14:textId="77777777" w:rsidTr="005D646F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92F05" w14:textId="77777777" w:rsidR="005D646F" w:rsidRPr="005D646F" w:rsidRDefault="005D646F" w:rsidP="00064FB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5D646F">
              <w:rPr>
                <w:i/>
                <w:iCs/>
                <w:color w:val="000000"/>
                <w:sz w:val="16"/>
                <w:szCs w:val="16"/>
              </w:rPr>
              <w:t>H. dancoi</w:t>
            </w:r>
            <w:r w:rsidRPr="005D646F">
              <w:rPr>
                <w:color w:val="000000"/>
                <w:sz w:val="16"/>
                <w:szCs w:val="16"/>
              </w:rPr>
              <w:t xml:space="preserve"> B1 (201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DB965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2361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E24B9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21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37632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2017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A1D59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1178.6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4E095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52.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89AB5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3DEC8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91.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66E02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93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703EA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.9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E02E4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1F1B2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9.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1FFB9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2.77</w:t>
            </w:r>
          </w:p>
        </w:tc>
      </w:tr>
      <w:tr w:rsidR="005D646F" w:rsidRPr="005D646F" w14:paraId="35524757" w14:textId="77777777" w:rsidTr="005D646F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DE705" w14:textId="77777777" w:rsidR="005D646F" w:rsidRPr="005D646F" w:rsidRDefault="005D646F" w:rsidP="00064FB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5D646F">
              <w:rPr>
                <w:i/>
                <w:iCs/>
                <w:color w:val="000000"/>
                <w:sz w:val="16"/>
                <w:szCs w:val="16"/>
              </w:rPr>
              <w:t>H. dancoi</w:t>
            </w:r>
            <w:r w:rsidRPr="005D646F">
              <w:rPr>
                <w:color w:val="000000"/>
                <w:sz w:val="16"/>
                <w:szCs w:val="16"/>
              </w:rPr>
              <w:t> B3 (201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4AF97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363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1089A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08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3C021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067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E9712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94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6424B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46.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9E5ED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68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69529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75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4FF97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74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E1872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.7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CD063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35348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8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EF1E3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9.67</w:t>
            </w:r>
          </w:p>
        </w:tc>
      </w:tr>
      <w:tr w:rsidR="005D646F" w:rsidRPr="005D646F" w14:paraId="00E3A7B3" w14:textId="77777777" w:rsidTr="005D646F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79F16" w14:textId="77777777" w:rsidR="005D646F" w:rsidRPr="005D646F" w:rsidRDefault="005D646F" w:rsidP="00064FB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5D646F">
              <w:rPr>
                <w:i/>
                <w:iCs/>
                <w:color w:val="000000"/>
                <w:sz w:val="16"/>
                <w:szCs w:val="16"/>
              </w:rPr>
              <w:t>H. scotti</w:t>
            </w:r>
            <w:r w:rsidRPr="005D646F">
              <w:rPr>
                <w:color w:val="000000"/>
                <w:sz w:val="16"/>
                <w:szCs w:val="16"/>
              </w:rPr>
              <w:t xml:space="preserve"> C1 (201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ED799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58786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1E2CC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487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67A42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483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D2120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44694.6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C98B8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77.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BD1B8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93186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60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DA590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54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574E1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3.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1C756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901C9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8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66A2A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34.1</w:t>
            </w:r>
          </w:p>
        </w:tc>
      </w:tr>
      <w:tr w:rsidR="005D646F" w:rsidRPr="005D646F" w14:paraId="58C3F544" w14:textId="77777777" w:rsidTr="005D646F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53AB8" w14:textId="77777777" w:rsidR="005D646F" w:rsidRPr="005D646F" w:rsidRDefault="005D646F" w:rsidP="00064FB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5D646F">
              <w:rPr>
                <w:i/>
                <w:iCs/>
                <w:color w:val="000000"/>
                <w:sz w:val="16"/>
                <w:szCs w:val="16"/>
              </w:rPr>
              <w:t>H. scotti</w:t>
            </w:r>
            <w:r w:rsidRPr="005D646F">
              <w:rPr>
                <w:color w:val="000000"/>
                <w:sz w:val="16"/>
                <w:szCs w:val="16"/>
              </w:rPr>
              <w:t xml:space="preserve"> C2 (201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A83A1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429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8942D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307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95045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304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963AB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887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19A05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67.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E983F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367FA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07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8B969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06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DD7F3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3.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240D9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E87D1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9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D459A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8.45</w:t>
            </w:r>
          </w:p>
        </w:tc>
      </w:tr>
      <w:tr w:rsidR="005D646F" w:rsidRPr="005D646F" w14:paraId="09FF99FA" w14:textId="77777777" w:rsidTr="005D646F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5271D" w14:textId="77777777" w:rsidR="005D646F" w:rsidRPr="005D646F" w:rsidRDefault="005D646F" w:rsidP="00064FB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5D646F">
              <w:rPr>
                <w:i/>
                <w:iCs/>
                <w:color w:val="000000"/>
                <w:sz w:val="16"/>
                <w:szCs w:val="16"/>
              </w:rPr>
              <w:t>H. scotti</w:t>
            </w:r>
            <w:r w:rsidRPr="005D646F">
              <w:rPr>
                <w:color w:val="000000"/>
                <w:sz w:val="16"/>
                <w:szCs w:val="16"/>
              </w:rPr>
              <w:t xml:space="preserve"> C3 (201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A7594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606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D73EC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542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517AD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539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A13E7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515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A4668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85.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BD42D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7BEBB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71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CD37D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70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A4E27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3.4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53603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5F710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0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42941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37.18</w:t>
            </w:r>
          </w:p>
        </w:tc>
      </w:tr>
      <w:tr w:rsidR="005D646F" w:rsidRPr="005D646F" w14:paraId="4FA33128" w14:textId="77777777" w:rsidTr="005D646F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2CCEF" w14:textId="77777777" w:rsidR="005D646F" w:rsidRPr="005D646F" w:rsidRDefault="005D646F" w:rsidP="00064FBB">
            <w:pPr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SED18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CC0BF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0610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B23A6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94117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35CFC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91107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32CE7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646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E6F6A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61.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4F2A6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223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DAC89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287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0E2A2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291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312AE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5.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06F09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06D3C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83.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B5CC8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14.51</w:t>
            </w:r>
          </w:p>
        </w:tc>
      </w:tr>
      <w:tr w:rsidR="005D646F" w:rsidRPr="005D646F" w14:paraId="26ED5981" w14:textId="77777777" w:rsidTr="005D646F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1B6D4" w14:textId="77777777" w:rsidR="005D646F" w:rsidRPr="005D646F" w:rsidRDefault="005D646F" w:rsidP="00064FBB">
            <w:pPr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WAT18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FC10D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967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DE7FE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859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9ADB4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85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98F3B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6809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8B728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70.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74283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3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F7248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516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01410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533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E96D6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3.8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D4E3B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1A01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2.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579C5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55.37</w:t>
            </w:r>
          </w:p>
        </w:tc>
      </w:tr>
      <w:tr w:rsidR="005D646F" w:rsidRPr="005D646F" w14:paraId="428D2F08" w14:textId="77777777" w:rsidTr="005D646F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F62A8" w14:textId="77777777" w:rsidR="005D646F" w:rsidRPr="005D646F" w:rsidRDefault="005D646F" w:rsidP="00064FBB">
            <w:pPr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SED19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8BB18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472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E6F7E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414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82491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400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FA8D1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315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C211C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66.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EF814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0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FE6FD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171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D5BF1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176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CF2D5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5.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CBDC1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86FED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78.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AB6A1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19.80</w:t>
            </w:r>
          </w:p>
        </w:tc>
      </w:tr>
      <w:tr w:rsidR="005D646F" w:rsidRPr="005D646F" w14:paraId="3DC07E91" w14:textId="77777777" w:rsidTr="005D646F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21927" w14:textId="77777777" w:rsidR="005D646F" w:rsidRPr="005D646F" w:rsidRDefault="005D646F" w:rsidP="00064FBB">
            <w:pPr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SED19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BBF71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240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C1676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09284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6807D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0615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C0A29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81051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E9D10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63.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C444E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527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547D7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622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1E557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619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7F31A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5.4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604A2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CB30A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77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D4798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272.44</w:t>
            </w:r>
          </w:p>
        </w:tc>
      </w:tr>
      <w:tr w:rsidR="005D646F" w:rsidRPr="005D646F" w14:paraId="3CBD0146" w14:textId="77777777" w:rsidTr="005D646F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44D2E" w14:textId="77777777" w:rsidR="005D646F" w:rsidRPr="005D646F" w:rsidRDefault="005D646F" w:rsidP="00064FBB">
            <w:pPr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WAT19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1A2A5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776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971FA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670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65C16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658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790C8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560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A2BDC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72.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183A5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5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419ED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655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3496D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64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4BA83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3.5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3EAE3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6E240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0.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29EA4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92.18</w:t>
            </w:r>
          </w:p>
        </w:tc>
      </w:tr>
      <w:tr w:rsidR="005D646F" w:rsidRPr="005D646F" w14:paraId="281DD5B5" w14:textId="77777777" w:rsidTr="005D646F">
        <w:trPr>
          <w:trHeight w:val="315"/>
        </w:trPr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6B279" w14:textId="77777777" w:rsidR="005D646F" w:rsidRPr="005D646F" w:rsidRDefault="005D646F" w:rsidP="00064FBB">
            <w:pPr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WAT19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598FD7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882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01AAD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78483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3C2415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772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10D2D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62434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A33F21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70.7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9AF46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6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60BE9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670.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3D0AC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665.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92708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3.8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8B41DC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6A7A9A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15.7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E2C15" w14:textId="77777777" w:rsidR="005D646F" w:rsidRPr="005D646F" w:rsidRDefault="005D646F" w:rsidP="00064FBB">
            <w:pPr>
              <w:jc w:val="center"/>
              <w:rPr>
                <w:color w:val="000000"/>
                <w:sz w:val="16"/>
                <w:szCs w:val="16"/>
              </w:rPr>
            </w:pPr>
            <w:r w:rsidRPr="005D646F">
              <w:rPr>
                <w:color w:val="000000"/>
                <w:sz w:val="16"/>
                <w:szCs w:val="16"/>
              </w:rPr>
              <w:t>93.72</w:t>
            </w:r>
          </w:p>
        </w:tc>
      </w:tr>
    </w:tbl>
    <w:p w14:paraId="1B9C3D73" w14:textId="77777777" w:rsidR="005D646F" w:rsidRPr="00DA3E25" w:rsidRDefault="005D646F" w:rsidP="005D646F">
      <w:pPr>
        <w:rPr>
          <w:color w:val="FF0000"/>
        </w:rPr>
      </w:pPr>
    </w:p>
    <w:p w14:paraId="1FD3A010" w14:textId="77777777" w:rsidR="00901FDA" w:rsidRDefault="00901FDA" w:rsidP="0068040B">
      <w:pPr>
        <w:rPr>
          <w:b/>
          <w:bCs/>
        </w:rPr>
        <w:sectPr w:rsidR="00901FDA" w:rsidSect="00CC511C">
          <w:headerReference w:type="even" r:id="rId14"/>
          <w:footerReference w:type="even" r:id="rId15"/>
          <w:footerReference w:type="default" r:id="rId16"/>
          <w:headerReference w:type="first" r:id="rId17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4229B40" w14:textId="33B36EF5" w:rsidR="0068040B" w:rsidRPr="00961565" w:rsidRDefault="0068040B" w:rsidP="0068040B">
      <w:pPr>
        <w:rPr>
          <w:lang w:val="en-US"/>
        </w:rPr>
      </w:pPr>
      <w:r w:rsidRPr="00961565">
        <w:rPr>
          <w:b/>
          <w:bCs/>
          <w:lang w:val="en-US"/>
        </w:rPr>
        <w:lastRenderedPageBreak/>
        <w:t>Supplementary Table S</w:t>
      </w:r>
      <w:r w:rsidR="00904A26">
        <w:rPr>
          <w:b/>
          <w:bCs/>
          <w:lang w:val="en-US"/>
        </w:rPr>
        <w:t>4</w:t>
      </w:r>
      <w:r w:rsidRPr="00961565">
        <w:rPr>
          <w:b/>
          <w:bCs/>
          <w:lang w:val="en-US"/>
        </w:rPr>
        <w:t>.</w:t>
      </w:r>
      <w:r w:rsidRPr="00961565">
        <w:rPr>
          <w:lang w:val="en-US"/>
        </w:rPr>
        <w:t xml:space="preserve"> Main data on ASV relative abundance </w:t>
      </w:r>
      <w:r w:rsidR="00D40DB1">
        <w:rPr>
          <w:lang w:val="en-US"/>
        </w:rPr>
        <w:t xml:space="preserve">(%) </w:t>
      </w:r>
      <w:r w:rsidRPr="00961565">
        <w:rPr>
          <w:lang w:val="en-US"/>
        </w:rPr>
        <w:t>at order level for samples included in this study.</w:t>
      </w:r>
    </w:p>
    <w:p w14:paraId="5D1C1BDB" w14:textId="77777777" w:rsidR="00901FDA" w:rsidRPr="00961565" w:rsidRDefault="00901FDA" w:rsidP="0068040B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4"/>
        <w:gridCol w:w="814"/>
        <w:gridCol w:w="814"/>
        <w:gridCol w:w="1033"/>
        <w:gridCol w:w="775"/>
        <w:gridCol w:w="742"/>
        <w:gridCol w:w="742"/>
        <w:gridCol w:w="955"/>
        <w:gridCol w:w="962"/>
        <w:gridCol w:w="947"/>
        <w:gridCol w:w="585"/>
        <w:gridCol w:w="585"/>
        <w:gridCol w:w="592"/>
        <w:gridCol w:w="642"/>
        <w:gridCol w:w="642"/>
        <w:gridCol w:w="650"/>
      </w:tblGrid>
      <w:tr w:rsidR="00901FDA" w:rsidRPr="00B87E29" w14:paraId="74F9D088" w14:textId="77777777" w:rsidTr="00901F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D7CCF" w14:textId="77777777" w:rsidR="00901FDA" w:rsidRPr="000A1093" w:rsidRDefault="00901FDA" w:rsidP="00901FDA">
            <w:pPr>
              <w:rPr>
                <w:b/>
                <w:bCs/>
                <w:sz w:val="16"/>
                <w:szCs w:val="16"/>
              </w:rPr>
            </w:pPr>
            <w:bookmarkStart w:id="15" w:name="_Hlk155803379"/>
            <w:r w:rsidRPr="000A1093">
              <w:rPr>
                <w:b/>
                <w:bCs/>
                <w:sz w:val="16"/>
                <w:szCs w:val="16"/>
              </w:rPr>
              <w:t>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9EAF6" w14:textId="30F4D513" w:rsidR="00901FDA" w:rsidRPr="000A1093" w:rsidRDefault="00901FDA" w:rsidP="00901FD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0A1093">
              <w:rPr>
                <w:b/>
                <w:bCs/>
                <w:i/>
                <w:iCs/>
                <w:sz w:val="16"/>
                <w:szCs w:val="16"/>
              </w:rPr>
              <w:t>H.dancoi</w:t>
            </w:r>
            <w:proofErr w:type="spellEnd"/>
            <w:proofErr w:type="gramEnd"/>
            <w:r w:rsidRPr="000A1093">
              <w:rPr>
                <w:b/>
                <w:bCs/>
                <w:sz w:val="16"/>
                <w:szCs w:val="16"/>
              </w:rPr>
              <w:t xml:space="preserve"> 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7D06F" w14:textId="301501DA" w:rsidR="00901FDA" w:rsidRPr="000A1093" w:rsidRDefault="00901FDA" w:rsidP="00901FD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0A1093">
              <w:rPr>
                <w:b/>
                <w:bCs/>
                <w:i/>
                <w:iCs/>
                <w:sz w:val="16"/>
                <w:szCs w:val="16"/>
              </w:rPr>
              <w:t>H.dancoi</w:t>
            </w:r>
            <w:proofErr w:type="spellEnd"/>
            <w:proofErr w:type="gramEnd"/>
            <w:r w:rsidRPr="000A1093">
              <w:rPr>
                <w:b/>
                <w:bCs/>
                <w:sz w:val="16"/>
                <w:szCs w:val="16"/>
              </w:rPr>
              <w:t xml:space="preserve"> B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40FD7" w14:textId="047FA621" w:rsidR="00901FDA" w:rsidRPr="000A1093" w:rsidRDefault="00901FDA" w:rsidP="00901FDA">
            <w:pPr>
              <w:jc w:val="center"/>
              <w:rPr>
                <w:b/>
                <w:bCs/>
                <w:sz w:val="16"/>
                <w:szCs w:val="16"/>
              </w:rPr>
            </w:pPr>
            <w:r w:rsidRPr="000A1093">
              <w:rPr>
                <w:b/>
                <w:bCs/>
                <w:i/>
                <w:iCs/>
                <w:sz w:val="16"/>
                <w:szCs w:val="16"/>
              </w:rPr>
              <w:t>H. dancoi</w:t>
            </w:r>
            <w:r w:rsidRPr="000A1093">
              <w:rPr>
                <w:b/>
                <w:bCs/>
                <w:sz w:val="16"/>
                <w:szCs w:val="16"/>
              </w:rPr>
              <w:t xml:space="preserve"> 1Sp2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05297" w14:textId="77777777" w:rsidR="00901FDA" w:rsidRPr="000A1093" w:rsidRDefault="00901FDA" w:rsidP="00901FD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0A1093">
              <w:rPr>
                <w:b/>
                <w:bCs/>
                <w:i/>
                <w:iCs/>
                <w:sz w:val="16"/>
                <w:szCs w:val="16"/>
              </w:rPr>
              <w:t>H.scotti</w:t>
            </w:r>
            <w:proofErr w:type="spellEnd"/>
            <w:proofErr w:type="gramEnd"/>
            <w:r w:rsidRPr="000A1093">
              <w:rPr>
                <w:b/>
                <w:bCs/>
                <w:sz w:val="16"/>
                <w:szCs w:val="16"/>
              </w:rPr>
              <w:t xml:space="preserve">  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D607E" w14:textId="77777777" w:rsidR="00901FDA" w:rsidRPr="000A1093" w:rsidRDefault="00901FDA" w:rsidP="00901FD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0A1093">
              <w:rPr>
                <w:b/>
                <w:bCs/>
                <w:i/>
                <w:iCs/>
                <w:sz w:val="16"/>
                <w:szCs w:val="16"/>
              </w:rPr>
              <w:t>H.scotti</w:t>
            </w:r>
            <w:proofErr w:type="spellEnd"/>
            <w:proofErr w:type="gramEnd"/>
            <w:r w:rsidRPr="000A1093">
              <w:rPr>
                <w:b/>
                <w:bCs/>
                <w:sz w:val="16"/>
                <w:szCs w:val="16"/>
              </w:rPr>
              <w:t xml:space="preserve"> 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BA281" w14:textId="77777777" w:rsidR="00901FDA" w:rsidRPr="000A1093" w:rsidRDefault="00901FDA" w:rsidP="00901FD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0A1093">
              <w:rPr>
                <w:b/>
                <w:bCs/>
                <w:i/>
                <w:iCs/>
                <w:sz w:val="16"/>
                <w:szCs w:val="16"/>
              </w:rPr>
              <w:t>H.scotti</w:t>
            </w:r>
            <w:proofErr w:type="spellEnd"/>
            <w:proofErr w:type="gramEnd"/>
            <w:r w:rsidRPr="000A1093">
              <w:rPr>
                <w:b/>
                <w:bCs/>
                <w:sz w:val="16"/>
                <w:szCs w:val="16"/>
              </w:rPr>
              <w:t xml:space="preserve"> C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61BCF" w14:textId="77777777" w:rsidR="00901FDA" w:rsidRPr="000A1093" w:rsidRDefault="00901FDA" w:rsidP="00901FDA">
            <w:pPr>
              <w:jc w:val="center"/>
              <w:rPr>
                <w:b/>
                <w:bCs/>
                <w:sz w:val="16"/>
                <w:szCs w:val="16"/>
              </w:rPr>
            </w:pPr>
            <w:r w:rsidRPr="000A1093">
              <w:rPr>
                <w:b/>
                <w:bCs/>
                <w:i/>
                <w:iCs/>
                <w:sz w:val="16"/>
                <w:szCs w:val="16"/>
              </w:rPr>
              <w:t>H. scotti</w:t>
            </w:r>
            <w:r w:rsidRPr="000A1093">
              <w:rPr>
                <w:b/>
                <w:bCs/>
                <w:sz w:val="16"/>
                <w:szCs w:val="16"/>
              </w:rPr>
              <w:t xml:space="preserve"> 1Sp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5B215" w14:textId="77777777" w:rsidR="00901FDA" w:rsidRPr="000A1093" w:rsidRDefault="00901FDA" w:rsidP="00901FDA">
            <w:pPr>
              <w:jc w:val="center"/>
              <w:rPr>
                <w:b/>
                <w:bCs/>
                <w:sz w:val="16"/>
                <w:szCs w:val="16"/>
              </w:rPr>
            </w:pPr>
            <w:r w:rsidRPr="000A1093">
              <w:rPr>
                <w:b/>
                <w:bCs/>
                <w:i/>
                <w:iCs/>
                <w:sz w:val="16"/>
                <w:szCs w:val="16"/>
              </w:rPr>
              <w:t>H. scotti</w:t>
            </w:r>
            <w:r w:rsidRPr="000A1093">
              <w:rPr>
                <w:b/>
                <w:bCs/>
                <w:sz w:val="16"/>
                <w:szCs w:val="16"/>
              </w:rPr>
              <w:t xml:space="preserve"> 1Sp1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DC053" w14:textId="77777777" w:rsidR="00901FDA" w:rsidRPr="000A1093" w:rsidRDefault="00901FDA" w:rsidP="00901FDA">
            <w:pPr>
              <w:jc w:val="center"/>
              <w:rPr>
                <w:b/>
                <w:bCs/>
                <w:sz w:val="16"/>
                <w:szCs w:val="16"/>
              </w:rPr>
            </w:pPr>
            <w:r w:rsidRPr="000A1093">
              <w:rPr>
                <w:b/>
                <w:bCs/>
                <w:i/>
                <w:iCs/>
                <w:sz w:val="16"/>
                <w:szCs w:val="16"/>
              </w:rPr>
              <w:t>H. scotti</w:t>
            </w:r>
            <w:r w:rsidRPr="000A1093">
              <w:rPr>
                <w:b/>
                <w:bCs/>
                <w:sz w:val="16"/>
                <w:szCs w:val="16"/>
              </w:rPr>
              <w:t xml:space="preserve"> 1Sp1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7EAD2" w14:textId="77777777" w:rsidR="00901FDA" w:rsidRPr="000A1093" w:rsidRDefault="00901FDA" w:rsidP="00901FDA">
            <w:pPr>
              <w:jc w:val="center"/>
              <w:rPr>
                <w:b/>
                <w:bCs/>
                <w:sz w:val="16"/>
                <w:szCs w:val="16"/>
              </w:rPr>
            </w:pPr>
            <w:r w:rsidRPr="000A1093">
              <w:rPr>
                <w:b/>
                <w:bCs/>
                <w:sz w:val="16"/>
                <w:szCs w:val="16"/>
              </w:rPr>
              <w:t>SED18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85CBF" w14:textId="77777777" w:rsidR="00901FDA" w:rsidRPr="000A1093" w:rsidRDefault="00901FDA" w:rsidP="00901FDA">
            <w:pPr>
              <w:jc w:val="center"/>
              <w:rPr>
                <w:b/>
                <w:bCs/>
                <w:sz w:val="16"/>
                <w:szCs w:val="16"/>
              </w:rPr>
            </w:pPr>
            <w:r w:rsidRPr="000A1093">
              <w:rPr>
                <w:b/>
                <w:bCs/>
                <w:sz w:val="16"/>
                <w:szCs w:val="16"/>
              </w:rPr>
              <w:t>SED19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AD8F1" w14:textId="77777777" w:rsidR="00901FDA" w:rsidRPr="000A1093" w:rsidRDefault="00901FDA" w:rsidP="00901FDA">
            <w:pPr>
              <w:jc w:val="center"/>
              <w:rPr>
                <w:b/>
                <w:bCs/>
                <w:sz w:val="16"/>
                <w:szCs w:val="16"/>
              </w:rPr>
            </w:pPr>
            <w:r w:rsidRPr="000A1093">
              <w:rPr>
                <w:b/>
                <w:bCs/>
                <w:sz w:val="16"/>
                <w:szCs w:val="16"/>
              </w:rPr>
              <w:t>SED19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148F4" w14:textId="77777777" w:rsidR="00901FDA" w:rsidRPr="000A1093" w:rsidRDefault="00901FDA" w:rsidP="00901FDA">
            <w:pPr>
              <w:jc w:val="center"/>
              <w:rPr>
                <w:b/>
                <w:bCs/>
                <w:sz w:val="16"/>
                <w:szCs w:val="16"/>
              </w:rPr>
            </w:pPr>
            <w:r w:rsidRPr="000A1093">
              <w:rPr>
                <w:b/>
                <w:bCs/>
                <w:sz w:val="16"/>
                <w:szCs w:val="16"/>
              </w:rPr>
              <w:t>WAT18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88359" w14:textId="77777777" w:rsidR="00901FDA" w:rsidRPr="000A1093" w:rsidRDefault="00901FDA" w:rsidP="00901FDA">
            <w:pPr>
              <w:jc w:val="center"/>
              <w:rPr>
                <w:b/>
                <w:bCs/>
                <w:sz w:val="16"/>
                <w:szCs w:val="16"/>
              </w:rPr>
            </w:pPr>
            <w:r w:rsidRPr="000A1093">
              <w:rPr>
                <w:b/>
                <w:bCs/>
                <w:sz w:val="16"/>
                <w:szCs w:val="16"/>
              </w:rPr>
              <w:t>WAT19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3A47B" w14:textId="77777777" w:rsidR="00901FDA" w:rsidRPr="000A1093" w:rsidRDefault="00901FDA" w:rsidP="00901FDA">
            <w:pPr>
              <w:jc w:val="center"/>
              <w:rPr>
                <w:b/>
                <w:bCs/>
                <w:sz w:val="16"/>
                <w:szCs w:val="16"/>
              </w:rPr>
            </w:pPr>
            <w:r w:rsidRPr="000A1093">
              <w:rPr>
                <w:b/>
                <w:bCs/>
                <w:sz w:val="16"/>
                <w:szCs w:val="16"/>
              </w:rPr>
              <w:t>WAT19b</w:t>
            </w:r>
          </w:p>
        </w:tc>
      </w:tr>
      <w:bookmarkEnd w:id="15"/>
      <w:tr w:rsidR="00901FDA" w:rsidRPr="00901FDA" w14:paraId="0D78689A" w14:textId="77777777" w:rsidTr="00901F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E70C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Actinomarinal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71BA" w14:textId="3D422BE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D984" w14:textId="2B63F88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7AD7" w14:textId="19BCD23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546F" w14:textId="03BAAF2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075C" w14:textId="5EC6962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1083" w14:textId="5208E96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655A" w14:textId="1E9B940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1FF7" w14:textId="3AFCF20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FA5B" w14:textId="017AC93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54AB" w14:textId="4F11347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F545" w14:textId="7693419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270B" w14:textId="275B301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95B5" w14:textId="689D8A4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09E3" w14:textId="7F2CD61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07BB" w14:textId="129550B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13EA9756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A35A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Aminicenant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9181" w14:textId="18C64DB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EB97" w14:textId="4DC1A7A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BEA6" w14:textId="4AF1D4A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A205" w14:textId="7FB788D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911B" w14:textId="5905498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72E1" w14:textId="3D5FABE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F2CF" w14:textId="1C32A78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DD91" w14:textId="620C99E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F2DF" w14:textId="042287F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1DC4" w14:textId="2844CA0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D05A" w14:textId="36D0D97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F91F" w14:textId="44E301A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C772" w14:textId="317E2B2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2831" w14:textId="5E1B52B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E073" w14:textId="393FC23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610C20B2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85E0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Anaeroline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AEBA" w14:textId="316FA24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F2EF" w14:textId="657906C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7ABD" w14:textId="3727A98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7C2D" w14:textId="1C83E77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AA2D" w14:textId="7D33D5D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8CC3" w14:textId="4BEC625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FDF7" w14:textId="038D3C4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C081" w14:textId="272B376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CB30" w14:textId="5144DFA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BE5D" w14:textId="1C88CA0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CC07" w14:textId="3A78D15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0502" w14:textId="3CBAF2F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D6BF" w14:textId="17BBB0C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3FFD" w14:textId="30A6DAC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CE9D" w14:textId="567816B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155E131B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2754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Arenice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931C" w14:textId="1AF0D7B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91F5" w14:textId="5A07FB5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3659" w14:textId="2E3EC43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E613" w14:textId="55D6728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3667" w14:textId="4EE6CFC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DC8B" w14:textId="0A9BA00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9324" w14:textId="7FA98EA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B354" w14:textId="5A42C90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82E5" w14:textId="38E6858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5BD1" w14:textId="5E9DDDA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257D" w14:textId="766B7A3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E79B" w14:textId="48CBCC9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EBD2" w14:textId="3911DE2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87D7" w14:textId="4EE52CF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37EB" w14:textId="7FD2199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</w:tr>
      <w:tr w:rsidR="00901FDA" w:rsidRPr="00901FDA" w14:paraId="275FD377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B964" w14:textId="77777777" w:rsidR="00901FDA" w:rsidRPr="000A1093" w:rsidRDefault="00901FDA" w:rsidP="00901FDA">
            <w:pPr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AT-s2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0F36" w14:textId="41DD8DE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7B50" w14:textId="277A45E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66BA" w14:textId="26F471D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F664" w14:textId="2A9AE68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3ECF" w14:textId="5736216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54ED" w14:textId="2588E20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FE1B" w14:textId="1407006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553D" w14:textId="214CC1D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A95A" w14:textId="64A3BFC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B145" w14:textId="150AB78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7A29" w14:textId="33E0B3A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456B" w14:textId="71AE667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017F" w14:textId="7957EF5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46FF" w14:textId="4DB2255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60A8" w14:textId="11895F6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4E7C7DEB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4C2E" w14:textId="77777777" w:rsidR="00901FDA" w:rsidRPr="000A1093" w:rsidRDefault="00901FDA" w:rsidP="00901FDA">
            <w:pPr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B2M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5349" w14:textId="3C79006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D170" w14:textId="4F4F262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9F2F" w14:textId="3800197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C4B0" w14:textId="2DBEA88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5C06" w14:textId="5C6A71E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FB9D" w14:textId="7E1FB4F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A109" w14:textId="28085A5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986E" w14:textId="24D7757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9CB6" w14:textId="3D28079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C969" w14:textId="7FE8929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8C12" w14:textId="43EB7EB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80F5" w14:textId="2272755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F87F" w14:textId="1B942A5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CA2B" w14:textId="4D1E358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D001" w14:textId="493674E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1E0B6506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8C1F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Babel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3C61" w14:textId="386A86E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3B24" w14:textId="66E470E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AF1F" w14:textId="1729B65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DFFA" w14:textId="131B442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37A4" w14:textId="063EB4E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47E7" w14:textId="1074917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1AAC" w14:textId="002B51C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0357" w14:textId="472402C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E5B1" w14:textId="2FAAC36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7CE9" w14:textId="32F5A09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C6AA" w14:textId="789108C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67A8" w14:textId="6D8F2F3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9AA1" w14:textId="46CD270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0368" w14:textId="7E200FF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7C6E" w14:textId="20E5D17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672049F2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6196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Bac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7921" w14:textId="1ED44B0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C553" w14:textId="723232D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CEEE" w14:textId="0C41D0A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48C4" w14:textId="1EC69C2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6BE8" w14:textId="68B9095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81EB" w14:textId="02791C0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D7A8" w14:textId="2F62144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2637" w14:textId="202E26C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F22F" w14:textId="1A06894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C59F" w14:textId="52914F3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48B7" w14:textId="3047EC8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7A28" w14:textId="22E2EDC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3D07" w14:textId="2AB0BEF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0FFC" w14:textId="11B5149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F33E" w14:textId="1BFACD3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</w:tr>
      <w:tr w:rsidR="00901FDA" w:rsidRPr="00901FDA" w14:paraId="337419F4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A5A3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42C6" w14:textId="3AB13D1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5043" w14:textId="33B1F9C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0C3C" w14:textId="040A440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10DE" w14:textId="781A1B1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01E4" w14:textId="2A22512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8196" w14:textId="7A84C46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37C6" w14:textId="4EC5EC0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906D" w14:textId="1A28576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9C35" w14:textId="786FE86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8BB2" w14:textId="0637645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21F9" w14:textId="2FEA46A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4664" w14:textId="7DFCCBC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4A9C" w14:textId="062F69C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2C2B" w14:textId="0BB7855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643C" w14:textId="3F7E437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</w:tr>
      <w:tr w:rsidR="00901FDA" w:rsidRPr="00901FDA" w14:paraId="7886D043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7C69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r w:rsidRPr="000A1093">
              <w:rPr>
                <w:i/>
                <w:iCs/>
                <w:sz w:val="16"/>
                <w:szCs w:val="16"/>
              </w:rPr>
              <w:t>Bacteroidetes VC2.1 Bac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88A9" w14:textId="3F73443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7DEF" w14:textId="62CA929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F8B0" w14:textId="5AEEB82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60FD" w14:textId="3273692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96B7" w14:textId="52966CF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A4ED" w14:textId="5498874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E5A6" w14:textId="3790257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EB12" w14:textId="3D08C54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DC3F" w14:textId="2BE0098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1408" w14:textId="665F705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6B1F" w14:textId="61EAE45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539C" w14:textId="0AC5B11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6F3A" w14:textId="39A44AE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B897" w14:textId="67F7DC7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85B8" w14:textId="6528EEC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45BF8F09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943F" w14:textId="77777777" w:rsidR="00901FDA" w:rsidRPr="000A1093" w:rsidRDefault="00901FDA" w:rsidP="00901FDA">
            <w:pPr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BD7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231B" w14:textId="16D0C1C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A411" w14:textId="546E06D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F12D" w14:textId="0BBE13F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0C62" w14:textId="0E150AB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FEEA" w14:textId="646BE15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45D4" w14:textId="2DF5C2C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A25D" w14:textId="3754D8E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CD82" w14:textId="2E1A352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DAA8" w14:textId="42452C2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1E32" w14:textId="2A5C175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42B9" w14:textId="4C28D11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95E2" w14:textId="3365811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07C5" w14:textId="76BB6B1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F666" w14:textId="4409D5F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54C3" w14:textId="7F8AF03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7CF64103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3013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Bdellovibrion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20A4" w14:textId="739E941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2850" w14:textId="0113BBD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8545" w14:textId="76474CD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5360" w14:textId="57E94DD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6344" w14:textId="693285F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0392" w14:textId="1B16324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9FAD" w14:textId="5D26B90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8D0E" w14:textId="2380FBB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50CA" w14:textId="703A5CD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3524" w14:textId="6B4E6D8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852A" w14:textId="53AE68A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62FE" w14:textId="4FE190D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6FBC" w14:textId="4E79BD1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4163" w14:textId="625CAC2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2E61" w14:textId="41F4713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5AF6926B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0103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Bifid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7960" w14:textId="4FF3739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34F1" w14:textId="2D5566A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A597" w14:textId="7735DE8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79DC" w14:textId="6769450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A4E5" w14:textId="0072136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B2F7" w14:textId="5EFA542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9C67" w14:textId="42E9CDE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D9C3" w14:textId="3B6E581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C61E" w14:textId="0F792EF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20D3" w14:textId="3CC80FF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13C5" w14:textId="6672AB6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5397" w14:textId="3A1D2D4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BEB0" w14:textId="56D738C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694A" w14:textId="426949C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FF65" w14:textId="2E7D116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4E22B396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ECB6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Burkhold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D3CB" w14:textId="012500A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C5C5" w14:textId="39F3D5F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0B29" w14:textId="3537AEE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C949" w14:textId="6BF5A32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C180" w14:textId="721E7BF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0605" w14:textId="4DF1EE4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C257" w14:textId="63F923C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32E3" w14:textId="790CD64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F98B" w14:textId="0B28842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2EF3" w14:textId="7F317FB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F7DD" w14:textId="0615858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E674" w14:textId="32B48AE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ABB6" w14:textId="2190331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281A" w14:textId="3D2EBCE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561F" w14:textId="4F06C66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</w:tr>
      <w:tr w:rsidR="00901FDA" w:rsidRPr="00901FDA" w14:paraId="58C37917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508B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Caldiline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B02D" w14:textId="01DD486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735B" w14:textId="11F08C1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4F10" w14:textId="509D715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ECF4" w14:textId="4FAD6BF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4C2B" w14:textId="4C25420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ED74" w14:textId="78D6731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6145" w14:textId="654B66D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5DB9" w14:textId="15951F2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4AE3" w14:textId="685AB8E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C7A5" w14:textId="4BF0532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F555" w14:textId="29378FB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A966" w14:textId="260357D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A112" w14:textId="0771B8A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027D" w14:textId="33DB4D7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2BD0" w14:textId="22D92F3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704FF18E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5FD7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Campyl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97F2" w14:textId="504BEA1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D46A" w14:textId="267D198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B482" w14:textId="3DC9D6C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BC70" w14:textId="22D0761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ED07" w14:textId="042061C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054D" w14:textId="2C4F8E3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3A0E" w14:textId="2525FC1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182F" w14:textId="2108160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8889" w14:textId="3A76F78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B1DB" w14:textId="725B9C9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0057" w14:textId="0AF87B1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E504" w14:textId="4AE5EB2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BB5F" w14:textId="32C565D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FB28" w14:textId="0E334CE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30F5" w14:textId="58E9717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6</w:t>
            </w:r>
          </w:p>
        </w:tc>
      </w:tr>
      <w:tr w:rsidR="00901FDA" w:rsidRPr="00901FDA" w14:paraId="4CC325CD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CA86" w14:textId="77777777" w:rsidR="00901FDA" w:rsidRPr="000A1093" w:rsidRDefault="00901FDA" w:rsidP="00901FDA">
            <w:pPr>
              <w:rPr>
                <w:sz w:val="16"/>
                <w:szCs w:val="16"/>
              </w:rPr>
            </w:pPr>
            <w:proofErr w:type="spellStart"/>
            <w:r w:rsidRPr="000A1093">
              <w:rPr>
                <w:sz w:val="16"/>
                <w:szCs w:val="16"/>
              </w:rPr>
              <w:t>Candidatus</w:t>
            </w:r>
            <w:proofErr w:type="spellEnd"/>
            <w:r w:rsidRPr="000A1093">
              <w:rPr>
                <w:sz w:val="16"/>
                <w:szCs w:val="16"/>
              </w:rPr>
              <w:t xml:space="preserve"> </w:t>
            </w:r>
            <w:proofErr w:type="spellStart"/>
            <w:r w:rsidRPr="000A1093">
              <w:rPr>
                <w:sz w:val="16"/>
                <w:szCs w:val="16"/>
              </w:rPr>
              <w:t>Kerfeld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4CED" w14:textId="0B47880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D632" w14:textId="0EE3F1D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1B8C" w14:textId="6B89DCD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AC77" w14:textId="046CCDE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2C92" w14:textId="62B3B34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A0A1" w14:textId="3A73C67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EDD3" w14:textId="095ABB7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6702" w14:textId="7B19A98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89C6" w14:textId="209F9AD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46CD" w14:textId="0542F3A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E019" w14:textId="4C54D67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C659" w14:textId="3790A4D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FEB4" w14:textId="0A99DC9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1458" w14:textId="746D5C7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2E90" w14:textId="0279769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29D01F45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FAFE" w14:textId="77777777" w:rsidR="00901FDA" w:rsidRPr="000A1093" w:rsidRDefault="00901FDA" w:rsidP="00901FDA">
            <w:pPr>
              <w:rPr>
                <w:sz w:val="16"/>
                <w:szCs w:val="16"/>
              </w:rPr>
            </w:pPr>
            <w:proofErr w:type="spellStart"/>
            <w:r w:rsidRPr="000A1093">
              <w:rPr>
                <w:sz w:val="16"/>
                <w:szCs w:val="16"/>
              </w:rPr>
              <w:t>Candidatus</w:t>
            </w:r>
            <w:proofErr w:type="spellEnd"/>
            <w:r w:rsidRPr="000A1093">
              <w:rPr>
                <w:sz w:val="16"/>
                <w:szCs w:val="16"/>
              </w:rPr>
              <w:t xml:space="preserve"> </w:t>
            </w:r>
            <w:proofErr w:type="spellStart"/>
            <w:r w:rsidRPr="000A1093">
              <w:rPr>
                <w:sz w:val="16"/>
                <w:szCs w:val="16"/>
              </w:rPr>
              <w:t>Moran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D416" w14:textId="33DE30F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4CE6" w14:textId="0CF046E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E587" w14:textId="283101B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3AF1" w14:textId="0AFD086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13A8" w14:textId="2AAAC16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E149" w14:textId="37A1F99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6B6A" w14:textId="1AAB3AB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7654" w14:textId="04D97AD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76E5" w14:textId="60DF9ED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E4C4" w14:textId="19F7BFF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082C" w14:textId="4C54A7A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5914" w14:textId="06D4958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069E" w14:textId="627804A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B7A3" w14:textId="051FC28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B2B2" w14:textId="14B34D0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2F098BFD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7448" w14:textId="77777777" w:rsidR="00901FDA" w:rsidRPr="000A1093" w:rsidRDefault="00901FDA" w:rsidP="00901FDA">
            <w:pPr>
              <w:rPr>
                <w:sz w:val="16"/>
                <w:szCs w:val="16"/>
              </w:rPr>
            </w:pPr>
            <w:proofErr w:type="spellStart"/>
            <w:r w:rsidRPr="000A1093">
              <w:rPr>
                <w:sz w:val="16"/>
                <w:szCs w:val="16"/>
              </w:rPr>
              <w:t>Candidatus</w:t>
            </w:r>
            <w:proofErr w:type="spellEnd"/>
            <w:r w:rsidRPr="000A1093">
              <w:rPr>
                <w:sz w:val="16"/>
                <w:szCs w:val="16"/>
              </w:rPr>
              <w:t xml:space="preserve"> </w:t>
            </w:r>
            <w:proofErr w:type="spellStart"/>
            <w:r w:rsidRPr="000A1093">
              <w:rPr>
                <w:i/>
                <w:iCs/>
                <w:sz w:val="16"/>
                <w:szCs w:val="16"/>
              </w:rPr>
              <w:t>Peregrini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BC50" w14:textId="01B30AA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E77B" w14:textId="1B49917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5025" w14:textId="7AC6488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8997" w14:textId="7E809C9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19EE" w14:textId="732B4CC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A284" w14:textId="59E6CB6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80BD" w14:textId="36BDC7C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A3E1" w14:textId="5042AF1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EB0B" w14:textId="2783A4A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EBF3" w14:textId="0351098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92EF" w14:textId="6D4BBDB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A381" w14:textId="0A61ECB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6D0B" w14:textId="7232868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2F64" w14:textId="6E79E83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D47D" w14:textId="6C6C488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57F9CF53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34D1" w14:textId="77777777" w:rsidR="00901FDA" w:rsidRPr="000A1093" w:rsidRDefault="00901FDA" w:rsidP="00901FDA">
            <w:pPr>
              <w:rPr>
                <w:sz w:val="16"/>
                <w:szCs w:val="16"/>
              </w:rPr>
            </w:pPr>
            <w:proofErr w:type="spellStart"/>
            <w:r w:rsidRPr="000A1093">
              <w:rPr>
                <w:sz w:val="16"/>
                <w:szCs w:val="16"/>
              </w:rPr>
              <w:t>Candidatus</w:t>
            </w:r>
            <w:proofErr w:type="spellEnd"/>
            <w:r w:rsidRPr="000A1093">
              <w:rPr>
                <w:sz w:val="16"/>
                <w:szCs w:val="16"/>
              </w:rPr>
              <w:t xml:space="preserve"> </w:t>
            </w:r>
            <w:proofErr w:type="spellStart"/>
            <w:r w:rsidRPr="000A1093">
              <w:rPr>
                <w:sz w:val="16"/>
                <w:szCs w:val="16"/>
              </w:rPr>
              <w:t>Uhr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E97A" w14:textId="1210A80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C5F6" w14:textId="415F5B7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43A3" w14:textId="1C2F2FE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92D0" w14:textId="252C3BA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2429" w14:textId="03F3418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F045" w14:textId="141C839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4375" w14:textId="6EEABEA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C8C7" w14:textId="270F1FF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5BFF" w14:textId="47437CD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4072" w14:textId="007A418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2416" w14:textId="00C8EC6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558E" w14:textId="2A34401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0246" w14:textId="34B5981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2187" w14:textId="1FD32FA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19AC" w14:textId="28480CA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2E313C89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75F3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Caul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BA1B" w14:textId="5557CC0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5494" w14:textId="2F7167A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A981" w14:textId="49E3B4B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7788" w14:textId="62CA2F6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62B1" w14:textId="28EE276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F951" w14:textId="1EB6F11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6A2D" w14:textId="7A08FB0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FA58" w14:textId="474662F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CC13" w14:textId="51FD4C8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C108" w14:textId="4AAD3D8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185D" w14:textId="469AF2F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7410" w14:textId="71D6FD9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6035" w14:textId="0AECD47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954A" w14:textId="345C4E9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0F05" w14:textId="0A25593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</w:tr>
      <w:tr w:rsidR="00901FDA" w:rsidRPr="00901FDA" w14:paraId="47CF727D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2837" w14:textId="77777777" w:rsidR="00901FDA" w:rsidRPr="000A1093" w:rsidRDefault="00901FDA" w:rsidP="00901FDA">
            <w:pPr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CCM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94A8" w14:textId="2A2731B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C03A" w14:textId="361227A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710C" w14:textId="6E7276D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BC7E" w14:textId="73262E3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ED2A" w14:textId="707A010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315C" w14:textId="12889D0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6CBE" w14:textId="34491E2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7216" w14:textId="417F499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B7A0" w14:textId="7AF86F8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2276" w14:textId="136FBE3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B839" w14:textId="061C787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34C1" w14:textId="39C27B1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A5FB" w14:textId="7C6DB24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6E2A" w14:textId="751DD7F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3552" w14:textId="7AC6A48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7D29D42C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0E3B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Chitinophag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F20F" w14:textId="2957BB7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F069" w14:textId="1EA4AE6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A024" w14:textId="0BB97F2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8788" w14:textId="303B60A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2906" w14:textId="5D7E0FB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A2FF" w14:textId="2443FEB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E5FB" w14:textId="32D5EA5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A3C0" w14:textId="47F9EAC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E738" w14:textId="7B93968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53D2" w14:textId="4F214E4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5828" w14:textId="2F8BBC9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F191" w14:textId="163231C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1BF9" w14:textId="3E80B81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E033" w14:textId="6C81AE5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B59A" w14:textId="340534E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1</w:t>
            </w:r>
          </w:p>
        </w:tc>
      </w:tr>
      <w:tr w:rsidR="00901FDA" w:rsidRPr="00901FDA" w14:paraId="0CB5EC0D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8628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Chlamyd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9535" w14:textId="30CBFE7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E294" w14:textId="619A099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16D2" w14:textId="443CE33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1B9A" w14:textId="1629C07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CE52" w14:textId="6B8E9CD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DE6E" w14:textId="2F39C13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F61B" w14:textId="338C118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42FA" w14:textId="61CD8CB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2A24" w14:textId="24DA8A3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7F31" w14:textId="2F4A9FF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6C04" w14:textId="3BCBA0F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C0E7" w14:textId="61B0F82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23AE" w14:textId="1302147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81CF" w14:textId="5DC119D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B37F" w14:textId="7FE28FA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3922609C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960C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Christensene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2939" w14:textId="46F3666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2188" w14:textId="283D74E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5697" w14:textId="1E46403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C62E" w14:textId="611B91A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BF0F" w14:textId="39DDAFA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6F19" w14:textId="2DFCF36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0B51" w14:textId="24BDAEC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F85E" w14:textId="683ABE0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1519" w14:textId="749789F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4FF3" w14:textId="6B65B5B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FE75" w14:textId="6C4670B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BEE6" w14:textId="26A12E9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42B7" w14:textId="655E582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330F" w14:textId="176F840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9259" w14:textId="42CB237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58A0260E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194F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Chromat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E755" w14:textId="07D870F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76A1" w14:textId="0C5CB9B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D4A8" w14:textId="03C577F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0687" w14:textId="4031572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2630" w14:textId="2284C25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BB4E" w14:textId="054EB07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7E32" w14:textId="74D3043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1C5B" w14:textId="043D71A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A0E1" w14:textId="3AB8E83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BF10" w14:textId="1DB4A7C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B53B" w14:textId="2B56601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9258" w14:textId="1B31A41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01D4" w14:textId="2516A1F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DCE8" w14:textId="7B55931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A7A5" w14:textId="7F60684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1CA9DED2" w14:textId="77777777" w:rsidTr="00B87E2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BB02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Cloacimonad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FFFC" w14:textId="307411B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5298" w14:textId="535E7A9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6835" w14:textId="0C295FB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B509" w14:textId="595E740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F6CE" w14:textId="01CBAE7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2330" w14:textId="2DBBFAF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C6ED" w14:textId="3566411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2773" w14:textId="58DE166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26D8" w14:textId="4398B65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EB8F" w14:textId="5F41175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A48A" w14:textId="7B42903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28F0" w14:textId="1B60B3E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3AC2" w14:textId="48B1E12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E777" w14:textId="164B2E8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828C" w14:textId="4C716E8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74891C89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ED57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Clostridia</w:t>
            </w:r>
            <w:proofErr w:type="spellEnd"/>
            <w:r w:rsidRPr="000A1093">
              <w:rPr>
                <w:i/>
                <w:iCs/>
                <w:sz w:val="16"/>
                <w:szCs w:val="16"/>
              </w:rPr>
              <w:t xml:space="preserve"> UCG-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EE49" w14:textId="3A9D4AA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2B88" w14:textId="663A518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BF0B" w14:textId="2C15BEC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0382" w14:textId="35EC53A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4507" w14:textId="530B228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FD3A" w14:textId="0559408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8930" w14:textId="2070B1C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DE97" w14:textId="7D8F25C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0CC4" w14:textId="331C360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80BC" w14:textId="694086B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9BB8" w14:textId="4BE568E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9924" w14:textId="062EE5F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D5DE" w14:textId="31A1516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6CAE" w14:textId="177A828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308B" w14:textId="119EC8C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B87E29" w:rsidRPr="00901FDA" w14:paraId="278ACAE8" w14:textId="77777777" w:rsidTr="00D76F4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09DBB" w14:textId="77777777" w:rsidR="00B87E29" w:rsidRPr="000A1093" w:rsidRDefault="00B87E29" w:rsidP="00D76F42">
            <w:pPr>
              <w:rPr>
                <w:sz w:val="16"/>
                <w:szCs w:val="16"/>
              </w:rPr>
            </w:pPr>
            <w:bookmarkStart w:id="16" w:name="_Hlk155803409"/>
            <w:r w:rsidRPr="000A1093">
              <w:rPr>
                <w:sz w:val="16"/>
                <w:szCs w:val="16"/>
              </w:rPr>
              <w:lastRenderedPageBreak/>
              <w:t>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FD8D0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0A1093">
              <w:rPr>
                <w:i/>
                <w:iCs/>
                <w:sz w:val="16"/>
                <w:szCs w:val="16"/>
              </w:rPr>
              <w:t>H.dancoi</w:t>
            </w:r>
            <w:proofErr w:type="spellEnd"/>
            <w:proofErr w:type="gramEnd"/>
            <w:r w:rsidRPr="000A1093">
              <w:rPr>
                <w:sz w:val="16"/>
                <w:szCs w:val="16"/>
              </w:rPr>
              <w:t xml:space="preserve"> 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D8127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0A1093">
              <w:rPr>
                <w:i/>
                <w:iCs/>
                <w:sz w:val="16"/>
                <w:szCs w:val="16"/>
              </w:rPr>
              <w:t>H.dancoi</w:t>
            </w:r>
            <w:proofErr w:type="spellEnd"/>
            <w:proofErr w:type="gramEnd"/>
            <w:r w:rsidRPr="000A1093">
              <w:rPr>
                <w:sz w:val="16"/>
                <w:szCs w:val="16"/>
              </w:rPr>
              <w:t xml:space="preserve"> B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0639F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i/>
                <w:iCs/>
                <w:sz w:val="16"/>
                <w:szCs w:val="16"/>
              </w:rPr>
              <w:t>H. dancoi</w:t>
            </w:r>
            <w:r w:rsidRPr="000A1093">
              <w:rPr>
                <w:sz w:val="16"/>
                <w:szCs w:val="16"/>
              </w:rPr>
              <w:t xml:space="preserve"> 1Sp2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ABC48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0A1093">
              <w:rPr>
                <w:i/>
                <w:iCs/>
                <w:sz w:val="16"/>
                <w:szCs w:val="16"/>
              </w:rPr>
              <w:t>H.scotti</w:t>
            </w:r>
            <w:proofErr w:type="spellEnd"/>
            <w:proofErr w:type="gramEnd"/>
            <w:r w:rsidRPr="000A1093">
              <w:rPr>
                <w:sz w:val="16"/>
                <w:szCs w:val="16"/>
              </w:rPr>
              <w:t xml:space="preserve">  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5D0C1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0A1093">
              <w:rPr>
                <w:i/>
                <w:iCs/>
                <w:sz w:val="16"/>
                <w:szCs w:val="16"/>
              </w:rPr>
              <w:t>H.scotti</w:t>
            </w:r>
            <w:proofErr w:type="spellEnd"/>
            <w:proofErr w:type="gramEnd"/>
            <w:r w:rsidRPr="000A1093">
              <w:rPr>
                <w:sz w:val="16"/>
                <w:szCs w:val="16"/>
              </w:rPr>
              <w:t xml:space="preserve"> 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6313D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0A1093">
              <w:rPr>
                <w:i/>
                <w:iCs/>
                <w:sz w:val="16"/>
                <w:szCs w:val="16"/>
              </w:rPr>
              <w:t>H.scotti</w:t>
            </w:r>
            <w:proofErr w:type="spellEnd"/>
            <w:proofErr w:type="gramEnd"/>
            <w:r w:rsidRPr="000A1093">
              <w:rPr>
                <w:sz w:val="16"/>
                <w:szCs w:val="16"/>
              </w:rPr>
              <w:t xml:space="preserve"> C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BC2AE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i/>
                <w:iCs/>
                <w:sz w:val="16"/>
                <w:szCs w:val="16"/>
              </w:rPr>
              <w:t>H. scotti</w:t>
            </w:r>
            <w:r w:rsidRPr="000A1093">
              <w:rPr>
                <w:sz w:val="16"/>
                <w:szCs w:val="16"/>
              </w:rPr>
              <w:t xml:space="preserve"> 1Sp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87F08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i/>
                <w:iCs/>
                <w:sz w:val="16"/>
                <w:szCs w:val="16"/>
              </w:rPr>
              <w:t>H. scotti</w:t>
            </w:r>
            <w:r w:rsidRPr="000A1093">
              <w:rPr>
                <w:sz w:val="16"/>
                <w:szCs w:val="16"/>
              </w:rPr>
              <w:t xml:space="preserve"> 1Sp1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E0603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i/>
                <w:iCs/>
                <w:sz w:val="16"/>
                <w:szCs w:val="16"/>
              </w:rPr>
              <w:t>H. scotti</w:t>
            </w:r>
            <w:r w:rsidRPr="000A1093">
              <w:rPr>
                <w:sz w:val="16"/>
                <w:szCs w:val="16"/>
              </w:rPr>
              <w:t xml:space="preserve"> 1Sp1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96C18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SED18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4A7BE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SED19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3E164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SED19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A8A1A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WAT18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0D9F1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WAT19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5CBDE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WAT19b</w:t>
            </w:r>
          </w:p>
        </w:tc>
      </w:tr>
      <w:bookmarkEnd w:id="16"/>
      <w:tr w:rsidR="00901FDA" w:rsidRPr="00901FDA" w14:paraId="5FA2614B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9E04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EF2D" w14:textId="6CB3CE9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3E27" w14:textId="11E03ED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4FD6" w14:textId="20470A0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8D5A" w14:textId="4F41535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698C" w14:textId="03A742D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EE03" w14:textId="121FE91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ADE1" w14:textId="0171024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3A78" w14:textId="5714CD4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1478" w14:textId="40C9795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F145" w14:textId="1C32949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CE50" w14:textId="3557470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C2A1" w14:textId="7852900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8616" w14:textId="42F7C4A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CD8A" w14:textId="5DBCB98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EEEB" w14:textId="58BE5D4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7EAB1F06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75BA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Cori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4798" w14:textId="20CDA40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8922" w14:textId="480A721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9AF2" w14:textId="3625C2F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F53B" w14:textId="783A3FF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9E92" w14:textId="5E51AC4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FB1D" w14:textId="168F5BA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6A97" w14:textId="7129310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01A4" w14:textId="5B86CCF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C1CE" w14:textId="023697D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AB6A" w14:textId="64922AD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E875" w14:textId="6B5D678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C05F" w14:textId="76053B7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DD9E" w14:textId="02CA353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DFD2" w14:textId="6782D21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6AEF" w14:textId="4C12A1D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04DEC2E5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1EF9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Coryne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D83F" w14:textId="2462A9E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E604" w14:textId="5B5815F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0E55" w14:textId="3B084FE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957D" w14:textId="7DE9730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C89B" w14:textId="217075E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C73D" w14:textId="3CE9E71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3C56" w14:textId="461DA23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8C86" w14:textId="41E0A7B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F65A" w14:textId="306DF47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B656" w14:textId="1D0A1C7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BA56" w14:textId="18B163B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5ED0" w14:textId="7C5E8C1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4F39" w14:textId="4660AF9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E259" w14:textId="45083DB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435B" w14:textId="55A1457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5A213483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6D95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Coxie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D547" w14:textId="548F67A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F138" w14:textId="4DE0BF3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9E86" w14:textId="280EAC9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68D4" w14:textId="3C16F9D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40F0" w14:textId="08C8FB4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32AB" w14:textId="06CE707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B127" w14:textId="6CBD09C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CF48" w14:textId="06E3967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B3C7" w14:textId="5054FF2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DA15" w14:textId="78F3512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51C2" w14:textId="5C363DD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82AD" w14:textId="282F65F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02B6" w14:textId="2B6CFB6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CE1E" w14:textId="0D32916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321C" w14:textId="0DFBAE3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2E46859E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6559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Cytophag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E66A" w14:textId="1A0FD7C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5D9A" w14:textId="5C76C0D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C8C5" w14:textId="54E75A6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EFBB" w14:textId="3C7FFE6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9B52" w14:textId="2591472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7016" w14:textId="09B2A80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B78F" w14:textId="67CE5F2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D24D" w14:textId="2738E1F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964A" w14:textId="0FBBF7B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3ED7" w14:textId="4E4A570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B386" w14:textId="2FDA399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C0FE" w14:textId="0E53FAA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BBA6" w14:textId="307D736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8DF2" w14:textId="2C7B6AD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5110" w14:textId="6B500B3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36846204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B7B8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Defluviicoc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E5F5" w14:textId="3A4FF28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D938" w14:textId="17105A9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24DD" w14:textId="1E08523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253B" w14:textId="768672A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EDF9" w14:textId="154FD03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435F" w14:textId="12CF4FE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6C27" w14:textId="765F08F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E970" w14:textId="1D360FD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3C4B" w14:textId="26C2C90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AB1D" w14:textId="4D269A5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5546" w14:textId="20AE816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1AD3" w14:textId="6453E51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D390" w14:textId="507318A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1D05" w14:textId="2BAA039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1D43" w14:textId="52DD89F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2638673C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02A8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Desulfatigland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9A49" w14:textId="0F78212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9F4A" w14:textId="09DBBA0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9946" w14:textId="41950F0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DF88" w14:textId="4D89F9E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3AB9" w14:textId="0BE5640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AEA2" w14:textId="4E72054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7E7A" w14:textId="19EF852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F173" w14:textId="2769D40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AE87" w14:textId="4639AEF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6481" w14:textId="5C43A3B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A58A" w14:textId="750E50B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A8EC" w14:textId="33870F6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6770" w14:textId="671F266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F75A" w14:textId="5F21CBB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EBFF" w14:textId="358A740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6CBB873C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3B37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Desulfiti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A5B1" w14:textId="55B4DAE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42AD" w14:textId="047AD32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DCB6" w14:textId="4E28733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013E" w14:textId="2F8C424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7A2C" w14:textId="757B85E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AADF" w14:textId="1BED51C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1265" w14:textId="6CE38D4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6292" w14:textId="19D13DB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1F28" w14:textId="4825570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0A24" w14:textId="7C7C6A0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C66E" w14:textId="1483A62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46C3" w14:textId="344A60E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6C13" w14:textId="2E51E71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E873" w14:textId="331A52E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4B8F" w14:textId="65CD937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1E9EE1D4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0447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Desulfit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FED2" w14:textId="6DB273E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8ED7" w14:textId="2AA3F71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8BB3" w14:textId="02613E8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1157" w14:textId="379B78F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231B" w14:textId="6927F8E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76E3" w14:textId="299E9A2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9F28" w14:textId="724EDC2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A051" w14:textId="79B96D7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14A7" w14:textId="6EC055F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FA3F" w14:textId="3E2B82E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29D7" w14:textId="647A065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E69D" w14:textId="36C0585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CFC8" w14:textId="4A57D5A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EEB8" w14:textId="660D470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D21F" w14:textId="0A994A5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12968B60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5170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Desulf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2435" w14:textId="118A84E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DC06" w14:textId="040CC1F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92B2" w14:textId="5C4041C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7933" w14:textId="15187D0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7EC2" w14:textId="10B111E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9B3D" w14:textId="7566ECD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46EF" w14:textId="5EFB039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F525" w14:textId="414F83E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80BB" w14:textId="5410E9F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5C2D" w14:textId="5CC0DDE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06CE" w14:textId="441B6BD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1295" w14:textId="5F0B7F6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C0CF" w14:textId="77EB082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A782" w14:textId="09DB3CF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E5B1" w14:textId="20D1D8E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29673538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8DB6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Desulfobulb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3C8E" w14:textId="5C9B01B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11B1" w14:textId="3CB667A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81AC" w14:textId="6CAE676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A38A" w14:textId="00DD7AA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A8F1" w14:textId="1CDFADD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0E27" w14:textId="30371B6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B787" w14:textId="76CB588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62D9" w14:textId="043A1E0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1080" w14:textId="108596D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C71C" w14:textId="2D834AE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3107" w14:textId="779577A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8155" w14:textId="417A3BC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5EAB" w14:textId="1FEBEB8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6FDC" w14:textId="7806C4A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0511" w14:textId="0DDBFFC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5ADBB1B2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693A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Desulfuromonad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C5A3" w14:textId="53902AD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E9E4" w14:textId="70A15B1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83FB" w14:textId="74EA4C0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F7D9" w14:textId="2DA5613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FFA2" w14:textId="564A717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CA19" w14:textId="2629557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F3F4" w14:textId="0AD3F31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AD70" w14:textId="05D1780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5457" w14:textId="643F513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5F5B" w14:textId="151180E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E00D" w14:textId="092556D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4331" w14:textId="128BD81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7AEE" w14:textId="67DF02B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C4EB" w14:textId="42EDF3A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37A6" w14:textId="40AAE14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73FD25F4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E410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Ectothiorhodospi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10F4" w14:textId="5AB78EA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43FF" w14:textId="303AB23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6215" w14:textId="07853F4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8E4D" w14:textId="62A905D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1588" w14:textId="29E8BCA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0263" w14:textId="76FD2A3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4CBC" w14:textId="40B3C04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87AF" w14:textId="121706D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380B" w14:textId="68A95F8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AE06" w14:textId="6E53DD7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0694" w14:textId="0E7EDF5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32E9" w14:textId="0CE38B0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D1A3" w14:textId="27B6E8E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2E83" w14:textId="451EB4A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1854" w14:textId="4B8DB83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4FAB8A4A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00DE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bookmarkStart w:id="17" w:name="_Hlk155805002"/>
            <w:proofErr w:type="spellStart"/>
            <w:r w:rsidRPr="000A1093">
              <w:rPr>
                <w:i/>
                <w:iCs/>
                <w:sz w:val="16"/>
                <w:szCs w:val="16"/>
              </w:rPr>
              <w:t>Enterobacterales</w:t>
            </w:r>
            <w:bookmarkEnd w:id="17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2EF8" w14:textId="2EBBA94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D6A0" w14:textId="3B456F8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C5F6" w14:textId="6130D6D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68BA" w14:textId="3B39E33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72DF" w14:textId="0F37FA4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C3E7" w14:textId="569116B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6E86" w14:textId="527A3DB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0351" w14:textId="729262F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FED6" w14:textId="0BCC45F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2B5C" w14:textId="5FA069A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5D88" w14:textId="035A85E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2703" w14:textId="587E19C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7AA0" w14:textId="6EBAFC1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327A" w14:textId="7D0FCCB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50F5" w14:textId="1494812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.3</w:t>
            </w:r>
          </w:p>
        </w:tc>
      </w:tr>
      <w:tr w:rsidR="00901FDA" w:rsidRPr="00901FDA" w14:paraId="2863E179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1712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Erysipelotrich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CD61" w14:textId="1EC9C82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D2CA" w14:textId="70E148F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63FA" w14:textId="67C4DD3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4A6F" w14:textId="7A9DF73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4B49" w14:textId="1EE1043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E386" w14:textId="7C02C62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4167" w14:textId="48E775F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EF53" w14:textId="6A41A9A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1400" w14:textId="7102C1B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1D77" w14:textId="116F350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336D" w14:textId="5F03D5F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A43B" w14:textId="181819E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37C9" w14:textId="77BFD65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F761" w14:textId="0947B9D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2A84" w14:textId="3EDE4DB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3A092000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986E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bookmarkStart w:id="18" w:name="_Hlk155806621"/>
            <w:proofErr w:type="spellStart"/>
            <w:r w:rsidRPr="000A1093">
              <w:rPr>
                <w:i/>
                <w:iCs/>
                <w:sz w:val="16"/>
                <w:szCs w:val="16"/>
              </w:rPr>
              <w:t>Flavobacteriales</w:t>
            </w:r>
            <w:bookmarkEnd w:id="18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73A6" w14:textId="112C397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9048" w14:textId="376554D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DFFD" w14:textId="014A8DF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D1D7" w14:textId="200C5A9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F247" w14:textId="4C5276E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9171" w14:textId="61267BA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7B6F" w14:textId="7FDF8D6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33EE" w14:textId="2C3EDB6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0CCC" w14:textId="1B9EC69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D810" w14:textId="6CF3059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8B24" w14:textId="49C383B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E028" w14:textId="7476AC0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56F0" w14:textId="5429B47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316B" w14:textId="359F315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B601" w14:textId="6C0867D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3.2</w:t>
            </w:r>
          </w:p>
        </w:tc>
      </w:tr>
      <w:tr w:rsidR="00901FDA" w:rsidRPr="00901FDA" w14:paraId="21694D10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7F76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Frank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9515" w14:textId="3D8378C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F77C" w14:textId="4CB0953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1403" w14:textId="5B46017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60E6" w14:textId="36C71EF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3F07" w14:textId="496ABFA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E9D3" w14:textId="61788D4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2E47" w14:textId="1B739DE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1F7A" w14:textId="64B7F66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6251" w14:textId="7BE9D00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6C7A" w14:textId="352F1FD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8739" w14:textId="308C3FA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55C5" w14:textId="3BDDDC4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4C06" w14:textId="6A5604B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3368" w14:textId="0860792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0395" w14:textId="44FCDE1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1BAE1D9A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21CC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Fus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77C9" w14:textId="6434AA0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2A58" w14:textId="617B680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4104" w14:textId="62A7854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287E" w14:textId="2D389C0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5525" w14:textId="052877C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5184" w14:textId="570D631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366F" w14:textId="21C8962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EF00" w14:textId="3D9F587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D96C" w14:textId="501E4BD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D8FB" w14:textId="4D0E7C2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D95F" w14:textId="6F570B9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D039" w14:textId="7E35A8A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1C30" w14:textId="19E5CCB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0C1E" w14:textId="391B842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BAF5" w14:textId="466CD19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</w:tr>
      <w:tr w:rsidR="00901FDA" w:rsidRPr="00901FDA" w14:paraId="0B33941C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5333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r w:rsidRPr="000A1093">
              <w:rPr>
                <w:i/>
                <w:iCs/>
                <w:sz w:val="16"/>
                <w:szCs w:val="16"/>
              </w:rPr>
              <w:t xml:space="preserve">Gammaproteobacteria </w:t>
            </w:r>
            <w:proofErr w:type="spellStart"/>
            <w:r w:rsidRPr="000A1093">
              <w:rPr>
                <w:i/>
                <w:iCs/>
                <w:sz w:val="16"/>
                <w:szCs w:val="16"/>
              </w:rPr>
              <w:t>Incertae</w:t>
            </w:r>
            <w:proofErr w:type="spellEnd"/>
            <w:r w:rsidRPr="000A1093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A1093">
              <w:rPr>
                <w:i/>
                <w:iCs/>
                <w:sz w:val="16"/>
                <w:szCs w:val="16"/>
              </w:rPr>
              <w:t>Se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6C1F" w14:textId="259FA21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BBA0" w14:textId="0D719F0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DC38" w14:textId="3060FBA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03D2" w14:textId="64CF931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60F7" w14:textId="5363926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A242" w14:textId="007B5CD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9AD9" w14:textId="2F6ADE9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6952" w14:textId="6EAE5E4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5D9C" w14:textId="3CF0B35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F606" w14:textId="500DFE6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218B" w14:textId="6E616F0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9169" w14:textId="0A4F3F4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40A8" w14:textId="302CE06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733A" w14:textId="60C8D0C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5E33" w14:textId="3FC2C59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68D9F978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B7E2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Granulosicoc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3E68" w14:textId="1F00C20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E56F" w14:textId="12B9C99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C25D" w14:textId="1D23434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717B" w14:textId="7642A1D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53BA" w14:textId="6EE9044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CA75" w14:textId="0CDAEF4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B3B5" w14:textId="00A462B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125A" w14:textId="462E8C4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DA3E" w14:textId="407880A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444D" w14:textId="49A7913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3EA0" w14:textId="32802D9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5552" w14:textId="3F7D879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F26C" w14:textId="125CBB1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E596" w14:textId="49F9192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88DB" w14:textId="0B7BB2F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</w:tr>
      <w:tr w:rsidR="00901FDA" w:rsidRPr="00901FDA" w14:paraId="45BD7278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6E7A" w14:textId="77777777" w:rsidR="00901FDA" w:rsidRPr="000A1093" w:rsidRDefault="00901FDA" w:rsidP="00901FDA">
            <w:pPr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HglApr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F7CB" w14:textId="7360A67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E670" w14:textId="7E9D048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194D" w14:textId="4D6DA97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64CE" w14:textId="5CCB542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17C4" w14:textId="6F1D566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8761" w14:textId="1BF8006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7187" w14:textId="4A49648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00FC" w14:textId="121C6BC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C58C" w14:textId="349A79E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6B64" w14:textId="54A84EB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CBDF" w14:textId="37C6898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FD1B" w14:textId="61E4179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DF82" w14:textId="0EB7628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4AE2" w14:textId="4D83A1B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6C9C" w14:textId="36BDC24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5A9B9602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2F40" w14:textId="77777777" w:rsidR="00901FDA" w:rsidRPr="000A1093" w:rsidRDefault="00901FDA" w:rsidP="00901FDA">
            <w:pPr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HOC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72EE" w14:textId="4DDAF91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F5A5" w14:textId="0836B3D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84F9" w14:textId="35963C4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099F" w14:textId="27C601E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BEFA" w14:textId="0EC71E6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48BA" w14:textId="3AEB489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BB20" w14:textId="603A095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6CE8" w14:textId="0FF3A7D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AF31" w14:textId="48A4DF9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9309" w14:textId="38EA153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AEDD" w14:textId="3FE71DD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3206" w14:textId="0160EE3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CC92" w14:textId="25D1A46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E64F" w14:textId="1DA46E4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6CC5" w14:textId="0C6ED16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28FDEFBA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BFC4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Ignavi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9167" w14:textId="1F3F09D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F608" w14:textId="0675819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740A" w14:textId="21BBC79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6306" w14:textId="7DEF9B1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AA47" w14:textId="5AD9F87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627A" w14:textId="39B5E6A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9F62" w14:textId="627C3D2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743B" w14:textId="38DB0E8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B833" w14:textId="3ECCB5F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6248" w14:textId="06B8886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3143" w14:textId="4CB61C6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874B" w14:textId="1C9AFC0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2BAC" w14:textId="6C48E33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671D" w14:textId="5BEBF43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804D" w14:textId="059F48A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5E51A93F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7FD3" w14:textId="77777777" w:rsidR="00901FDA" w:rsidRPr="000A1093" w:rsidRDefault="00901FDA" w:rsidP="00901FDA">
            <w:pPr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JGI 0000069-P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7F8A" w14:textId="4D35849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D2AE" w14:textId="04785B5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5FA9" w14:textId="6E4FDCE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B94C" w14:textId="1BA7BD7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8FD3" w14:textId="75DAF0B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44D4" w14:textId="3F7A1E1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552F" w14:textId="1BBF70E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A03A" w14:textId="1683BA8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94BB" w14:textId="3A42389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A499" w14:textId="4A53D48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532F" w14:textId="2D9F346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DE21" w14:textId="4A6F7E8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90B4" w14:textId="78F5C2D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EE7A" w14:textId="78339FC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BB27" w14:textId="0B7BBE2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10C55152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CD2B" w14:textId="77777777" w:rsidR="00901FDA" w:rsidRPr="000A1093" w:rsidRDefault="00901FDA" w:rsidP="00901FDA">
            <w:pPr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JTB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F16B" w14:textId="6761CD3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6705" w14:textId="0BA42CD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F9CB" w14:textId="71B3A07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A575" w14:textId="5DA16B1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42A2" w14:textId="39F0856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257B" w14:textId="5136C3F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B75A" w14:textId="3F866A8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BF1A" w14:textId="37F2984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2642" w14:textId="4B439BF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7556" w14:textId="158FA49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4966" w14:textId="128982C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89C6" w14:textId="343B30A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41DA" w14:textId="1CE5D31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28A2" w14:textId="07C02D8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7990" w14:textId="09CBD24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6A4D6746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7F9E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Kiritimatie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BF84" w14:textId="19B9FBF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132D" w14:textId="2CB5E86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98AA" w14:textId="4FA6467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7A23" w14:textId="10D02C7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7C63" w14:textId="4A46349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BC7B" w14:textId="5A7994A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7E58" w14:textId="00EA775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D0A2" w14:textId="0DA1A68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A873" w14:textId="262AE8C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1633" w14:textId="782173B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74E1" w14:textId="3776283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80C0" w14:textId="42E9308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3B9C" w14:textId="692BE22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C53B" w14:textId="3129ED1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686A" w14:textId="4F4B449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4E215055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CE2F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Lachnospi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AE2C" w14:textId="507ACEE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CAAA" w14:textId="7E5271F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BF31" w14:textId="3A67408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6FB4" w14:textId="594DABB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0902" w14:textId="7BEBBCE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698B" w14:textId="07D67C9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CED8" w14:textId="4F5C9C9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E3AD" w14:textId="428CB0A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27F5" w14:textId="6DDA8DA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C01E" w14:textId="5C71228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F7C5" w14:textId="36F3238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153D" w14:textId="397CDF3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8DE1" w14:textId="21FFB0D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C23A" w14:textId="59F984C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DFD1" w14:textId="0820277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</w:tr>
      <w:tr w:rsidR="00901FDA" w:rsidRPr="00901FDA" w14:paraId="4A0284F8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AD02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bookmarkStart w:id="19" w:name="_Hlk155804967"/>
            <w:proofErr w:type="spellStart"/>
            <w:r w:rsidRPr="000A1093">
              <w:rPr>
                <w:i/>
                <w:iCs/>
                <w:sz w:val="16"/>
                <w:szCs w:val="16"/>
              </w:rPr>
              <w:t>Lactobacillales</w:t>
            </w:r>
            <w:bookmarkEnd w:id="19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27A7" w14:textId="35DD686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0A4F" w14:textId="6CA9FF4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4DF7" w14:textId="0467A80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F1B2" w14:textId="6D1FF29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01F8" w14:textId="29066E6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6BCD" w14:textId="05A1EEE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4FBE" w14:textId="6D00A65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15AD" w14:textId="645F55C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45D2" w14:textId="5D279F1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5710" w14:textId="0CBC688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EF7C" w14:textId="0C9C216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2676" w14:textId="7852F10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6279" w14:textId="68965C7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7B20" w14:textId="3B84795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32D3" w14:textId="0009D08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45BF84B9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0066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Latesci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2EE1" w14:textId="7C0F86E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682C" w14:textId="529D9E1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322E" w14:textId="7C18D28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F284" w14:textId="461B044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89B1" w14:textId="7EDD82B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400B" w14:textId="3E7869A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9978" w14:textId="5C3B6B8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88A2" w14:textId="1EC84F9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6207" w14:textId="11BB244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82B5" w14:textId="3D549D6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1D44" w14:textId="7F5F843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866F" w14:textId="392230E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1ACD" w14:textId="5472B08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1970" w14:textId="2305AA6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DE57" w14:textId="1217D54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5DEF3B83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943B" w14:textId="77777777" w:rsidR="00901FDA" w:rsidRPr="000A1093" w:rsidRDefault="00901FDA" w:rsidP="00901FDA">
            <w:pPr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LD1-P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9246" w14:textId="4E06BF5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3E0E" w14:textId="654A81E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6286" w14:textId="78378B3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7471" w14:textId="0FB39F0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CAA7" w14:textId="7445CDD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139A" w14:textId="08C068D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D7DA" w14:textId="417F74C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CF65" w14:textId="11386C8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F948" w14:textId="7757766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23B6" w14:textId="65254E4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E4D2" w14:textId="331F715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0EC0" w14:textId="7C6F79B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BA03" w14:textId="36B2304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CBE6" w14:textId="5E6862E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02FB" w14:textId="3B377E7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2C42B0B1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F2BF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Legione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6147" w14:textId="0EA42BF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BD1C" w14:textId="0B30E99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8641" w14:textId="0573A17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5675" w14:textId="6B95E46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C775" w14:textId="18B5ADA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9E35" w14:textId="17D5698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34C3" w14:textId="09EF3B9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110E" w14:textId="50D275F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155C" w14:textId="112BFD4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4B02" w14:textId="0FCBB82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4460" w14:textId="713CDFB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D6A4" w14:textId="2714EB0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1B29" w14:textId="7579AF4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B59B" w14:textId="32B15B2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E09C" w14:textId="7F312B9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B87E29" w:rsidRPr="00901FDA" w14:paraId="25BC8F0D" w14:textId="77777777" w:rsidTr="00D76F4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72E07" w14:textId="77777777" w:rsidR="00B87E29" w:rsidRPr="000A1093" w:rsidRDefault="00B87E29" w:rsidP="00D76F42">
            <w:pPr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lastRenderedPageBreak/>
              <w:t>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D9A96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0A1093">
              <w:rPr>
                <w:i/>
                <w:iCs/>
                <w:sz w:val="16"/>
                <w:szCs w:val="16"/>
              </w:rPr>
              <w:t>H.dancoi</w:t>
            </w:r>
            <w:proofErr w:type="spellEnd"/>
            <w:proofErr w:type="gramEnd"/>
            <w:r w:rsidRPr="000A1093">
              <w:rPr>
                <w:sz w:val="16"/>
                <w:szCs w:val="16"/>
              </w:rPr>
              <w:t xml:space="preserve"> 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03060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0A1093">
              <w:rPr>
                <w:i/>
                <w:iCs/>
                <w:sz w:val="16"/>
                <w:szCs w:val="16"/>
              </w:rPr>
              <w:t>H.dancoi</w:t>
            </w:r>
            <w:proofErr w:type="spellEnd"/>
            <w:proofErr w:type="gramEnd"/>
            <w:r w:rsidRPr="000A1093">
              <w:rPr>
                <w:sz w:val="16"/>
                <w:szCs w:val="16"/>
              </w:rPr>
              <w:t xml:space="preserve"> B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CC271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i/>
                <w:iCs/>
                <w:sz w:val="16"/>
                <w:szCs w:val="16"/>
              </w:rPr>
              <w:t>H. dancoi</w:t>
            </w:r>
            <w:r w:rsidRPr="000A1093">
              <w:rPr>
                <w:sz w:val="16"/>
                <w:szCs w:val="16"/>
              </w:rPr>
              <w:t xml:space="preserve"> 1Sp2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C54A6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0A1093">
              <w:rPr>
                <w:i/>
                <w:iCs/>
                <w:sz w:val="16"/>
                <w:szCs w:val="16"/>
              </w:rPr>
              <w:t>H.scotti</w:t>
            </w:r>
            <w:proofErr w:type="spellEnd"/>
            <w:proofErr w:type="gramEnd"/>
            <w:r w:rsidRPr="000A1093">
              <w:rPr>
                <w:sz w:val="16"/>
                <w:szCs w:val="16"/>
              </w:rPr>
              <w:t xml:space="preserve">  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837DA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0A1093">
              <w:rPr>
                <w:i/>
                <w:iCs/>
                <w:sz w:val="16"/>
                <w:szCs w:val="16"/>
              </w:rPr>
              <w:t>H.scotti</w:t>
            </w:r>
            <w:proofErr w:type="spellEnd"/>
            <w:proofErr w:type="gramEnd"/>
            <w:r w:rsidRPr="000A1093">
              <w:rPr>
                <w:sz w:val="16"/>
                <w:szCs w:val="16"/>
              </w:rPr>
              <w:t xml:space="preserve"> 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36DFA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0A1093">
              <w:rPr>
                <w:i/>
                <w:iCs/>
                <w:sz w:val="16"/>
                <w:szCs w:val="16"/>
              </w:rPr>
              <w:t>H.scotti</w:t>
            </w:r>
            <w:proofErr w:type="spellEnd"/>
            <w:proofErr w:type="gramEnd"/>
            <w:r w:rsidRPr="000A1093">
              <w:rPr>
                <w:sz w:val="16"/>
                <w:szCs w:val="16"/>
              </w:rPr>
              <w:t xml:space="preserve"> C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EEA1C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i/>
                <w:iCs/>
                <w:sz w:val="16"/>
                <w:szCs w:val="16"/>
              </w:rPr>
              <w:t>H. scotti</w:t>
            </w:r>
            <w:r w:rsidRPr="000A1093">
              <w:rPr>
                <w:sz w:val="16"/>
                <w:szCs w:val="16"/>
              </w:rPr>
              <w:t xml:space="preserve"> 1Sp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8094B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i/>
                <w:iCs/>
                <w:sz w:val="16"/>
                <w:szCs w:val="16"/>
              </w:rPr>
              <w:t>H. scotti</w:t>
            </w:r>
            <w:r w:rsidRPr="000A1093">
              <w:rPr>
                <w:sz w:val="16"/>
                <w:szCs w:val="16"/>
              </w:rPr>
              <w:t xml:space="preserve"> 1Sp1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942E9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i/>
                <w:iCs/>
                <w:sz w:val="16"/>
                <w:szCs w:val="16"/>
              </w:rPr>
              <w:t>H. scotti</w:t>
            </w:r>
            <w:r w:rsidRPr="000A1093">
              <w:rPr>
                <w:sz w:val="16"/>
                <w:szCs w:val="16"/>
              </w:rPr>
              <w:t xml:space="preserve"> 1Sp1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8B51E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SED18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91CE3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SED19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5F3E6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SED19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AAAAE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WAT18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28CCF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WAT19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0B27F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WAT19b</w:t>
            </w:r>
          </w:p>
        </w:tc>
      </w:tr>
      <w:tr w:rsidR="00901FDA" w:rsidRPr="00901FDA" w14:paraId="7B82EAAA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3F0F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Micavibrion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E43D" w14:textId="6B04A5A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BE11" w14:textId="49CCC49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7E13" w14:textId="35BAE29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67F5" w14:textId="06BB68C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FFAA" w14:textId="18979D4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F88C" w14:textId="7CEDA32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D9E5" w14:textId="672DE4F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E12A" w14:textId="3C3CE2E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B9DD" w14:textId="0AB8B00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1BB4" w14:textId="6B7EB49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A45D" w14:textId="03000BA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6F61" w14:textId="506FD22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D626" w14:textId="7B5B780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37AA" w14:textId="4553EA5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2FA7" w14:textId="679C7C4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6214139A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6328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Micrococ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E8D8" w14:textId="08234C7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9536" w14:textId="7E093DA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2449" w14:textId="5F6CE8F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0566" w14:textId="78C2A0E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DDB8" w14:textId="1BA86C5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9024" w14:textId="575C510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AD0A" w14:textId="0D40FC9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3685" w14:textId="33F074C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56A5" w14:textId="7FCFAF1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D8FA" w14:textId="18498CF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AAEB" w14:textId="4BD4829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A069" w14:textId="38D274D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A7F9" w14:textId="2FE9A54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CE67" w14:textId="206C200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222E" w14:textId="7DA4950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32B3A9A2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F36E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Microtrich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9FCC" w14:textId="49B871B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30F8" w14:textId="7416BB6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8E76" w14:textId="4B9CB37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FBCA" w14:textId="097932E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53B0" w14:textId="2792D09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88F1" w14:textId="74EA5AC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3EB8" w14:textId="4D1B98F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0963" w14:textId="55AB7AB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EE10" w14:textId="663AF68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A026" w14:textId="2416FD7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9E74" w14:textId="7582E71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C160" w14:textId="2A7B2B1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55D1" w14:textId="13C5041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19E1" w14:textId="4C37A60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963E" w14:textId="40C8C79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</w:tr>
      <w:tr w:rsidR="00901FDA" w:rsidRPr="00901FDA" w14:paraId="1FA8A8A3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6EEA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r w:rsidRPr="000A1093">
              <w:rPr>
                <w:i/>
                <w:iCs/>
                <w:sz w:val="16"/>
                <w:szCs w:val="16"/>
              </w:rPr>
              <w:t>Myxococ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D04B" w14:textId="7581197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7316" w14:textId="686C38A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E26C" w14:textId="5F67CBD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F688" w14:textId="42ABC31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7E76" w14:textId="2C7B07B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442F" w14:textId="12011CE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6999" w14:textId="6A42208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DC59" w14:textId="1C54FE9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28A5" w14:textId="5BA7CAE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3016" w14:textId="2228D56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9647" w14:textId="2636AD1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1D46" w14:textId="4F55E52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ED74" w14:textId="524510F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71FB" w14:textId="6DC60A4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60CE" w14:textId="433F362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04656AF9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3AFA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Nitrosococ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406B" w14:textId="529E85B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1A2B" w14:textId="19F5FAB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C087" w14:textId="7122FDE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043C" w14:textId="521D02C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621D" w14:textId="246B618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D729" w14:textId="701EC2B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3DEC" w14:textId="7B37A8E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74A8" w14:textId="6466031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166A" w14:textId="36C929B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C1FE" w14:textId="779B42B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ECCF" w14:textId="684463D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C299" w14:textId="3C5E590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5C19" w14:textId="0D05310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EFDD" w14:textId="301EC6D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E7BE" w14:textId="00BF5DF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6</w:t>
            </w:r>
          </w:p>
        </w:tc>
      </w:tr>
      <w:tr w:rsidR="00901FDA" w:rsidRPr="00901FDA" w14:paraId="790AA9AD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8B2E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Nitrospin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2A71" w14:textId="799988A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1CE0" w14:textId="6B3A4BB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7F76" w14:textId="0F73A51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B3A6" w14:textId="6CF0229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C2CB" w14:textId="4A8ED5A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B745" w14:textId="5F51FCE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9D84" w14:textId="18863D6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CDC9" w14:textId="069F3FC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6306" w14:textId="1535968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B034" w14:textId="2BC6416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7843" w14:textId="631880C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4CC0" w14:textId="59ED2F5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3440" w14:textId="222A580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2E34" w14:textId="5BBD4B2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4826" w14:textId="50AA855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6D7223AE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43D1" w14:textId="77777777" w:rsidR="00901FDA" w:rsidRPr="000A1093" w:rsidRDefault="00901FDA" w:rsidP="00901FDA">
            <w:pPr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OPB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670B" w14:textId="60005DD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DABA" w14:textId="5EE40E7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E137" w14:textId="2EA04A5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FE68" w14:textId="68A6F75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A656" w14:textId="07A3DF4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00D2" w14:textId="738D4B9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2805" w14:textId="523DE17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1658" w14:textId="559CE36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EF3C" w14:textId="33B5FA0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8C4A" w14:textId="56A2A22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D544" w14:textId="3FBC9D8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5823" w14:textId="335DA1F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06AB" w14:textId="75886F0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7A53" w14:textId="7DF5004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C8CC" w14:textId="5EBF878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482EAB39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C7CA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Opitut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7AB6" w14:textId="7BDC76E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41EE" w14:textId="156DF80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0894" w14:textId="11B4D6F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C353" w14:textId="71E3516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0B6A" w14:textId="0053BAA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A730" w14:textId="4F9BC2B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D9CB" w14:textId="1141A4E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163E" w14:textId="0984667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05AA" w14:textId="5C5EBD6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2CFC" w14:textId="37714A0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C4C6" w14:textId="0ED677F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91E8" w14:textId="0797037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510A" w14:textId="0A3227C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CBB8" w14:textId="077B99B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1893" w14:textId="2E51926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32DC8C82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923B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Oscillospi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CA2F" w14:textId="0EA64F1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445D" w14:textId="1B92894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9514" w14:textId="52698AF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EC52" w14:textId="641BA40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C747" w14:textId="0AE0E3C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BF32" w14:textId="1AB41A9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90D2" w14:textId="1C6028F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8FD9" w14:textId="0CFF0EF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3D37" w14:textId="75FF90A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4876" w14:textId="3DBDC3A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BCC6" w14:textId="2451C7D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AC9A" w14:textId="0B35FF0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8463" w14:textId="14F8A25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87C8" w14:textId="2A5FD14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D7E0" w14:textId="504218A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70C789CE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32CA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Parvibacu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47DF" w14:textId="316B56B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23B4" w14:textId="0F71748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AD99" w14:textId="3939F5B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8E10" w14:textId="113472E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E097" w14:textId="6F41B26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E676" w14:textId="2FA7B38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FC08" w14:textId="0BFF0A2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9D77" w14:textId="723E119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C0E9" w14:textId="0CFFB4D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8CF4" w14:textId="57D777F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2C1B" w14:textId="30F1117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DBE1" w14:textId="065075E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18EF" w14:textId="4E82615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6CA1" w14:textId="2374494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343A" w14:textId="2C0E197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07C5D320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A40A" w14:textId="77777777" w:rsidR="00901FDA" w:rsidRPr="000A1093" w:rsidRDefault="00901FDA" w:rsidP="00901FDA">
            <w:pPr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PB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E562" w14:textId="07C13F4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9A99" w14:textId="4880BAC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A9AF" w14:textId="184B5C9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9110" w14:textId="1846296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01A2" w14:textId="307663D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7020" w14:textId="6441D08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7862" w14:textId="6543693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0BB6" w14:textId="5D7F51F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233A" w14:textId="24FA84B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474E" w14:textId="0FDF07D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5001" w14:textId="1DEBC43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19F1" w14:textId="64F82DE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1BC1" w14:textId="2D82153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6F7D" w14:textId="5F33FCF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E6FA" w14:textId="7E93434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36E10D84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1EFB" w14:textId="77777777" w:rsidR="00901FDA" w:rsidRPr="000A1093" w:rsidRDefault="00901FDA" w:rsidP="00901FDA">
            <w:pPr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PeM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7168" w14:textId="3666B2D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5DAE" w14:textId="6B3CC0C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86D9" w14:textId="12B40C0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F3DF" w14:textId="71BB725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7EF8" w14:textId="3C2BED9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921C" w14:textId="249802F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27D8" w14:textId="3717B05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7AFD" w14:textId="401B357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F694" w14:textId="7BA0DDB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6E38" w14:textId="20CA7F4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4E1B" w14:textId="1C11514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5413" w14:textId="3497CCD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36D1" w14:textId="6A43F85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C891" w14:textId="71FD66F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37F3" w14:textId="027BDCB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5185D477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492E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Peptococ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6DCF" w14:textId="6643DD6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8108" w14:textId="501D2AC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D9C9" w14:textId="2E9EED8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D19B" w14:textId="18B6F2D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FC20" w14:textId="1512CAC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4925" w14:textId="417517F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CB1C" w14:textId="4CCDCA0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D3A1" w14:textId="48FCF63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94E3" w14:textId="0A10A2D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BAA7" w14:textId="4D93792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91F9" w14:textId="6ACCF18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0096" w14:textId="358B2E3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292C" w14:textId="54A1C2A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5D0C" w14:textId="40FFCD6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4397" w14:textId="03F0044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7D0B757E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C68E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Peptostreptococcales-Tissiere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E997" w14:textId="0F783D1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FB95" w14:textId="5AA1A28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3FAD" w14:textId="6C6848F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9156" w14:textId="59D4083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60A3" w14:textId="1F1A508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4998" w14:textId="4D30374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3A24" w14:textId="5C3381D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3C75" w14:textId="4E9692B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5C5A" w14:textId="3F88A6C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A850" w14:textId="16E32FF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C0B4" w14:textId="26D31AB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A9B5" w14:textId="0E746B0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6950" w14:textId="1A9D185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CC8B" w14:textId="3CBBD89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F054" w14:textId="65D3017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61ECFD4D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5EB5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Phycispha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1841" w14:textId="587B801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2890" w14:textId="3263BB9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09F0" w14:textId="7AEC76F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E5C5" w14:textId="7DE6E61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AF81" w14:textId="29FDF46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A1EE" w14:textId="53B47FB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1EE6" w14:textId="33AF65E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25B7" w14:textId="4DFB460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8DE2" w14:textId="1ECCF26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FDFA" w14:textId="39A66D8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48CC" w14:textId="2D7B87F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7FF1" w14:textId="1E4FD3D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257A" w14:textId="5F70E48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ACDC" w14:textId="1B9BBF0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515C" w14:textId="02008E4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5CD6D046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6CBB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Pirellu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2225" w14:textId="5B1C8F9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A19C" w14:textId="6260CCE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B20A" w14:textId="06E6BFB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17B4" w14:textId="282291B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27B7" w14:textId="2364B22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4A5C" w14:textId="7F6B0F4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6BB6" w14:textId="532471A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F91D" w14:textId="6E94C26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98C3" w14:textId="7B1CA63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58C4" w14:textId="5517091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2E92" w14:textId="44AEFA2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68F0" w14:textId="4E81CDC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871E" w14:textId="374F7E3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7220" w14:textId="1CE14E1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0281" w14:textId="30F836E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</w:tr>
      <w:tr w:rsidR="00901FDA" w:rsidRPr="00901FDA" w14:paraId="02CE7AEF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FD39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r w:rsidRPr="000A1093">
              <w:rPr>
                <w:i/>
                <w:iCs/>
                <w:sz w:val="16"/>
                <w:szCs w:val="16"/>
              </w:rPr>
              <w:t>pItb-vmat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4DD9" w14:textId="2B80FC1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4504" w14:textId="606964F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735C" w14:textId="01E930F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6025" w14:textId="5FD8FA9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4F78" w14:textId="150054C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9B3D" w14:textId="578E7BD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5BAF" w14:textId="0575837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3154" w14:textId="2510C90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1472" w14:textId="6094A9F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2458" w14:textId="101E461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1005" w14:textId="3C2792C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77AB" w14:textId="45B0024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AB85" w14:textId="07E974A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E355" w14:textId="4460851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21CD" w14:textId="3090C88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5889A1D7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E4E9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Planctomycet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A06D" w14:textId="46B8158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6804" w14:textId="5BEE766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22F2" w14:textId="00887A7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47F3" w14:textId="1E2238D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0B4C" w14:textId="3A2036B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2A2A" w14:textId="2EA6361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7901" w14:textId="1351CCB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FCFF" w14:textId="3B43584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9030" w14:textId="6958671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5B34" w14:textId="4CB3D1A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A497" w14:textId="137BECA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38BB" w14:textId="552923C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2BC8" w14:textId="361EC12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8D4A" w14:textId="0CA0F5E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56FC" w14:textId="7591BBD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498450AE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99F6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Polyang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4F93" w14:textId="19A4B23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B91B" w14:textId="2AB771A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20A5" w14:textId="554B50F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19A2" w14:textId="3BDD074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1E76" w14:textId="2CA1E7D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8110" w14:textId="7E567AB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27BE" w14:textId="2897239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7132" w14:textId="4819145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8ED1" w14:textId="4B68F3C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A0F3" w14:textId="6DDCD57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4685" w14:textId="26E20E6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37A8" w14:textId="697B15E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EB9D" w14:textId="484F268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E017" w14:textId="4AC8839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CE83" w14:textId="51A4677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5596CB26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FBEC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bookmarkStart w:id="20" w:name="_Hlk155806787"/>
            <w:proofErr w:type="spellStart"/>
            <w:r w:rsidRPr="000A1093">
              <w:rPr>
                <w:i/>
                <w:iCs/>
                <w:sz w:val="16"/>
                <w:szCs w:val="16"/>
              </w:rPr>
              <w:t>Propionibacteriales</w:t>
            </w:r>
            <w:bookmarkEnd w:id="20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8F55" w14:textId="3CA6BDB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A0CC" w14:textId="36E3EEA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81AF" w14:textId="688C1E7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ECAA" w14:textId="59DD659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2AA6" w14:textId="1AA5A52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E392" w14:textId="0890BBF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1388" w14:textId="26AD004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2AC9" w14:textId="249E01A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4DD0" w14:textId="18ACB77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1AE1" w14:textId="164C606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D5F2" w14:textId="320C757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8532" w14:textId="43D2365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B8AA" w14:textId="325F720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2201" w14:textId="35AB2F8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6ECE" w14:textId="17DB4C7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</w:tr>
      <w:tr w:rsidR="00901FDA" w:rsidRPr="00901FDA" w14:paraId="3CCB62AE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4374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bookmarkStart w:id="21" w:name="_Hlk155806670"/>
            <w:proofErr w:type="spellStart"/>
            <w:r w:rsidRPr="000A1093">
              <w:rPr>
                <w:i/>
                <w:iCs/>
                <w:sz w:val="16"/>
                <w:szCs w:val="16"/>
              </w:rPr>
              <w:t>Pseudomonadales</w:t>
            </w:r>
            <w:bookmarkEnd w:id="21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7A08" w14:textId="43389A8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43EC" w14:textId="659BCD8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855B" w14:textId="7AE6D24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DEFB" w14:textId="6557D5F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24BE" w14:textId="59C3D6E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5388" w14:textId="6C3BF12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5F54" w14:textId="62FF085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C19A" w14:textId="62B0FFC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119B" w14:textId="55E0944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26ED" w14:textId="1560BAB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0DBD" w14:textId="50478BA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FBF9" w14:textId="27AE3BB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8A60" w14:textId="4E4C88C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55B9" w14:textId="37E59DC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73AC" w14:textId="4227811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4.8</w:t>
            </w:r>
          </w:p>
        </w:tc>
      </w:tr>
      <w:tr w:rsidR="00901FDA" w:rsidRPr="00901FDA" w14:paraId="06F38CA4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74D7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Puniceispir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4ED2" w14:textId="1E39C15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ABA7" w14:textId="0688C02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E595" w14:textId="7500BCB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5CA5" w14:textId="43CB635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05C6" w14:textId="1A7B06C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62FB" w14:textId="384D775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2028" w14:textId="514AA0B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8ABA" w14:textId="5288069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E681" w14:textId="1FA6CED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89AE" w14:textId="71F550D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8F22" w14:textId="4D46AB5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EAA9" w14:textId="2B4B3E5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3108" w14:textId="2157614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DF5E" w14:textId="68F02DD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DC5B" w14:textId="4CBCAA8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</w:tr>
      <w:tr w:rsidR="00901FDA" w:rsidRPr="00901FDA" w14:paraId="27A97E01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338A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Rhizob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054F" w14:textId="310A4C5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68D1" w14:textId="075DE56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C77C" w14:textId="3AC430A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A44F" w14:textId="05B608A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3062" w14:textId="47CCB7F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F698" w14:textId="0F85F2E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FAA3" w14:textId="169F73B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1BC0" w14:textId="17FAAA4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7B1B" w14:textId="347F71E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72ED" w14:textId="3F87618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F02C" w14:textId="751AEA6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BCCC" w14:textId="3CDE19F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BED8" w14:textId="39A2DA8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2B0D" w14:textId="5FBABCB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6F9D" w14:textId="326785A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</w:tr>
      <w:tr w:rsidR="00901FDA" w:rsidRPr="00901FDA" w14:paraId="7FD83BD0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A709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C05D" w14:textId="2729AE4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7D30" w14:textId="2D24A2A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6645" w14:textId="5A53155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11A7" w14:textId="33C0CB7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EA11" w14:textId="601FB5F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6311" w14:textId="779E8B8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8729" w14:textId="1751979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1B6B" w14:textId="7260606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A473" w14:textId="600BD88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9BAE" w14:textId="3E6E594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3C20" w14:textId="795CE3D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7044" w14:textId="59D7053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B5F8" w14:textId="7894ED9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E00F" w14:textId="2C8CB6B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67C0" w14:textId="3FB49CC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6.6</w:t>
            </w:r>
          </w:p>
        </w:tc>
      </w:tr>
      <w:tr w:rsidR="00901FDA" w:rsidRPr="00901FDA" w14:paraId="67AA39BB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9F90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Rhodospir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1AAD" w14:textId="2B803AB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1DA3" w14:textId="7537757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D84C" w14:textId="49CFE0A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AC88" w14:textId="0055248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BDD6" w14:textId="62B08F0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B22D" w14:textId="7D05436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56DF" w14:textId="504A9F7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596B" w14:textId="3696019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1E63" w14:textId="0ED0FCB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7E81" w14:textId="62FE486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D9BA" w14:textId="04A3498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9D9F" w14:textId="1B6EDC8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A9B6" w14:textId="4379792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99DD" w14:textId="539DC73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7899" w14:textId="175AB4D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04210C73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A4F6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Ricketts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25AB" w14:textId="422C2DD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E2B8" w14:textId="745A34D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7F45" w14:textId="59F3D2F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260C" w14:textId="2B585BF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8C1B" w14:textId="2FD58D8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9117" w14:textId="2A00989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22C8" w14:textId="79B1505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1D37" w14:textId="7949BD6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7030" w14:textId="417FA7A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DDE5" w14:textId="03A99F1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68CA" w14:textId="34FEC79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FBFA" w14:textId="7214C80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838F" w14:textId="7FAF7A1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C157" w14:textId="2B07853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0FE1" w14:textId="7F52DC5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416D8362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45DD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Saccharimonad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D798" w14:textId="201A6B2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D7C9" w14:textId="6BE588E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0446" w14:textId="1015852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CB7E" w14:textId="02A5C7C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8759" w14:textId="4DC1E8A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54B9" w14:textId="7FC4DCB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0C8E" w14:textId="31B8DFB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8B22" w14:textId="39A93F6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989B" w14:textId="567811C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3273" w14:textId="37772FF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2BD5" w14:textId="650E65D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8436" w14:textId="66CAA5E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F2F2" w14:textId="6870A5B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F3E6" w14:textId="382D58C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8B0E" w14:textId="1D78BC8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2A4F421E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24A4" w14:textId="77777777" w:rsidR="00901FDA" w:rsidRPr="000A1093" w:rsidRDefault="00901FDA" w:rsidP="00901FDA">
            <w:pPr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SAR11 cl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597C" w14:textId="0DE4AF9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9C7A" w14:textId="1CE6DC8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B12B" w14:textId="14EDA72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6A1E" w14:textId="3AB2907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D888" w14:textId="04D0E4A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8A1C" w14:textId="20B3892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3090" w14:textId="08507F1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B65E" w14:textId="34698DC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F482" w14:textId="24B1B2A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208E" w14:textId="548A2D4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AED7" w14:textId="555955A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6458" w14:textId="0EA1F11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4F93" w14:textId="2122594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7872" w14:textId="1F006A5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702D" w14:textId="1309CB2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.0</w:t>
            </w:r>
          </w:p>
        </w:tc>
      </w:tr>
      <w:tr w:rsidR="00901FDA" w:rsidRPr="00901FDA" w14:paraId="021D1FBE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5596" w14:textId="77777777" w:rsidR="00901FDA" w:rsidRPr="000A1093" w:rsidRDefault="00901FDA" w:rsidP="00901FDA">
            <w:pPr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SBR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296A" w14:textId="2B3FC3D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C41D" w14:textId="3370374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6913" w14:textId="5D49945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BDE5" w14:textId="50A6B15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B24F" w14:textId="4CF3A83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82C6" w14:textId="5AAACFF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CC5C" w14:textId="21FFE00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A483" w14:textId="5D3694C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0D2F" w14:textId="4D658F1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8483" w14:textId="52E49EC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7786" w14:textId="0A722B6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12AA" w14:textId="11240F7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EC70" w14:textId="5F1DDA8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2EA6" w14:textId="39710D1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655A" w14:textId="376383C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777AFF80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5AD2" w14:textId="77777777" w:rsidR="00901FDA" w:rsidRPr="000A1093" w:rsidRDefault="00901FDA" w:rsidP="00901FDA">
            <w:pPr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SJA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F6DE" w14:textId="24C4E47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858E" w14:textId="6765821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696E" w14:textId="77CFCB0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A0CA" w14:textId="6F00F5F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3ABA" w14:textId="11778AA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C723" w14:textId="234548D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742F" w14:textId="1387ED0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338B" w14:textId="02CA3B1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6117" w14:textId="60B306E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AA77" w14:textId="28AB616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5B7E" w14:textId="627D823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B674" w14:textId="2BB7298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7D7E" w14:textId="308D8F6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46A1" w14:textId="27CCB13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71FE" w14:textId="0C7F156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6A57520E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D6CC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Sneathie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2F59" w14:textId="666CD99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17A4" w14:textId="4457380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ABCC" w14:textId="5601F18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73F2" w14:textId="4106A59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E5A6" w14:textId="3C26960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103B" w14:textId="0B90048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9C19" w14:textId="40942A6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3DCF" w14:textId="0BAB5AD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CFB1" w14:textId="58B903B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9A90" w14:textId="6039E10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3119" w14:textId="191C569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5B10" w14:textId="681D845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1E9F" w14:textId="3F8D494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A13D" w14:textId="6F78089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8377" w14:textId="33CEA5B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B87E29" w:rsidRPr="00901FDA" w14:paraId="1A1F0975" w14:textId="77777777" w:rsidTr="00D76F4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A4F90" w14:textId="77777777" w:rsidR="00B87E29" w:rsidRPr="000A1093" w:rsidRDefault="00B87E29" w:rsidP="00D76F42">
            <w:pPr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lastRenderedPageBreak/>
              <w:t>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B15E9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0A1093">
              <w:rPr>
                <w:i/>
                <w:iCs/>
                <w:sz w:val="16"/>
                <w:szCs w:val="16"/>
              </w:rPr>
              <w:t>H.dancoi</w:t>
            </w:r>
            <w:proofErr w:type="spellEnd"/>
            <w:proofErr w:type="gramEnd"/>
            <w:r w:rsidRPr="000A1093">
              <w:rPr>
                <w:sz w:val="16"/>
                <w:szCs w:val="16"/>
              </w:rPr>
              <w:t xml:space="preserve"> 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47A3D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0A1093">
              <w:rPr>
                <w:i/>
                <w:iCs/>
                <w:sz w:val="16"/>
                <w:szCs w:val="16"/>
              </w:rPr>
              <w:t>H.dancoi</w:t>
            </w:r>
            <w:proofErr w:type="spellEnd"/>
            <w:proofErr w:type="gramEnd"/>
            <w:r w:rsidRPr="000A1093">
              <w:rPr>
                <w:sz w:val="16"/>
                <w:szCs w:val="16"/>
              </w:rPr>
              <w:t xml:space="preserve"> B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253E6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i/>
                <w:iCs/>
                <w:sz w:val="16"/>
                <w:szCs w:val="16"/>
              </w:rPr>
              <w:t>H. dancoi</w:t>
            </w:r>
            <w:r w:rsidRPr="000A1093">
              <w:rPr>
                <w:sz w:val="16"/>
                <w:szCs w:val="16"/>
              </w:rPr>
              <w:t xml:space="preserve"> 1Sp2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95AF2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0A1093">
              <w:rPr>
                <w:i/>
                <w:iCs/>
                <w:sz w:val="16"/>
                <w:szCs w:val="16"/>
              </w:rPr>
              <w:t>H.scotti</w:t>
            </w:r>
            <w:proofErr w:type="spellEnd"/>
            <w:proofErr w:type="gramEnd"/>
            <w:r w:rsidRPr="000A1093">
              <w:rPr>
                <w:sz w:val="16"/>
                <w:szCs w:val="16"/>
              </w:rPr>
              <w:t xml:space="preserve">  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2DF2F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0A1093">
              <w:rPr>
                <w:i/>
                <w:iCs/>
                <w:sz w:val="16"/>
                <w:szCs w:val="16"/>
              </w:rPr>
              <w:t>H.scotti</w:t>
            </w:r>
            <w:proofErr w:type="spellEnd"/>
            <w:proofErr w:type="gramEnd"/>
            <w:r w:rsidRPr="000A1093">
              <w:rPr>
                <w:sz w:val="16"/>
                <w:szCs w:val="16"/>
              </w:rPr>
              <w:t xml:space="preserve"> 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91639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0A1093">
              <w:rPr>
                <w:i/>
                <w:iCs/>
                <w:sz w:val="16"/>
                <w:szCs w:val="16"/>
              </w:rPr>
              <w:t>H.scotti</w:t>
            </w:r>
            <w:proofErr w:type="spellEnd"/>
            <w:proofErr w:type="gramEnd"/>
            <w:r w:rsidRPr="000A1093">
              <w:rPr>
                <w:sz w:val="16"/>
                <w:szCs w:val="16"/>
              </w:rPr>
              <w:t xml:space="preserve"> C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63DD5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i/>
                <w:iCs/>
                <w:sz w:val="16"/>
                <w:szCs w:val="16"/>
              </w:rPr>
              <w:t>H. scotti</w:t>
            </w:r>
            <w:r w:rsidRPr="000A1093">
              <w:rPr>
                <w:sz w:val="16"/>
                <w:szCs w:val="16"/>
              </w:rPr>
              <w:t xml:space="preserve"> 1Sp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EE5E6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i/>
                <w:iCs/>
                <w:sz w:val="16"/>
                <w:szCs w:val="16"/>
              </w:rPr>
              <w:t>H. scotti</w:t>
            </w:r>
            <w:r w:rsidRPr="000A1093">
              <w:rPr>
                <w:sz w:val="16"/>
                <w:szCs w:val="16"/>
              </w:rPr>
              <w:t xml:space="preserve"> 1Sp1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69A5E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i/>
                <w:iCs/>
                <w:sz w:val="16"/>
                <w:szCs w:val="16"/>
              </w:rPr>
              <w:t>H. scotti</w:t>
            </w:r>
            <w:r w:rsidRPr="000A1093">
              <w:rPr>
                <w:sz w:val="16"/>
                <w:szCs w:val="16"/>
              </w:rPr>
              <w:t xml:space="preserve"> 1Sp1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D04FA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SED18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4DC31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SED19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FF089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SED19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B7C1B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WAT18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4E475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WAT19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D55BE" w14:textId="77777777" w:rsidR="00B87E29" w:rsidRPr="000A1093" w:rsidRDefault="00B87E29" w:rsidP="00D76F42">
            <w:pPr>
              <w:jc w:val="center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WAT19b</w:t>
            </w:r>
          </w:p>
        </w:tc>
      </w:tr>
      <w:tr w:rsidR="00901FDA" w:rsidRPr="00901FDA" w14:paraId="761962CD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DD85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Solirubr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0983" w14:textId="352D13F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CA65" w14:textId="724E52C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5C6F" w14:textId="1253235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DCB3" w14:textId="58617DB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98B8" w14:textId="39BB5B4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8E94" w14:textId="7D78F28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A566" w14:textId="2347F01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0787" w14:textId="3DC4DB6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BF34" w14:textId="39595B7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FCB7" w14:textId="70AD40C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D59E" w14:textId="1FE6573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DFC6" w14:textId="09CA246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6C72" w14:textId="065CD73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3020" w14:textId="0119CAE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05E0" w14:textId="44E4238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2AB26B67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390D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Sphing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74D4" w14:textId="00D0F26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98F9" w14:textId="106BC11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4586" w14:textId="3CC9A85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00F1" w14:textId="3F18802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0087" w14:textId="41464E2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393A" w14:textId="1368AB3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150E" w14:textId="50A3BE3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694B" w14:textId="10E0B93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265B" w14:textId="3A4A4D6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4F2C" w14:textId="55B4297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03DC" w14:textId="09CE364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BD3A" w14:textId="197AA5E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3DA7" w14:textId="1E962B4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F294" w14:textId="7B7CCBB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F97A" w14:textId="69C037E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4</w:t>
            </w:r>
          </w:p>
        </w:tc>
      </w:tr>
      <w:tr w:rsidR="00901FDA" w:rsidRPr="00901FDA" w14:paraId="60386C77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1D18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Sphingomonad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F0EB" w14:textId="6E17234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40FD" w14:textId="1159BB4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E6AE" w14:textId="7B895EA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609B" w14:textId="4ECC1B9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C10C" w14:textId="48F5D1D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BFAD" w14:textId="7E8FC91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3346" w14:textId="375DDB6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060E" w14:textId="4F932DA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2A12" w14:textId="471904E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A5FE" w14:textId="3A4EA21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D69D" w14:textId="26AC48D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40F8" w14:textId="54231CE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2E34" w14:textId="6654DAE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5F00" w14:textId="18169EC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623B" w14:textId="67168D6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</w:tr>
      <w:tr w:rsidR="00901FDA" w:rsidRPr="00901FDA" w14:paraId="360957B9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F4CF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Spirochaet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9266" w14:textId="099DD42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2DCB" w14:textId="09EF135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9D4F" w14:textId="5994E70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D45E" w14:textId="183CE24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C682" w14:textId="71E0F10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3115" w14:textId="24B1742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DF63" w14:textId="1DFB17A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B892" w14:textId="2C06079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B08C" w14:textId="7E8224F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E047" w14:textId="34976C9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A92F" w14:textId="06D4F41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3C0D" w14:textId="7DA5141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B69C" w14:textId="2C637F0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4A21" w14:textId="10C8D3C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8418" w14:textId="3129D52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21D44CB2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273B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Staphylococ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BFCD" w14:textId="31ADDEE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EC3E" w14:textId="0E1880F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FF61" w14:textId="1A6BC7B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2BFE" w14:textId="170B39B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7D80" w14:textId="48E99AE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6341" w14:textId="520C2D5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8096" w14:textId="4A808AB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01BE" w14:textId="6D63391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8442" w14:textId="06392D6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8E39" w14:textId="79417AA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0E06" w14:textId="2E6B940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FCE9" w14:textId="581EC0F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2C85" w14:textId="0DB52DD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B4CB" w14:textId="5C65F98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BEB7" w14:textId="6BF9229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3886AAF2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16D0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Steroid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14B6" w14:textId="4A336C9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5A38" w14:textId="6C9ABAD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D07D" w14:textId="17A739D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2374" w14:textId="11BFED0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DD06" w14:textId="5C9E112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1EBF" w14:textId="418172F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70FC" w14:textId="6DDB003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4718" w14:textId="298B0B7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2B7F" w14:textId="7AA27AE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A7C9" w14:textId="73E86EA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C594" w14:textId="4305347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8679" w14:textId="6943F11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A347" w14:textId="23D39DE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B409" w14:textId="2604F4D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7D90" w14:textId="5B180F3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</w:tr>
      <w:tr w:rsidR="00901FDA" w:rsidRPr="00901FDA" w14:paraId="262D5E32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D125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Subgroup</w:t>
            </w:r>
            <w:proofErr w:type="spellEnd"/>
            <w:r w:rsidRPr="000A1093">
              <w:rPr>
                <w:i/>
                <w:iCs/>
                <w:sz w:val="16"/>
                <w:szCs w:val="16"/>
              </w:rPr>
              <w:t xml:space="preserve">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3A00" w14:textId="3ACCDEE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0FBB" w14:textId="0D3DF8F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4AD4" w14:textId="6273C99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9550" w14:textId="5A68D26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DFEC" w14:textId="600FA76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53F9" w14:textId="1BDC14D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6D2C" w14:textId="4CCEBEE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F240" w14:textId="3C32100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3CBE" w14:textId="49DDBE0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2768" w14:textId="5E8DA78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95AC" w14:textId="72E6580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DFF9" w14:textId="5F94835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09ED" w14:textId="146FB8D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CB52" w14:textId="23E673E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FD4D" w14:textId="5385C85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3B189AF8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7B4E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Synergist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42B2" w14:textId="5751BAF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5498" w14:textId="2519E1E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3253" w14:textId="1809C0A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4B3C" w14:textId="1269962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EF4D" w14:textId="09C0503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20C9" w14:textId="5DA358C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8141" w14:textId="3658362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8A56" w14:textId="608346A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B21F" w14:textId="7A3786B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47E6" w14:textId="02AA77A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071E" w14:textId="783EC17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C517" w14:textId="51C0932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F03A" w14:textId="6254936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B810" w14:textId="21AD72A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133B" w14:textId="23FC891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34B12CC1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0272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Thermoanaerobacu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ADE6" w14:textId="3458594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2C44" w14:textId="15322A2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1321" w14:textId="3159CD9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BE85" w14:textId="56FCD78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AC97" w14:textId="5A9FA96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E025" w14:textId="5AA0D65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A344" w14:textId="3A32838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278C" w14:textId="26E189A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D00B" w14:textId="2E0739F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19F3" w14:textId="4868CCC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64F4" w14:textId="1C969BC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D137" w14:textId="6B604CF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E61A" w14:textId="2D61837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32FC" w14:textId="40FF711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D417" w14:textId="2EF5B3D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37AC8DFA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BD03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Thiohalorhabd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C7D9" w14:textId="05CBFE8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ACAB" w14:textId="5936E68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F7FD" w14:textId="6953258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4C8C" w14:textId="2B9F746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7411" w14:textId="314A922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AEE1" w14:textId="3CB88CC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CD93" w14:textId="38F8E35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4018" w14:textId="06ADA1D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9B55" w14:textId="2D17AC6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D1B6" w14:textId="51290C5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180C" w14:textId="74A7C29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5189" w14:textId="100938E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D20E" w14:textId="5B78381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4265" w14:textId="1725E75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F854" w14:textId="5F70432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1CBA1FAC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732E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Thiotrich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90DD" w14:textId="2184397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5084" w14:textId="1B540DC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B6D0" w14:textId="7577CA6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21C2" w14:textId="7524095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BAEF" w14:textId="72EE24E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4A26" w14:textId="1ACA349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8027" w14:textId="728B561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24AB" w14:textId="64184F1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9F6B" w14:textId="585FF3E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A9E8" w14:textId="321C280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018C" w14:textId="086E44C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30A7" w14:textId="38B00B1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3383" w14:textId="721F690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EEF2" w14:textId="1DEE293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A941" w14:textId="7F2C6E5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</w:tr>
      <w:tr w:rsidR="00901FDA" w:rsidRPr="00901FDA" w14:paraId="227FD5B4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C308" w14:textId="77777777" w:rsidR="00901FDA" w:rsidRPr="000A1093" w:rsidRDefault="00901FDA" w:rsidP="00901FDA">
            <w:pPr>
              <w:rPr>
                <w:sz w:val="16"/>
                <w:szCs w:val="16"/>
              </w:rPr>
            </w:pPr>
            <w:bookmarkStart w:id="22" w:name="_Hlk155805472"/>
            <w:r w:rsidRPr="000A1093">
              <w:rPr>
                <w:sz w:val="16"/>
                <w:szCs w:val="16"/>
              </w:rPr>
              <w:t>UBA10353 marin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D090" w14:textId="76CDB7A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092A" w14:textId="5A40A70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7CD4" w14:textId="4F8E66E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B26D" w14:textId="139C25E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B82C" w14:textId="236B21E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28C8" w14:textId="394DC4A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59DB" w14:textId="3F85DB9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1CF1" w14:textId="79A6056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4975" w14:textId="11ACB74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C362" w14:textId="6EEC15F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2AB7" w14:textId="6DBB1D8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9D72" w14:textId="3B6714B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1EFE" w14:textId="0A58B23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C46C" w14:textId="6953818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4E62" w14:textId="6E869E0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bookmarkEnd w:id="22"/>
      <w:tr w:rsidR="00901FDA" w:rsidRPr="00901FDA" w14:paraId="0533AF31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148A" w14:textId="77777777" w:rsidR="00901FDA" w:rsidRPr="000A1093" w:rsidRDefault="00901FDA" w:rsidP="00901FDA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0A1093">
              <w:rPr>
                <w:i/>
                <w:iCs/>
                <w:sz w:val="16"/>
                <w:szCs w:val="16"/>
              </w:rPr>
              <w:t>Verrucomicrob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A3D0" w14:textId="0A50EC9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2673" w14:textId="42C7BB7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D2FC" w14:textId="0009A42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D2C9" w14:textId="2700BAA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1634" w14:textId="26B156A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90AC" w14:textId="7A50DF9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07C8" w14:textId="3552112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2959" w14:textId="591DCE7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FCD3" w14:textId="27FD822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EBB1" w14:textId="4F3B7C4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B241" w14:textId="3D2CDD5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2FFE" w14:textId="509ABCA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0EF1" w14:textId="493C9F7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3481" w14:textId="6852D56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0390" w14:textId="0215ACE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0</w:t>
            </w:r>
          </w:p>
        </w:tc>
      </w:tr>
      <w:tr w:rsidR="00901FDA" w:rsidRPr="00901FDA" w14:paraId="21A57D74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924A" w14:textId="77777777" w:rsidR="00901FDA" w:rsidRPr="000A1093" w:rsidRDefault="00901FDA" w:rsidP="00901FDA">
            <w:pPr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WCHB1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F028" w14:textId="615EF5B5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0F1C" w14:textId="41F7406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AA8C" w14:textId="4F7A40F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7CA0" w14:textId="74AABF24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CFB6" w14:textId="56A35AC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1FF7" w14:textId="2FF7772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3AAF" w14:textId="0B2F7CC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15AE" w14:textId="0AC0492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8056" w14:textId="2259612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5210" w14:textId="36799D4C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FC2B" w14:textId="3B00F6B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B49E" w14:textId="270238EF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F7AE" w14:textId="408ACC6A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7F5E" w14:textId="10D22DF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F29F" w14:textId="5F70277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0</w:t>
            </w:r>
          </w:p>
        </w:tc>
      </w:tr>
      <w:tr w:rsidR="00901FDA" w:rsidRPr="00901FDA" w14:paraId="2D01554E" w14:textId="77777777" w:rsidTr="00901F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A8DC0" w14:textId="77777777" w:rsidR="00901FDA" w:rsidRPr="000A1093" w:rsidRDefault="00901FDA" w:rsidP="00901FDA">
            <w:pPr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CEAF2" w14:textId="32EF618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E2AD9" w14:textId="53BE2FC0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E6DA5" w14:textId="64FE2D31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1303B" w14:textId="7A685AC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40061" w14:textId="04AFD6A2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F64E0" w14:textId="1F0D108B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DC4D5" w14:textId="666D5DC6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508F5" w14:textId="58E6EA73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54FF0" w14:textId="4AC6F3FE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84EC0" w14:textId="6F8EDB37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20E2B" w14:textId="08ED230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654B9" w14:textId="362A7289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D1386" w14:textId="545EE5E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2DF1D" w14:textId="35C94568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61070" w14:textId="7C3B764D" w:rsidR="00901FDA" w:rsidRPr="000A1093" w:rsidRDefault="00901FDA" w:rsidP="00901FDA">
            <w:pPr>
              <w:jc w:val="right"/>
              <w:rPr>
                <w:sz w:val="16"/>
                <w:szCs w:val="16"/>
              </w:rPr>
            </w:pPr>
            <w:r w:rsidRPr="000A1093">
              <w:rPr>
                <w:sz w:val="16"/>
                <w:szCs w:val="16"/>
              </w:rPr>
              <w:t>0.2</w:t>
            </w:r>
          </w:p>
        </w:tc>
      </w:tr>
    </w:tbl>
    <w:p w14:paraId="2DD8CE40" w14:textId="77777777" w:rsidR="005D646F" w:rsidRPr="001549D3" w:rsidRDefault="005D646F" w:rsidP="00654E8F">
      <w:pPr>
        <w:spacing w:before="240"/>
      </w:pPr>
    </w:p>
    <w:sectPr w:rsidR="005D646F" w:rsidRPr="001549D3" w:rsidSect="00CC511C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1C795" w14:textId="77777777" w:rsidR="00CC511C" w:rsidRDefault="00CC511C" w:rsidP="00117666">
      <w:r>
        <w:separator/>
      </w:r>
    </w:p>
  </w:endnote>
  <w:endnote w:type="continuationSeparator" w:id="0">
    <w:p w14:paraId="7D05ACA6" w14:textId="77777777" w:rsidR="00CC511C" w:rsidRDefault="00CC511C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B65D7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B65D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B65D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B65D7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B65D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B65D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33350" w14:textId="77777777" w:rsidR="00CC511C" w:rsidRDefault="00CC511C" w:rsidP="00117666">
      <w:r>
        <w:separator/>
      </w:r>
    </w:p>
  </w:footnote>
  <w:footnote w:type="continuationSeparator" w:id="0">
    <w:p w14:paraId="33FBA68B" w14:textId="77777777" w:rsidR="00CC511C" w:rsidRDefault="00CC511C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B65D7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proofErr w:type="spellStart"/>
    <w:r w:rsidR="001549D3" w:rsidRPr="009151AA">
      <w:t>Supplementary</w:t>
    </w:r>
    <w:proofErr w:type="spellEnd"/>
    <w:r w:rsidR="001549D3" w:rsidRPr="009151AA">
      <w:t xml:space="preserve"> </w:t>
    </w:r>
    <w:proofErr w:type="spellStart"/>
    <w:r w:rsidR="001549D3" w:rsidRPr="009151AA">
      <w:t>Material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B65D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1160"/>
    <w:rsid w:val="00077D53"/>
    <w:rsid w:val="00083947"/>
    <w:rsid w:val="000A1093"/>
    <w:rsid w:val="000C234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65D7"/>
    <w:rsid w:val="002C74CA"/>
    <w:rsid w:val="003544FB"/>
    <w:rsid w:val="00396C7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5873"/>
    <w:rsid w:val="00593EEA"/>
    <w:rsid w:val="005A5EEE"/>
    <w:rsid w:val="005D646F"/>
    <w:rsid w:val="005E6F3B"/>
    <w:rsid w:val="006375C7"/>
    <w:rsid w:val="00654E8F"/>
    <w:rsid w:val="00660D05"/>
    <w:rsid w:val="0068040B"/>
    <w:rsid w:val="006820B1"/>
    <w:rsid w:val="006A0951"/>
    <w:rsid w:val="006B50F7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1FDA"/>
    <w:rsid w:val="00904A26"/>
    <w:rsid w:val="009151AA"/>
    <w:rsid w:val="0093429D"/>
    <w:rsid w:val="00943573"/>
    <w:rsid w:val="00961565"/>
    <w:rsid w:val="00970F7D"/>
    <w:rsid w:val="00994A3D"/>
    <w:rsid w:val="009C16F2"/>
    <w:rsid w:val="009C2B12"/>
    <w:rsid w:val="009C70F3"/>
    <w:rsid w:val="00A174D9"/>
    <w:rsid w:val="00A569CD"/>
    <w:rsid w:val="00A70D22"/>
    <w:rsid w:val="00AB5EE2"/>
    <w:rsid w:val="00AB6715"/>
    <w:rsid w:val="00B1671E"/>
    <w:rsid w:val="00B25EB8"/>
    <w:rsid w:val="00B354E1"/>
    <w:rsid w:val="00B37F4D"/>
    <w:rsid w:val="00B87E29"/>
    <w:rsid w:val="00C52A7B"/>
    <w:rsid w:val="00C56BAF"/>
    <w:rsid w:val="00C61553"/>
    <w:rsid w:val="00C679AA"/>
    <w:rsid w:val="00C75972"/>
    <w:rsid w:val="00CC0A3A"/>
    <w:rsid w:val="00CC511C"/>
    <w:rsid w:val="00CD066B"/>
    <w:rsid w:val="00CE4FEE"/>
    <w:rsid w:val="00D40DB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1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01F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e"/>
    <w:rsid w:val="00901FD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pubs.acs.org/doi/10.1021/acs.chemrestox.6b00371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ngelina.logiudice@cnr.it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0</TotalTime>
  <Pages>11</Pages>
  <Words>3347</Words>
  <Characters>19083</Characters>
  <Application>Microsoft Office Word</Application>
  <DocSecurity>0</DocSecurity>
  <Lines>159</Lines>
  <Paragraphs>4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GELINA LO GIUDICE</cp:lastModifiedBy>
  <cp:revision>9</cp:revision>
  <cp:lastPrinted>2013-10-03T12:51:00Z</cp:lastPrinted>
  <dcterms:created xsi:type="dcterms:W3CDTF">2024-01-08T16:19:00Z</dcterms:created>
  <dcterms:modified xsi:type="dcterms:W3CDTF">2024-01-12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